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22" w:type="dxa"/>
        <w:tblInd w:w="-1168" w:type="dxa"/>
        <w:tblLook w:val="04A0" w:firstRow="1" w:lastRow="0" w:firstColumn="1" w:lastColumn="0" w:noHBand="0" w:noVBand="1"/>
      </w:tblPr>
      <w:tblGrid>
        <w:gridCol w:w="1676"/>
        <w:gridCol w:w="1862"/>
        <w:gridCol w:w="2072"/>
        <w:gridCol w:w="1034"/>
        <w:gridCol w:w="1039"/>
        <w:gridCol w:w="1343"/>
        <w:gridCol w:w="996"/>
      </w:tblGrid>
      <w:tr w:rsidR="00003231" w:rsidRPr="00003231" w14:paraId="24F03527" w14:textId="77777777" w:rsidTr="00D76380">
        <w:tc>
          <w:tcPr>
            <w:tcW w:w="1676" w:type="dxa"/>
          </w:tcPr>
          <w:p w14:paraId="6C477BE0" w14:textId="77777777" w:rsidR="00003231" w:rsidRPr="00003231" w:rsidRDefault="00003231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003231">
              <w:rPr>
                <w:rFonts w:ascii="Garamond" w:hAnsi="Garamond"/>
                <w:b/>
                <w:sz w:val="22"/>
                <w:szCs w:val="22"/>
              </w:rPr>
              <w:t>Study</w:t>
            </w:r>
          </w:p>
        </w:tc>
        <w:tc>
          <w:tcPr>
            <w:tcW w:w="1862" w:type="dxa"/>
          </w:tcPr>
          <w:p w14:paraId="0D682276" w14:textId="77777777" w:rsidR="00003231" w:rsidRPr="00003231" w:rsidRDefault="00003231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003231">
              <w:rPr>
                <w:rFonts w:ascii="Garamond" w:hAnsi="Garamond"/>
                <w:b/>
                <w:sz w:val="22"/>
                <w:szCs w:val="22"/>
              </w:rPr>
              <w:t xml:space="preserve">Country </w:t>
            </w:r>
          </w:p>
        </w:tc>
        <w:tc>
          <w:tcPr>
            <w:tcW w:w="2072" w:type="dxa"/>
          </w:tcPr>
          <w:p w14:paraId="6EFEB380" w14:textId="7EA11310" w:rsidR="00003231" w:rsidRPr="00003231" w:rsidRDefault="00003231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003231">
              <w:rPr>
                <w:rFonts w:ascii="Garamond" w:hAnsi="Garamond"/>
                <w:b/>
                <w:sz w:val="22"/>
                <w:szCs w:val="22"/>
              </w:rPr>
              <w:t>Setting</w:t>
            </w:r>
          </w:p>
        </w:tc>
        <w:tc>
          <w:tcPr>
            <w:tcW w:w="1034" w:type="dxa"/>
          </w:tcPr>
          <w:p w14:paraId="2D9047BB" w14:textId="54DEA9BF" w:rsidR="00003231" w:rsidRPr="00003231" w:rsidRDefault="00003231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003231">
              <w:rPr>
                <w:rFonts w:ascii="Garamond" w:hAnsi="Garamond"/>
                <w:b/>
                <w:sz w:val="22"/>
                <w:szCs w:val="22"/>
              </w:rPr>
              <w:t>Age</w:t>
            </w:r>
          </w:p>
        </w:tc>
        <w:tc>
          <w:tcPr>
            <w:tcW w:w="1039" w:type="dxa"/>
          </w:tcPr>
          <w:p w14:paraId="3C391CE7" w14:textId="13A2D3CF" w:rsidR="00003231" w:rsidRPr="00003231" w:rsidRDefault="00D353C6">
            <w:pPr>
              <w:rPr>
                <w:rFonts w:ascii="Garamond" w:hAnsi="Garamond"/>
                <w:b/>
                <w:sz w:val="22"/>
                <w:szCs w:val="22"/>
              </w:rPr>
            </w:pPr>
            <w:r>
              <w:rPr>
                <w:rFonts w:ascii="Garamond" w:hAnsi="Garamond"/>
                <w:b/>
                <w:sz w:val="22"/>
                <w:szCs w:val="22"/>
              </w:rPr>
              <w:t>% F</w:t>
            </w:r>
            <w:r w:rsidR="00003231" w:rsidRPr="00003231">
              <w:rPr>
                <w:rFonts w:ascii="Garamond" w:hAnsi="Garamond"/>
                <w:b/>
                <w:sz w:val="22"/>
                <w:szCs w:val="22"/>
              </w:rPr>
              <w:t>emale</w:t>
            </w:r>
          </w:p>
        </w:tc>
        <w:tc>
          <w:tcPr>
            <w:tcW w:w="1343" w:type="dxa"/>
          </w:tcPr>
          <w:p w14:paraId="0DCC0A5F" w14:textId="58E313CD" w:rsidR="00003231" w:rsidRPr="00003231" w:rsidRDefault="00003231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003231">
              <w:rPr>
                <w:rFonts w:ascii="Garamond" w:hAnsi="Garamond"/>
                <w:b/>
                <w:sz w:val="22"/>
                <w:szCs w:val="22"/>
              </w:rPr>
              <w:t>Median CD4 (cells/mm</w:t>
            </w:r>
            <w:r w:rsidRPr="00003231">
              <w:rPr>
                <w:rFonts w:ascii="Garamond" w:hAnsi="Garamond"/>
                <w:b/>
                <w:sz w:val="22"/>
                <w:szCs w:val="22"/>
                <w:vertAlign w:val="superscript"/>
              </w:rPr>
              <w:t>3</w:t>
            </w:r>
            <w:r w:rsidRPr="00003231">
              <w:rPr>
                <w:rFonts w:ascii="Garamond" w:hAnsi="Garamond"/>
                <w:b/>
                <w:sz w:val="22"/>
                <w:szCs w:val="22"/>
              </w:rPr>
              <w:t>)</w:t>
            </w:r>
          </w:p>
        </w:tc>
        <w:tc>
          <w:tcPr>
            <w:tcW w:w="996" w:type="dxa"/>
          </w:tcPr>
          <w:p w14:paraId="761696DE" w14:textId="04508906" w:rsidR="00003231" w:rsidRPr="00003231" w:rsidRDefault="00D353C6">
            <w:pPr>
              <w:rPr>
                <w:rFonts w:ascii="Garamond" w:hAnsi="Garamond"/>
                <w:b/>
                <w:sz w:val="22"/>
                <w:szCs w:val="22"/>
              </w:rPr>
            </w:pPr>
            <w:r>
              <w:rPr>
                <w:rFonts w:ascii="Garamond" w:hAnsi="Garamond"/>
                <w:b/>
                <w:sz w:val="22"/>
                <w:szCs w:val="22"/>
              </w:rPr>
              <w:t xml:space="preserve">% </w:t>
            </w:r>
            <w:proofErr w:type="gramStart"/>
            <w:r>
              <w:rPr>
                <w:rFonts w:ascii="Garamond" w:hAnsi="Garamond"/>
                <w:b/>
                <w:sz w:val="22"/>
                <w:szCs w:val="22"/>
              </w:rPr>
              <w:t>on</w:t>
            </w:r>
            <w:proofErr w:type="gramEnd"/>
            <w:r>
              <w:rPr>
                <w:rFonts w:ascii="Garamond" w:hAnsi="Garamond"/>
                <w:b/>
                <w:sz w:val="22"/>
                <w:szCs w:val="22"/>
              </w:rPr>
              <w:t xml:space="preserve"> ART</w:t>
            </w:r>
          </w:p>
        </w:tc>
      </w:tr>
      <w:tr w:rsidR="00003231" w:rsidRPr="00003231" w14:paraId="53AF727A" w14:textId="77777777" w:rsidTr="00D76380">
        <w:tc>
          <w:tcPr>
            <w:tcW w:w="1676" w:type="dxa"/>
            <w:vAlign w:val="bottom"/>
          </w:tcPr>
          <w:p w14:paraId="2E33DB42" w14:textId="2CE912BD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Ak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Ake&lt;/Author&gt;&lt;RecNum&gt;61&lt;/RecNum&gt;&lt;DisplayText&gt;&lt;style face="superscript"&gt;1&lt;/style&gt;&lt;/DisplayText&gt;&lt;record&gt;&lt;rec-number&gt;61&lt;/rec-number&gt;&lt;foreign-keys&gt;&lt;key app="EN" db-id="wsatpdtfodpdrse55e2xx2550pfdrrd5z9sd" timestamp="1506083761"&gt;61&lt;/key&gt;&lt;/foreign-keys&gt;&lt;ref-type name="Journal Article"&gt;17&lt;/ref-type&gt;&lt;contributors&gt;&lt;authors&gt;&lt;author&gt;Ake, J. &lt;/author&gt;&lt;author&gt;Maswai, J. &lt;/author&gt;&lt;author&gt;Kiweewa, F. &lt;/author&gt;&lt;author&gt;Maganga, L. &lt;/author&gt;&lt;author&gt;Omondi, M. &lt;/author&gt;&lt;author&gt;Keshinro, B. &lt;/author&gt;&lt;author&gt;Hughes, L. &lt;/author&gt;&lt;author&gt;Valcour, V. &lt;/author&gt;&lt;author&gt;Polyak, C., on behalf of the RV329 AFRICOS Study Team&lt;/author&gt;&lt;/authors&gt;&lt;/contributors&gt;&lt;titles&gt;&lt;title&gt;Infectious and Noninfectious Multimorbidity Among HIV Clinic Clients in the African Cohort Study. CROI 2015. Abstract 764.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66F2E66" w14:textId="26CED27D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, Kenya, Tanzania, Nigeria</w:t>
            </w:r>
          </w:p>
        </w:tc>
        <w:tc>
          <w:tcPr>
            <w:tcW w:w="2072" w:type="dxa"/>
            <w:vAlign w:val="bottom"/>
          </w:tcPr>
          <w:p w14:paraId="4253B41B" w14:textId="66BE7485" w:rsidR="00003231" w:rsidRPr="00003231" w:rsidRDefault="00003231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4B943956" w14:textId="438527FF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</w:t>
            </w:r>
          </w:p>
        </w:tc>
        <w:tc>
          <w:tcPr>
            <w:tcW w:w="1039" w:type="dxa"/>
            <w:vAlign w:val="bottom"/>
          </w:tcPr>
          <w:p w14:paraId="20313A5D" w14:textId="78B0A807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9</w:t>
            </w:r>
          </w:p>
        </w:tc>
        <w:tc>
          <w:tcPr>
            <w:tcW w:w="1343" w:type="dxa"/>
            <w:vAlign w:val="bottom"/>
          </w:tcPr>
          <w:p w14:paraId="62648492" w14:textId="7EAB196A" w:rsidR="00003231" w:rsidRPr="00003231" w:rsidRDefault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1B98D15D" w14:textId="04FAEFC6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003231" w:rsidRPr="00003231" w14:paraId="016824AC" w14:textId="77777777" w:rsidTr="00D76380">
        <w:tc>
          <w:tcPr>
            <w:tcW w:w="1676" w:type="dxa"/>
            <w:vAlign w:val="bottom"/>
          </w:tcPr>
          <w:p w14:paraId="0CC799F3" w14:textId="73A57290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Alemu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bGVtdTwvQXV0aG9yPjxZZWFyPjIwMTM8L1llYXI+PFJl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bGVtdTwvQXV0aG9yPjxZZWFyPjIwMTM8L1llYXI+PFJl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6069BAC5" w14:textId="676DDD73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Ethiopia</w:t>
            </w:r>
          </w:p>
        </w:tc>
        <w:tc>
          <w:tcPr>
            <w:tcW w:w="2072" w:type="dxa"/>
            <w:vAlign w:val="bottom"/>
          </w:tcPr>
          <w:p w14:paraId="532EF9F2" w14:textId="54D4CFC5" w:rsidR="00003231" w:rsidRPr="00003231" w:rsidRDefault="00003231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1406E91F" w14:textId="0A748466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4C37A5B6" w14:textId="51C04D4B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6</w:t>
            </w:r>
          </w:p>
        </w:tc>
        <w:tc>
          <w:tcPr>
            <w:tcW w:w="1343" w:type="dxa"/>
            <w:vAlign w:val="bottom"/>
          </w:tcPr>
          <w:p w14:paraId="149073D5" w14:textId="02B0840D" w:rsidR="00003231" w:rsidRPr="00003231" w:rsidRDefault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23</w:t>
            </w:r>
          </w:p>
        </w:tc>
        <w:tc>
          <w:tcPr>
            <w:tcW w:w="996" w:type="dxa"/>
            <w:vAlign w:val="bottom"/>
          </w:tcPr>
          <w:p w14:paraId="0DDD0712" w14:textId="04F07AE3" w:rsidR="00003231" w:rsidRPr="00003231" w:rsidRDefault="00003231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4.0</w:t>
            </w:r>
          </w:p>
        </w:tc>
      </w:tr>
      <w:tr w:rsidR="00003231" w:rsidRPr="00003231" w14:paraId="747553E6" w14:textId="77777777" w:rsidTr="00D76380">
        <w:tc>
          <w:tcPr>
            <w:tcW w:w="1676" w:type="dxa"/>
            <w:vAlign w:val="bottom"/>
          </w:tcPr>
          <w:p w14:paraId="13539DB3" w14:textId="2FE5A1FF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Andam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bmRhbWE8L0F1dGhvcj48WWVhcj4yMDEzPC9ZZWFyPjxS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bmRhbWE8L0F1dGhvcj48WWVhcj4yMDEzPC9ZZWFyPjxS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9D58CE3" w14:textId="7CD56F06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608A8990" w14:textId="0CDB9BFC" w:rsidR="00003231" w:rsidRPr="00003231" w:rsidRDefault="00003231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patient</w:t>
            </w:r>
          </w:p>
        </w:tc>
        <w:tc>
          <w:tcPr>
            <w:tcW w:w="1034" w:type="dxa"/>
            <w:vAlign w:val="bottom"/>
          </w:tcPr>
          <w:p w14:paraId="2D6573EE" w14:textId="24CA6E3D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3</w:t>
            </w:r>
          </w:p>
        </w:tc>
        <w:tc>
          <w:tcPr>
            <w:tcW w:w="1039" w:type="dxa"/>
            <w:vAlign w:val="bottom"/>
          </w:tcPr>
          <w:p w14:paraId="3DCC3822" w14:textId="1D3ADD4E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3</w:t>
            </w:r>
          </w:p>
        </w:tc>
        <w:tc>
          <w:tcPr>
            <w:tcW w:w="1343" w:type="dxa"/>
            <w:vAlign w:val="bottom"/>
          </w:tcPr>
          <w:p w14:paraId="2FEF0254" w14:textId="034208CC" w:rsidR="00003231" w:rsidRPr="00003231" w:rsidRDefault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1</w:t>
            </w:r>
          </w:p>
        </w:tc>
        <w:tc>
          <w:tcPr>
            <w:tcW w:w="996" w:type="dxa"/>
            <w:vAlign w:val="bottom"/>
          </w:tcPr>
          <w:p w14:paraId="5E925833" w14:textId="10902537" w:rsidR="00003231" w:rsidRPr="00003231" w:rsidRDefault="00003231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8.5</w:t>
            </w:r>
          </w:p>
        </w:tc>
      </w:tr>
      <w:tr w:rsidR="00003231" w:rsidRPr="00003231" w14:paraId="7601E6D0" w14:textId="77777777" w:rsidTr="00D76380">
        <w:tc>
          <w:tcPr>
            <w:tcW w:w="1676" w:type="dxa"/>
            <w:vAlign w:val="bottom"/>
          </w:tcPr>
          <w:p w14:paraId="54208C79" w14:textId="726E4E96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Anuradh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Anuradha&lt;/Author&gt;&lt;Year&gt;2017&lt;/Year&gt;&lt;RecNum&gt;5&lt;/RecNum&gt;&lt;DisplayText&gt;&lt;style face="superscript"&gt;4&lt;/style&gt;&lt;/DisplayText&gt;&lt;record&gt;&lt;rec-number&gt;5&lt;/rec-number&gt;&lt;foreign-keys&gt;&lt;key app="EN" db-id="wsatpdtfodpdrse55e2xx2550pfdrrd5z9sd" timestamp="1505918095"&gt;5&lt;/key&gt;&lt;/foreign-keys&gt;&lt;ref-type name="Journal Article"&gt;17&lt;/ref-type&gt;&lt;contributors&gt;&lt;authors&gt;&lt;author&gt;Anuradha, S.&lt;/author&gt;&lt;author&gt;H, A. N.&lt;/author&gt;&lt;author&gt;Dewan, R.&lt;/author&gt;&lt;author&gt;Kaur, R.&lt;/author&gt;&lt;author&gt;Rajeshwari, K.&lt;/author&gt;&lt;/authors&gt;&lt;/contributors&gt;&lt;auth-address&gt;Departments of Medicine.&amp;#xD;Departments of Microbiology.&amp;#xD;Departments of Pediatrics, Maulana Azad Medical College and Associated Lok Nayak Hospital, Bahadur Shah Zafar Marg, New Delhi.&lt;/auth-address&gt;&lt;titles&gt;&lt;title&gt;Asymptomatic Cryptococcal Antigenemia in People Living with HIV (PLHIV) with Severe Immunosuppression: Is Routine CrAg Screening Indicated in India?&lt;/title&gt;&lt;secondary-title&gt;J Assoc Physicians India&lt;/secondary-title&gt;&lt;/titles&gt;&lt;periodical&gt;&lt;full-title&gt;J Assoc Physicians India&lt;/full-title&gt;&lt;/periodical&gt;&lt;pages&gt;14-17&lt;/pages&gt;&lt;volume&gt;65&lt;/volume&gt;&lt;number&gt;4&lt;/number&gt;&lt;dates&gt;&lt;year&gt;2017&lt;/year&gt;&lt;pub-dates&gt;&lt;date&gt;Apr&lt;/date&gt;&lt;/pub-dates&gt;&lt;/dates&gt;&lt;isbn&gt;0004-5772 (Print)&amp;#xD;0004-5772 (Linking)&lt;/isbn&gt;&lt;accession-num&gt;28527158&lt;/accession-num&gt;&lt;urls&gt;&lt;related-urls&gt;&lt;url&gt;https://www.ncbi.nlm.nih.gov/pubmed/28527158&lt;/url&gt;&lt;/related-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FB9E9C6" w14:textId="231128C0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dia</w:t>
            </w:r>
          </w:p>
        </w:tc>
        <w:tc>
          <w:tcPr>
            <w:tcW w:w="2072" w:type="dxa"/>
            <w:vAlign w:val="bottom"/>
          </w:tcPr>
          <w:p w14:paraId="1A4A5FBF" w14:textId="04418986" w:rsidR="00003231" w:rsidRPr="00003231" w:rsidRDefault="00003231" w:rsidP="00DB4D6C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03CDDDF4" w14:textId="5EFA83A3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3247DDF5" w14:textId="42D64D65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1</w:t>
            </w:r>
          </w:p>
        </w:tc>
        <w:tc>
          <w:tcPr>
            <w:tcW w:w="1343" w:type="dxa"/>
            <w:vAlign w:val="bottom"/>
          </w:tcPr>
          <w:p w14:paraId="4D5D2AC7" w14:textId="2AE29BCD" w:rsidR="00003231" w:rsidRPr="00003231" w:rsidRDefault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4.9</w:t>
            </w:r>
          </w:p>
        </w:tc>
        <w:tc>
          <w:tcPr>
            <w:tcW w:w="996" w:type="dxa"/>
            <w:vAlign w:val="bottom"/>
          </w:tcPr>
          <w:p w14:paraId="0A1AC2FE" w14:textId="66EA9E05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7462990C" w14:textId="77777777" w:rsidTr="00D76380">
        <w:tc>
          <w:tcPr>
            <w:tcW w:w="1676" w:type="dxa"/>
            <w:vAlign w:val="bottom"/>
          </w:tcPr>
          <w:p w14:paraId="4200AEFA" w14:textId="6B794F79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Bedell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CZWRlbGw8L0F1dGhvcj48WWVhcj4yMDEyPC9ZZWFyPjxS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CZWRlbGw8L0F1dGhvcj48WWVhcj4yMDEyPC9ZZWFyPjxS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F457893" w14:textId="6455130F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Malawi</w:t>
            </w:r>
          </w:p>
        </w:tc>
        <w:tc>
          <w:tcPr>
            <w:tcW w:w="2072" w:type="dxa"/>
            <w:vAlign w:val="bottom"/>
          </w:tcPr>
          <w:p w14:paraId="172F6B62" w14:textId="1728A894" w:rsidR="00003231" w:rsidRPr="00003231" w:rsidRDefault="00003231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29A954C0" w14:textId="40EEA725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11374920" w14:textId="72DA9B88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9</w:t>
            </w:r>
          </w:p>
        </w:tc>
        <w:tc>
          <w:tcPr>
            <w:tcW w:w="1343" w:type="dxa"/>
            <w:vAlign w:val="bottom"/>
          </w:tcPr>
          <w:p w14:paraId="293177D2" w14:textId="0B6CF459" w:rsidR="00003231" w:rsidRPr="00003231" w:rsidRDefault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29</w:t>
            </w:r>
          </w:p>
        </w:tc>
        <w:tc>
          <w:tcPr>
            <w:tcW w:w="996" w:type="dxa"/>
            <w:vAlign w:val="bottom"/>
          </w:tcPr>
          <w:p w14:paraId="10FCFEC9" w14:textId="51BD0CFE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15275287" w14:textId="77777777" w:rsidTr="00D76380">
        <w:tc>
          <w:tcPr>
            <w:tcW w:w="1676" w:type="dxa"/>
            <w:vAlign w:val="bottom"/>
          </w:tcPr>
          <w:p w14:paraId="059661B7" w14:textId="132ADE64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Beyen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Beyene&lt;/Author&gt;&lt;Year&gt;2013&lt;/Year&gt;&lt;RecNum&gt;6&lt;/RecNum&gt;&lt;DisplayText&gt;&lt;style face="superscript"&gt;6&lt;/style&gt;&lt;/DisplayText&gt;&lt;record&gt;&lt;rec-number&gt;6&lt;/rec-number&gt;&lt;foreign-keys&gt;&lt;key app="EN" db-id="wsatpdtfodpdrse55e2xx2550pfdrrd5z9sd" timestamp="1505918169"&gt;6&lt;/key&gt;&lt;/foreign-keys&gt;&lt;ref-type name="Journal Article"&gt;17&lt;/ref-type&gt;&lt;contributors&gt;&lt;authors&gt;&lt;author&gt;Beyene, T.&lt;/author&gt;&lt;author&gt;Woldeamanuel, Y.&lt;/author&gt;&lt;author&gt;Asrat, D.&lt;/author&gt;&lt;author&gt;Ayana, G.&lt;/author&gt;&lt;author&gt;Boulware, D. R.&lt;/author&gt;&lt;/authors&gt;&lt;/contributors&gt;&lt;auth-address&gt;Department of Biomedical Sciences; Asella School of Health Sciences, Adama Science and Technology University, Asella, Ethiopia.&lt;/auth-address&gt;&lt;titles&gt;&lt;title&gt;Comparison of cryptococcal antigenemia between antiretroviral naive and antiretroviral experienced HIV positive patients at two hospitals in Ethiopia&lt;/title&gt;&lt;secondary-title&gt;PLoS One&lt;/secondary-title&gt;&lt;/titles&gt;&lt;periodical&gt;&lt;full-title&gt;PLoS One&lt;/full-title&gt;&lt;/periodical&gt;&lt;pages&gt;e75585&lt;/pages&gt;&lt;volume&gt;8&lt;/volume&gt;&lt;number&gt;10&lt;/number&gt;&lt;keywords&gt;&lt;keyword&gt;Adolescent&lt;/keyword&gt;&lt;keyword&gt;Adult&lt;/keyword&gt;&lt;keyword&gt;Antigens, Fungal/*blood&lt;/keyword&gt;&lt;keyword&gt;CD4-Positive T-Lymphocytes/metabolism&lt;/keyword&gt;&lt;keyword&gt;Cryptococcus/*immunology&lt;/keyword&gt;&lt;keyword&gt;Ethiopia&lt;/keyword&gt;&lt;keyword&gt;Female&lt;/keyword&gt;&lt;keyword&gt;HIV Infections/*blood/drug therapy&lt;/keyword&gt;&lt;keyword&gt;Humans&lt;/keyword&gt;&lt;keyword&gt;Male&lt;/keyword&gt;&lt;keyword&gt;Middle Aged&lt;/keyword&gt;&lt;keyword&gt;Young Adult&lt;/keyword&gt;&lt;/keywords&gt;&lt;dates&gt;&lt;year&gt;2013&lt;/year&gt;&lt;/dates&gt;&lt;isbn&gt;1932-6203 (Electronic)&amp;#xD;1932-6203 (Linking)&lt;/isbn&gt;&lt;accession-num&gt;24124498&lt;/accession-num&gt;&lt;urls&gt;&lt;related-urls&gt;&lt;url&gt;https://www.ncbi.nlm.nih.gov/pubmed/24124498&lt;/url&gt;&lt;/related-urls&gt;&lt;/urls&gt;&lt;custom2&gt;PMC3790840&lt;/custom2&gt;&lt;electronic-resource-num&gt;10.1371/journal.pone.0075585&lt;/electronic-resource-num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52F62CC" w14:textId="2EC900F7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Ethiopia</w:t>
            </w:r>
          </w:p>
        </w:tc>
        <w:tc>
          <w:tcPr>
            <w:tcW w:w="2072" w:type="dxa"/>
            <w:vAlign w:val="bottom"/>
          </w:tcPr>
          <w:p w14:paraId="35EE2A97" w14:textId="1BFBA2A3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0A0FDDD6" w14:textId="1E9846A2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3</w:t>
            </w:r>
          </w:p>
        </w:tc>
        <w:tc>
          <w:tcPr>
            <w:tcW w:w="1039" w:type="dxa"/>
            <w:vAlign w:val="bottom"/>
          </w:tcPr>
          <w:p w14:paraId="0CE4ADB6" w14:textId="214E3FC4" w:rsidR="00003231" w:rsidRPr="00003231" w:rsidRDefault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5</w:t>
            </w:r>
          </w:p>
        </w:tc>
        <w:tc>
          <w:tcPr>
            <w:tcW w:w="1343" w:type="dxa"/>
            <w:vAlign w:val="bottom"/>
          </w:tcPr>
          <w:p w14:paraId="329ECCF5" w14:textId="4408C27E" w:rsidR="00003231" w:rsidRPr="00003231" w:rsidRDefault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51-200</w:t>
            </w:r>
          </w:p>
        </w:tc>
        <w:tc>
          <w:tcPr>
            <w:tcW w:w="996" w:type="dxa"/>
            <w:vAlign w:val="bottom"/>
          </w:tcPr>
          <w:p w14:paraId="3BE8E434" w14:textId="18A70A05" w:rsidR="00003231" w:rsidRPr="00003231" w:rsidRDefault="00003231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0.9</w:t>
            </w:r>
          </w:p>
        </w:tc>
      </w:tr>
      <w:tr w:rsidR="00003231" w:rsidRPr="00003231" w14:paraId="6D241C9D" w14:textId="77777777" w:rsidTr="00D76380">
        <w:tc>
          <w:tcPr>
            <w:tcW w:w="1676" w:type="dxa"/>
            <w:vAlign w:val="bottom"/>
          </w:tcPr>
          <w:p w14:paraId="2095B839" w14:textId="24AA86B9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Chim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Chim&lt;/Author&gt;&lt;RecNum&gt;56&lt;/RecNum&gt;&lt;DisplayText&gt;&lt;style face="superscript"&gt;7&lt;/style&gt;&lt;/DisplayText&gt;&lt;record&gt;&lt;rec-number&gt;56&lt;/rec-number&gt;&lt;foreign-keys&gt;&lt;key app="EN" db-id="wsatpdtfodpdrse55e2xx2550pfdrrd5z9sd" timestamp="1506082613"&gt;56&lt;/key&gt;&lt;/foreign-keys&gt;&lt;ref-type name="Journal Article"&gt;17&lt;/ref-type&gt;&lt;contributors&gt;&lt;authors&gt;&lt;author&gt;Chim, B.&lt;/author&gt;&lt;author&gt;Soeung, S.&lt;/author&gt;&lt;author&gt;Heng, VC.&lt;/author&gt;&lt;author&gt;Sopheak, T. &lt;/author&gt;&lt;author&gt;Lynen, L.&lt;/author&gt;&lt;author&gt;van Griensven, J.&lt;/author&gt;&lt;/authors&gt;&lt;/contributors&gt;&lt;titles&gt;&lt;title&gt;Integrated cryptococcal antigen screening and pre-emptive treatment prior to initiation of antiretroviral treatment in HIV-infected adults in Cambodia. 7th IAS, Kuala Lumpor, Malaysia. Abstract &lt;/title&gt;&lt;secondary-title&gt;AIDS Clin Res 2013, 4:7.&lt;/secondary-title&gt;&lt;/titles&gt;&lt;periodical&gt;&lt;full-title&gt;AIDS Clin Res 2013, 4:7.&lt;/full-title&gt;&lt;/periodical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AC91882" w14:textId="7036C76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Cambodia</w:t>
            </w:r>
          </w:p>
        </w:tc>
        <w:tc>
          <w:tcPr>
            <w:tcW w:w="2072" w:type="dxa"/>
            <w:vAlign w:val="bottom"/>
          </w:tcPr>
          <w:p w14:paraId="7FBDF6BC" w14:textId="1A6D28FF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1E5CB5B8" w14:textId="260AAEFE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35AF7D63" w14:textId="1DFF6BE4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6</w:t>
            </w:r>
          </w:p>
        </w:tc>
        <w:tc>
          <w:tcPr>
            <w:tcW w:w="1343" w:type="dxa"/>
            <w:vAlign w:val="bottom"/>
          </w:tcPr>
          <w:p w14:paraId="041B4BB3" w14:textId="4E2DFB30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8</w:t>
            </w:r>
          </w:p>
        </w:tc>
        <w:tc>
          <w:tcPr>
            <w:tcW w:w="996" w:type="dxa"/>
            <w:vAlign w:val="bottom"/>
          </w:tcPr>
          <w:p w14:paraId="286A18CE" w14:textId="3F45F052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7200C142" w14:textId="77777777" w:rsidTr="00D76380">
        <w:tc>
          <w:tcPr>
            <w:tcW w:w="1676" w:type="dxa"/>
            <w:vAlign w:val="bottom"/>
          </w:tcPr>
          <w:p w14:paraId="1D6AA7A0" w14:textId="09B22C70" w:rsidR="00003231" w:rsidRPr="00003231" w:rsidRDefault="00003231" w:rsidP="00DB4D6C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Chipungu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aGlwdW5ndTwvQXV0aG9yPjxZZWFyPjIwMTU8L1llYXI+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aGlwdW5ndTwvQXV0aG9yPjxZZWFyPjIwMTU8L1llYXI+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8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FAD70E1" w14:textId="008C21FF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Malawi</w:t>
            </w:r>
          </w:p>
        </w:tc>
        <w:tc>
          <w:tcPr>
            <w:tcW w:w="2072" w:type="dxa"/>
            <w:vAlign w:val="bottom"/>
          </w:tcPr>
          <w:p w14:paraId="5BD033B7" w14:textId="3CF54CC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46CBC37C" w14:textId="66D38888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5D5CD45C" w14:textId="47D2523E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6.9</w:t>
            </w:r>
          </w:p>
        </w:tc>
        <w:tc>
          <w:tcPr>
            <w:tcW w:w="1343" w:type="dxa"/>
            <w:vAlign w:val="bottom"/>
          </w:tcPr>
          <w:p w14:paraId="2C51EA58" w14:textId="550A2C5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24</w:t>
            </w:r>
          </w:p>
        </w:tc>
        <w:tc>
          <w:tcPr>
            <w:tcW w:w="996" w:type="dxa"/>
            <w:vAlign w:val="bottom"/>
          </w:tcPr>
          <w:p w14:paraId="4D4BC84E" w14:textId="79213DF8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6491B00A" w14:textId="77777777" w:rsidTr="00D76380">
        <w:tc>
          <w:tcPr>
            <w:tcW w:w="1676" w:type="dxa"/>
            <w:vAlign w:val="bottom"/>
          </w:tcPr>
          <w:p w14:paraId="2DDFEC07" w14:textId="144E2C0E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Ezeanolu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FemVhbm9sdWU8L0F1dGhvcj48WWVhcj4yMDE2PC9ZZWFy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FemVhbm9sdWU8L0F1dGhvcj48WWVhcj4yMDE2PC9ZZWFy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9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26E9679" w14:textId="0B78A32E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igeria</w:t>
            </w:r>
          </w:p>
        </w:tc>
        <w:tc>
          <w:tcPr>
            <w:tcW w:w="2072" w:type="dxa"/>
            <w:vAlign w:val="bottom"/>
          </w:tcPr>
          <w:p w14:paraId="678F4FD6" w14:textId="3B209C51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752F6C5" w14:textId="1612E179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2</w:t>
            </w:r>
          </w:p>
        </w:tc>
        <w:tc>
          <w:tcPr>
            <w:tcW w:w="1039" w:type="dxa"/>
            <w:vAlign w:val="bottom"/>
          </w:tcPr>
          <w:p w14:paraId="7FF6A134" w14:textId="310BCDE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4</w:t>
            </w:r>
          </w:p>
        </w:tc>
        <w:tc>
          <w:tcPr>
            <w:tcW w:w="1343" w:type="dxa"/>
            <w:vAlign w:val="bottom"/>
          </w:tcPr>
          <w:p w14:paraId="17C131E4" w14:textId="3D67703C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33933E47" w14:textId="0B535E8A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796805FC" w14:textId="77777777" w:rsidTr="00D76380">
        <w:tc>
          <w:tcPr>
            <w:tcW w:w="1676" w:type="dxa"/>
            <w:vAlign w:val="bottom"/>
          </w:tcPr>
          <w:p w14:paraId="441B5982" w14:textId="2D18E8DF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Faini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Faini&lt;/Author&gt;&lt;RecNum&gt;62&lt;/RecNum&gt;&lt;DisplayText&gt;&lt;style face="superscript"&gt;10&lt;/style&gt;&lt;/DisplayText&gt;&lt;record&gt;&lt;rec-number&gt;62&lt;/rec-number&gt;&lt;foreign-keys&gt;&lt;key app="EN" db-id="wsatpdtfodpdrse55e2xx2550pfdrrd5z9sd" timestamp="1506083800"&gt;62&lt;/key&gt;&lt;/foreign-keys&gt;&lt;ref-type name="Journal Article"&gt;17&lt;/ref-type&gt;&lt;contributors&gt;&lt;authors&gt;&lt;author&gt;Faini, D. &lt;/author&gt;&lt;author&gt;Kalinjuma, A. &lt;/author&gt;&lt;author&gt;Neborak, J. &lt;/author&gt;&lt;author&gt;King, A. &lt;/author&gt;&lt;author&gt;Mnzava,D. &lt;/author&gt;&lt;author&gt;Glass, T. &lt;/author&gt;&lt;author&gt;Furrer, H. &lt;/author&gt;&lt;author&gt;Hatz, C. &lt;/author&gt;&lt;author&gt;Boulware, D. &lt;/author&gt;&lt;author&gt;Letang, E. on behalf of the KIULARCO Study Group&lt;/author&gt;&lt;/authors&gt;&lt;/contributors&gt;&lt;titles&gt;&lt;title&gt;Maximizing Detection and Improving Outcomes of Cryptococcosis in Rural Tanzania. CROI 2016. Abstract 760.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0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68459CF3" w14:textId="2E18CAF4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Tanzania</w:t>
            </w:r>
          </w:p>
        </w:tc>
        <w:tc>
          <w:tcPr>
            <w:tcW w:w="2072" w:type="dxa"/>
            <w:vAlign w:val="bottom"/>
          </w:tcPr>
          <w:p w14:paraId="51A3167B" w14:textId="3799C1B5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49627E3C" w14:textId="1BDE1AF1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9</w:t>
            </w:r>
          </w:p>
        </w:tc>
        <w:tc>
          <w:tcPr>
            <w:tcW w:w="1039" w:type="dxa"/>
            <w:vAlign w:val="bottom"/>
          </w:tcPr>
          <w:p w14:paraId="78A23E5A" w14:textId="7CF0E35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5</w:t>
            </w:r>
          </w:p>
        </w:tc>
        <w:tc>
          <w:tcPr>
            <w:tcW w:w="1343" w:type="dxa"/>
            <w:vAlign w:val="bottom"/>
          </w:tcPr>
          <w:p w14:paraId="47E11625" w14:textId="6EA41008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8</w:t>
            </w:r>
          </w:p>
        </w:tc>
        <w:tc>
          <w:tcPr>
            <w:tcW w:w="996" w:type="dxa"/>
            <w:vAlign w:val="bottom"/>
          </w:tcPr>
          <w:p w14:paraId="033F0274" w14:textId="185E88F6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1BE25F29" w14:textId="77777777" w:rsidTr="00D76380">
        <w:tc>
          <w:tcPr>
            <w:tcW w:w="1676" w:type="dxa"/>
            <w:vAlign w:val="bottom"/>
          </w:tcPr>
          <w:p w14:paraId="26BA99C5" w14:textId="2BFF6A2C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Frol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Gcm9sYTwvQXV0aG9yPjxZZWFyPjIwMTc8L1llYXI+PFJl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Gcm9sYTwvQXV0aG9yPjxZZWFyPjIwMTc8L1llYXI+PFJl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1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FA9F2E8" w14:textId="082ECD6C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Argentina</w:t>
            </w:r>
          </w:p>
        </w:tc>
        <w:tc>
          <w:tcPr>
            <w:tcW w:w="2072" w:type="dxa"/>
            <w:vAlign w:val="bottom"/>
          </w:tcPr>
          <w:p w14:paraId="15D88E0B" w14:textId="0CEF8256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77046DB" w14:textId="42203EC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2FCDF4B8" w14:textId="6207A176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1</w:t>
            </w:r>
          </w:p>
        </w:tc>
        <w:tc>
          <w:tcPr>
            <w:tcW w:w="1343" w:type="dxa"/>
            <w:vAlign w:val="bottom"/>
          </w:tcPr>
          <w:p w14:paraId="3288D528" w14:textId="756CC8F5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6</w:t>
            </w:r>
          </w:p>
        </w:tc>
        <w:tc>
          <w:tcPr>
            <w:tcW w:w="996" w:type="dxa"/>
            <w:vAlign w:val="bottom"/>
          </w:tcPr>
          <w:p w14:paraId="0B31FD94" w14:textId="5B381418" w:rsidR="00003231" w:rsidRPr="00003231" w:rsidRDefault="00003231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3.9</w:t>
            </w:r>
          </w:p>
        </w:tc>
      </w:tr>
      <w:tr w:rsidR="00003231" w:rsidRPr="00003231" w14:paraId="594F94C4" w14:textId="77777777" w:rsidTr="00D76380">
        <w:tc>
          <w:tcPr>
            <w:tcW w:w="1676" w:type="dxa"/>
            <w:vAlign w:val="bottom"/>
          </w:tcPr>
          <w:p w14:paraId="56696350" w14:textId="06B04546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Ganiem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HYW5pZW08L0F1dGhvcj48WWVhcj4yMDE0PC9ZZWFyPjxS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HYW5pZW08L0F1dGhvcj48WWVhcj4yMDE0PC9ZZWFyPjxS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2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413CF7A" w14:textId="068B4ABE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donesia</w:t>
            </w:r>
          </w:p>
        </w:tc>
        <w:tc>
          <w:tcPr>
            <w:tcW w:w="2072" w:type="dxa"/>
            <w:vAlign w:val="bottom"/>
          </w:tcPr>
          <w:p w14:paraId="270B45E0" w14:textId="11841A84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1E82968" w14:textId="3BA4E4B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0</w:t>
            </w:r>
          </w:p>
        </w:tc>
        <w:tc>
          <w:tcPr>
            <w:tcW w:w="1039" w:type="dxa"/>
            <w:vAlign w:val="bottom"/>
          </w:tcPr>
          <w:p w14:paraId="768471F2" w14:textId="40F530D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4</w:t>
            </w:r>
          </w:p>
        </w:tc>
        <w:tc>
          <w:tcPr>
            <w:tcW w:w="1343" w:type="dxa"/>
            <w:vAlign w:val="bottom"/>
          </w:tcPr>
          <w:p w14:paraId="5A40C85B" w14:textId="13FE0D01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0</w:t>
            </w:r>
          </w:p>
        </w:tc>
        <w:tc>
          <w:tcPr>
            <w:tcW w:w="996" w:type="dxa"/>
            <w:vAlign w:val="bottom"/>
          </w:tcPr>
          <w:p w14:paraId="52144D5F" w14:textId="3C82A464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6A6F9638" w14:textId="77777777" w:rsidTr="00D76380">
        <w:tc>
          <w:tcPr>
            <w:tcW w:w="1676" w:type="dxa"/>
            <w:vAlign w:val="bottom"/>
          </w:tcPr>
          <w:p w14:paraId="5D0B00F0" w14:textId="3F5588F9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Gonzales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Gonzalez&lt;/Author&gt;&lt;RecNum&gt;69&lt;/RecNum&gt;&lt;DisplayText&gt;&lt;style face="superscript"&gt;13&lt;/style&gt;&lt;/DisplayText&gt;&lt;record&gt;&lt;rec-number&gt;69&lt;/rec-number&gt;&lt;foreign-keys&gt;&lt;key app="EN" db-id="wsatpdtfodpdrse55e2xx2550pfdrrd5z9sd" timestamp="1506085901"&gt;69&lt;/key&gt;&lt;/foreign-keys&gt;&lt;ref-type name="Journal Article"&gt;17&lt;/ref-type&gt;&lt;contributors&gt;&lt;authors&gt;&lt;author&gt;Gonzalez, F. &lt;/author&gt;&lt;author&gt;Paz, P. &lt;/author&gt;&lt;author&gt;Valencia, F. &lt;/author&gt;&lt;author&gt;Tascon, J. &lt;/author&gt;&lt;author&gt;Urresta, S. &lt;/author&gt;&lt;author&gt;Anacona, C. &lt;/author&gt;&lt;author&gt;Zamora, T. &lt;/author&gt;&lt;author&gt;Escandon, P. &lt;/author&gt;&lt;/authors&gt;&lt;/contributors&gt;&lt;titles&gt;&lt;title&gt;Use of a rapid test for the diagnosis of cryptococcosis in an HIV positive adult population in the city of Popayán, Colombia.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A2FD9F2" w14:textId="28BF1415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Colombia</w:t>
            </w:r>
          </w:p>
        </w:tc>
        <w:tc>
          <w:tcPr>
            <w:tcW w:w="2072" w:type="dxa"/>
            <w:vAlign w:val="bottom"/>
          </w:tcPr>
          <w:p w14:paraId="68C8DBD3" w14:textId="529687D0" w:rsidR="00003231" w:rsidRPr="00003231" w:rsidRDefault="00565BC3" w:rsidP="00445CF8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4" w:type="dxa"/>
            <w:vAlign w:val="bottom"/>
          </w:tcPr>
          <w:p w14:paraId="58EAB028" w14:textId="1624D3F2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</w:t>
            </w:r>
          </w:p>
        </w:tc>
        <w:tc>
          <w:tcPr>
            <w:tcW w:w="1039" w:type="dxa"/>
            <w:vAlign w:val="bottom"/>
          </w:tcPr>
          <w:p w14:paraId="7CA60F5B" w14:textId="42FAB49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4.6</w:t>
            </w:r>
          </w:p>
        </w:tc>
        <w:tc>
          <w:tcPr>
            <w:tcW w:w="1343" w:type="dxa"/>
            <w:vAlign w:val="bottom"/>
          </w:tcPr>
          <w:p w14:paraId="4C5F0A58" w14:textId="5155E75F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09A810DF" w14:textId="1167B1FE" w:rsidR="00003231" w:rsidRPr="00003231" w:rsidRDefault="00003231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7.3</w:t>
            </w:r>
          </w:p>
        </w:tc>
      </w:tr>
      <w:tr w:rsidR="00003231" w:rsidRPr="00003231" w14:paraId="4A61AF29" w14:textId="77777777" w:rsidTr="00D76380">
        <w:tc>
          <w:tcPr>
            <w:tcW w:w="1676" w:type="dxa"/>
            <w:vAlign w:val="bottom"/>
          </w:tcPr>
          <w:p w14:paraId="55E2DE33" w14:textId="74DEDD4C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Govender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Hb3ZlbmRlcjwvQXV0aG9yPjxZZWFyPjIwMTU8L1llYXI+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Hb3ZlbmRlcjwvQXV0aG9yPjxZZWFyPjIwMTU8L1llYXI+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4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B732E07" w14:textId="45723C89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South Africa</w:t>
            </w:r>
          </w:p>
        </w:tc>
        <w:tc>
          <w:tcPr>
            <w:tcW w:w="2072" w:type="dxa"/>
            <w:vAlign w:val="bottom"/>
          </w:tcPr>
          <w:p w14:paraId="0CB9CB24" w14:textId="7610A6E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2484D02A" w14:textId="1D3994D4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4EB2DCA6" w14:textId="767089D8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2</w:t>
            </w:r>
          </w:p>
        </w:tc>
        <w:tc>
          <w:tcPr>
            <w:tcW w:w="1343" w:type="dxa"/>
            <w:vAlign w:val="bottom"/>
          </w:tcPr>
          <w:p w14:paraId="69B878B2" w14:textId="1CF5CB8E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3EC7AB77" w14:textId="46B2EA92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003231" w:rsidRPr="00003231" w14:paraId="504AAE86" w14:textId="77777777" w:rsidTr="00D76380">
        <w:tc>
          <w:tcPr>
            <w:tcW w:w="1676" w:type="dxa"/>
            <w:vAlign w:val="bottom"/>
          </w:tcPr>
          <w:p w14:paraId="2089A0B9" w14:textId="05A35F4F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Govender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Govender&lt;/Author&gt;&lt;RecNum&gt;59&lt;/RecNum&gt;&lt;DisplayText&gt;&lt;style face="superscript"&gt;15&lt;/style&gt;&lt;/DisplayText&gt;&lt;record&gt;&lt;rec-number&gt;59&lt;/rec-number&gt;&lt;foreign-keys&gt;&lt;key app="EN" db-id="wsatpdtfodpdrse55e2xx2550pfdrrd5z9sd" timestamp="1506083424"&gt;59&lt;/key&gt;&lt;/foreign-keys&gt;&lt;ref-type name="Journal Article"&gt;17&lt;/ref-type&gt;&lt;contributors&gt;&lt;authors&gt;&lt;author&gt;Govender, N.&lt;/author&gt;&lt;author&gt;Sriruttan, C. &lt;/author&gt;&lt;author&gt;Greene, G. &lt;/author&gt;&lt;author&gt;Matlapeng, P. &lt;/author&gt;&lt;author&gt;Adelekan, A. &lt;/author&gt;&lt;author&gt;Maotoe, T. &lt;/author&gt;&lt;author&gt;Chihota, V. &lt;/author&gt;&lt;author&gt;Chetty, V. &lt;/author&gt;&lt;author&gt;Pillay, Y. &lt;/author&gt;&lt;author&gt;Glencross, D. &lt;/author&gt;&lt;author&gt;Chiller, T.&lt;/author&gt;&lt;author&gt;Cryptococcal Screening Initiative Group&lt;/author&gt;&lt;/authors&gt;&lt;/contributors&gt;&lt;titles&gt;&lt;title&gt;Evaluation of reflex laboratory cryptococcal disease screening, South Africa, 2012-2015.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5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AE7911A" w14:textId="4A89403A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South Africa</w:t>
            </w:r>
          </w:p>
        </w:tc>
        <w:tc>
          <w:tcPr>
            <w:tcW w:w="2072" w:type="dxa"/>
            <w:vAlign w:val="bottom"/>
          </w:tcPr>
          <w:p w14:paraId="00B67F9F" w14:textId="125A4FC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2EF07912" w14:textId="2DC0A43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744A9CD3" w14:textId="375D984F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16880A95" w14:textId="180D3AE0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6D6F2EFB" w14:textId="4E98604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003231" w:rsidRPr="00003231" w14:paraId="407A9858" w14:textId="77777777" w:rsidTr="00D76380">
        <w:tc>
          <w:tcPr>
            <w:tcW w:w="1676" w:type="dxa"/>
            <w:vAlign w:val="bottom"/>
          </w:tcPr>
          <w:p w14:paraId="5C163B5F" w14:textId="5D7166D7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Guh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Guha&lt;/Author&gt;&lt;RecNum&gt;58&lt;/RecNum&gt;&lt;DisplayText&gt;&lt;style face="superscript"&gt;16&lt;/style&gt;&lt;/DisplayText&gt;&lt;record&gt;&lt;rec-number&gt;58&lt;/rec-number&gt;&lt;foreign-keys&gt;&lt;key app="EN" db-id="wsatpdtfodpdrse55e2xx2550pfdrrd5z9sd" timestamp="1506083253"&gt;58&lt;/key&gt;&lt;/foreign-keys&gt;&lt;ref-type name="Journal Article"&gt;17&lt;/ref-type&gt;&lt;contributors&gt;&lt;authors&gt;&lt;author&gt;Guha, S.&lt;/author&gt;&lt;author&gt;Mukherjee, M. &lt;/author&gt;&lt;author&gt;Dutta, N. &lt;/author&gt;&lt;author&gt;Mondal, M. &lt;/author&gt;&lt;author&gt;Modak, D. &lt;/author&gt;&lt;author&gt;Basak S. &lt;/author&gt;&lt;author&gt;Rewari, BB.&lt;/author&gt;&lt;/authors&gt;&lt;/contributors&gt;&lt;titles&gt;&lt;title&gt;Routine cryptococcal antigen screening before ART initiation: a study from an ART center of Eastern India. &lt;/title&gt;&lt;secondary-title&gt;8th IAS, Vancouver, Canada, 2015.&lt;/secondary-title&gt;&lt;/titles&gt;&lt;periodical&gt;&lt;full-title&gt;8th IAS, Vancouver, Canada, 2015.&lt;/full-title&gt;&lt;/periodical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BF08C8B" w14:textId="0E71DB2C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dia</w:t>
            </w:r>
          </w:p>
        </w:tc>
        <w:tc>
          <w:tcPr>
            <w:tcW w:w="2072" w:type="dxa"/>
            <w:vAlign w:val="bottom"/>
          </w:tcPr>
          <w:p w14:paraId="364C92F4" w14:textId="4E9E2E6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67A20F72" w14:textId="533D230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32AE680B" w14:textId="1DCE100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0</w:t>
            </w:r>
          </w:p>
        </w:tc>
        <w:tc>
          <w:tcPr>
            <w:tcW w:w="1343" w:type="dxa"/>
            <w:vAlign w:val="bottom"/>
          </w:tcPr>
          <w:p w14:paraId="41446388" w14:textId="0D138576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8</w:t>
            </w:r>
          </w:p>
        </w:tc>
        <w:tc>
          <w:tcPr>
            <w:tcW w:w="996" w:type="dxa"/>
            <w:vAlign w:val="bottom"/>
          </w:tcPr>
          <w:p w14:paraId="67DA39D2" w14:textId="66E2CD91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697E1B44" w14:textId="77777777" w:rsidTr="00D76380">
        <w:tc>
          <w:tcPr>
            <w:tcW w:w="1676" w:type="dxa"/>
            <w:vAlign w:val="bottom"/>
          </w:tcPr>
          <w:p w14:paraId="3A333CDD" w14:textId="797FB7D7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Hajiabdolbaghi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Hajiabdolbaghi&lt;/Author&gt;&lt;Year&gt;2017&lt;/Year&gt;&lt;RecNum&gt;53&lt;/RecNum&gt;&lt;DisplayText&gt;&lt;style face="superscript"&gt;17&lt;/style&gt;&lt;/DisplayText&gt;&lt;record&gt;&lt;rec-number&gt;53&lt;/rec-number&gt;&lt;foreign-keys&gt;&lt;key app="EN" db-id="wsatpdtfodpdrse55e2xx2550pfdrrd5z9sd" timestamp="1506005388"&gt;53&lt;/key&gt;&lt;/foreign-keys&gt;&lt;ref-type name="Journal Article"&gt;17&lt;/ref-type&gt;&lt;contributors&gt;&lt;authors&gt;&lt;author&gt;Hajiabdolbaghi, M.&lt;/author&gt;&lt;author&gt;Kalantari, S.&lt;/author&gt;&lt;author&gt;Jamshidi-Makiani, M.&lt;/author&gt;&lt;author&gt;Shojaei, E.&lt;/author&gt;&lt;author&gt;Abbasian, L.&lt;/author&gt;&lt;author&gt;Rasoulinezhad, M.&lt;/author&gt;&lt;author&gt;Tayeri, K.&lt;/author&gt;&lt;/authors&gt;&lt;/contributors&gt;&lt;titles&gt;&lt;title&gt;Prevalence of cryptococcal antigen positivity among HIV infected patient with CD4 cell count less than 100 of Imam Khomeini Hospital, Tehran, Iran. Iranian J Microbiol. 9;2: 119-121.&lt;/title&gt;&lt;/titles&gt;&lt;dates&gt;&lt;year&gt;2017&lt;/year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7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AB2BC68" w14:textId="40F1E241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ran</w:t>
            </w:r>
          </w:p>
        </w:tc>
        <w:tc>
          <w:tcPr>
            <w:tcW w:w="2072" w:type="dxa"/>
            <w:vAlign w:val="bottom"/>
          </w:tcPr>
          <w:p w14:paraId="15F2BE9F" w14:textId="132BFA30" w:rsidR="00003231" w:rsidRPr="00003231" w:rsidRDefault="00565BC3" w:rsidP="00445CF8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NR</w:t>
            </w:r>
          </w:p>
        </w:tc>
        <w:tc>
          <w:tcPr>
            <w:tcW w:w="1034" w:type="dxa"/>
            <w:vAlign w:val="bottom"/>
          </w:tcPr>
          <w:p w14:paraId="1DDA8598" w14:textId="5FEAB38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5.6</w:t>
            </w:r>
          </w:p>
        </w:tc>
        <w:tc>
          <w:tcPr>
            <w:tcW w:w="1039" w:type="dxa"/>
            <w:vAlign w:val="bottom"/>
          </w:tcPr>
          <w:p w14:paraId="1C878F43" w14:textId="6D232A6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6</w:t>
            </w:r>
          </w:p>
        </w:tc>
        <w:tc>
          <w:tcPr>
            <w:tcW w:w="1343" w:type="dxa"/>
            <w:vAlign w:val="bottom"/>
          </w:tcPr>
          <w:p w14:paraId="7CAAF874" w14:textId="5ECF98AD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5</w:t>
            </w:r>
          </w:p>
        </w:tc>
        <w:tc>
          <w:tcPr>
            <w:tcW w:w="996" w:type="dxa"/>
            <w:vAlign w:val="bottom"/>
          </w:tcPr>
          <w:p w14:paraId="178FCB58" w14:textId="58DDCE4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003231" w:rsidRPr="00003231" w14:paraId="2ADE0F81" w14:textId="77777777" w:rsidTr="00D76380">
        <w:tc>
          <w:tcPr>
            <w:tcW w:w="1676" w:type="dxa"/>
            <w:vAlign w:val="bottom"/>
          </w:tcPr>
          <w:p w14:paraId="25E8DF77" w14:textId="240049AE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Jarvis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KYXJ2aXM8L0F1dGhvcj48WWVhcj4yMDA5PC9ZZWFyPjxS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KYXJ2aXM8L0F1dGhvcj48WWVhcj4yMDA5PC9ZZWFyPjxS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8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1D1A7F4" w14:textId="1A81A51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South Africa</w:t>
            </w:r>
          </w:p>
        </w:tc>
        <w:tc>
          <w:tcPr>
            <w:tcW w:w="2072" w:type="dxa"/>
            <w:vAlign w:val="bottom"/>
          </w:tcPr>
          <w:p w14:paraId="13251FAC" w14:textId="6683672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CDE66D5" w14:textId="27E785A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3</w:t>
            </w:r>
          </w:p>
        </w:tc>
        <w:tc>
          <w:tcPr>
            <w:tcW w:w="1039" w:type="dxa"/>
            <w:vAlign w:val="bottom"/>
          </w:tcPr>
          <w:p w14:paraId="123CCFD8" w14:textId="0EC2D776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4</w:t>
            </w:r>
          </w:p>
        </w:tc>
        <w:tc>
          <w:tcPr>
            <w:tcW w:w="1343" w:type="dxa"/>
            <w:vAlign w:val="bottom"/>
          </w:tcPr>
          <w:p w14:paraId="1A4C5BFF" w14:textId="579DA32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97</w:t>
            </w:r>
          </w:p>
        </w:tc>
        <w:tc>
          <w:tcPr>
            <w:tcW w:w="996" w:type="dxa"/>
            <w:vAlign w:val="bottom"/>
          </w:tcPr>
          <w:p w14:paraId="41FE5A73" w14:textId="25F52EC9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2185EB49" w14:textId="77777777" w:rsidTr="00D76380">
        <w:tc>
          <w:tcPr>
            <w:tcW w:w="1676" w:type="dxa"/>
            <w:vAlign w:val="bottom"/>
          </w:tcPr>
          <w:p w14:paraId="24058E86" w14:textId="2D4C6E65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Kadam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YWRhbTwvQXV0aG9yPjxZZWFyPjIwMTc8L1llYXI+PFJl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YWRhbTwvQXV0aG9yPjxZZWFyPjIwMTc8L1llYXI+PFJl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439692D" w14:textId="7AA73626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dia</w:t>
            </w:r>
          </w:p>
        </w:tc>
        <w:tc>
          <w:tcPr>
            <w:tcW w:w="2072" w:type="dxa"/>
            <w:vAlign w:val="bottom"/>
          </w:tcPr>
          <w:p w14:paraId="29848332" w14:textId="141DFD80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3737C95C" w14:textId="511D625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</w:t>
            </w:r>
          </w:p>
        </w:tc>
        <w:tc>
          <w:tcPr>
            <w:tcW w:w="1039" w:type="dxa"/>
            <w:vAlign w:val="bottom"/>
          </w:tcPr>
          <w:p w14:paraId="5BA9D035" w14:textId="6DC87B4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5</w:t>
            </w:r>
          </w:p>
        </w:tc>
        <w:tc>
          <w:tcPr>
            <w:tcW w:w="1343" w:type="dxa"/>
            <w:vAlign w:val="bottom"/>
          </w:tcPr>
          <w:p w14:paraId="75B0BC3B" w14:textId="22F53514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5</w:t>
            </w:r>
          </w:p>
        </w:tc>
        <w:tc>
          <w:tcPr>
            <w:tcW w:w="996" w:type="dxa"/>
            <w:vAlign w:val="bottom"/>
          </w:tcPr>
          <w:p w14:paraId="1CA56031" w14:textId="4AF43AD2" w:rsidR="00003231" w:rsidRPr="00003231" w:rsidRDefault="00003231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8.3</w:t>
            </w:r>
          </w:p>
        </w:tc>
      </w:tr>
      <w:tr w:rsidR="00003231" w:rsidRPr="00003231" w14:paraId="79FABFDE" w14:textId="77777777" w:rsidTr="00D76380">
        <w:tc>
          <w:tcPr>
            <w:tcW w:w="1676" w:type="dxa"/>
            <w:vAlign w:val="bottom"/>
          </w:tcPr>
          <w:p w14:paraId="29A010DC" w14:textId="1FD66EDA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Katchanov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YXRjaGFub3Y8L0F1dGhvcj48WWVhcj4yMDE1PC9ZZWFy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YXRjaGFub3Y8L0F1dGhvcj48WWVhcj4yMDE1PC9ZZWFy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0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CB38A61" w14:textId="7BD544F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ermany</w:t>
            </w:r>
          </w:p>
        </w:tc>
        <w:tc>
          <w:tcPr>
            <w:tcW w:w="2072" w:type="dxa"/>
            <w:vAlign w:val="bottom"/>
          </w:tcPr>
          <w:p w14:paraId="0ED0AFDD" w14:textId="12B1F58C" w:rsidR="00003231" w:rsidRPr="00003231" w:rsidRDefault="00003231" w:rsidP="00445CF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patient</w:t>
            </w:r>
          </w:p>
        </w:tc>
        <w:tc>
          <w:tcPr>
            <w:tcW w:w="1034" w:type="dxa"/>
            <w:vAlign w:val="bottom"/>
          </w:tcPr>
          <w:p w14:paraId="6733BA83" w14:textId="37E9579D" w:rsidR="00003231" w:rsidRPr="00003231" w:rsidRDefault="00003231" w:rsidP="009E55D0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1 (</w:t>
            </w:r>
            <w:proofErr w:type="spellStart"/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C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r</w:t>
            </w:r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A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</w:t>
            </w:r>
            <w:proofErr w:type="spellEnd"/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+)</w:t>
            </w:r>
          </w:p>
        </w:tc>
        <w:tc>
          <w:tcPr>
            <w:tcW w:w="1039" w:type="dxa"/>
            <w:vAlign w:val="bottom"/>
          </w:tcPr>
          <w:p w14:paraId="76F7783D" w14:textId="71189D6D" w:rsidR="00003231" w:rsidRPr="00003231" w:rsidRDefault="00003231" w:rsidP="009E55D0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3 (</w:t>
            </w:r>
            <w:proofErr w:type="spellStart"/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C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r</w:t>
            </w:r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A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</w:t>
            </w:r>
            <w:proofErr w:type="spellEnd"/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+)</w:t>
            </w:r>
          </w:p>
        </w:tc>
        <w:tc>
          <w:tcPr>
            <w:tcW w:w="1343" w:type="dxa"/>
            <w:vAlign w:val="bottom"/>
          </w:tcPr>
          <w:p w14:paraId="53CAD5C6" w14:textId="67779534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 (</w:t>
            </w:r>
            <w:proofErr w:type="spellStart"/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C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r</w:t>
            </w:r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A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</w:t>
            </w:r>
            <w:proofErr w:type="spellEnd"/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+)</w:t>
            </w:r>
          </w:p>
        </w:tc>
        <w:tc>
          <w:tcPr>
            <w:tcW w:w="996" w:type="dxa"/>
            <w:vAlign w:val="bottom"/>
          </w:tcPr>
          <w:p w14:paraId="0ECCBCE4" w14:textId="503EB768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003231" w:rsidRPr="00003231" w14:paraId="7ECF2BEA" w14:textId="77777777" w:rsidTr="00D76380">
        <w:tc>
          <w:tcPr>
            <w:tcW w:w="1676" w:type="dxa"/>
            <w:vAlign w:val="bottom"/>
          </w:tcPr>
          <w:p w14:paraId="239F969F" w14:textId="6ED570C0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Kebed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Kebede&lt;/Author&gt;&lt;RecNum&gt;60&lt;/RecNum&gt;&lt;DisplayText&gt;&lt;style face="superscript"&gt;21&lt;/style&gt;&lt;/DisplayText&gt;&lt;record&gt;&lt;rec-number&gt;60&lt;/rec-number&gt;&lt;foreign-keys&gt;&lt;key app="EN" db-id="wsatpdtfodpdrse55e2xx2550pfdrrd5z9sd" timestamp="1506083565"&gt;60&lt;/key&gt;&lt;/foreign-keys&gt;&lt;ref-type name="Journal Article"&gt;17&lt;/ref-type&gt;&lt;contributors&gt;&lt;authors&gt;&lt;author&gt;Kebede, H. &lt;/author&gt;&lt;author&gt;Seyoum, H. &lt;/author&gt;&lt;author&gt;Abebe, Y. &lt;/author&gt;&lt;author&gt;Fisseha, S. &lt;/author&gt;&lt;author&gt;Assefa, D. &lt;/author&gt;&lt;author&gt;Ayalneh, H. &lt;/author&gt;&lt;author&gt;Messele, Z. &lt;/author&gt;&lt;author&gt;Mulema, V. &lt;/author&gt;&lt;author&gt;Assamne, N. &lt;/author&gt;&lt;author&gt;Kiros, M. &lt;/author&gt;&lt;author&gt;Reda, H. &lt;/author&gt;&lt;author&gt;Gezaheg, E. &lt;/author&gt;&lt;author&gt;Tulu, N. &lt;/author&gt;&lt;/authors&gt;&lt;/contributors&gt;&lt;titles&gt;&lt;title&gt;The invisible killer: a pilot project on cryptococcal meningitis screening, diagnosis and management in high volume hospitals in Ethiopia. IAS 2016. 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3C6205B0" w14:textId="3FC4A169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Ethiopia</w:t>
            </w:r>
          </w:p>
        </w:tc>
        <w:tc>
          <w:tcPr>
            <w:tcW w:w="2072" w:type="dxa"/>
            <w:vAlign w:val="bottom"/>
          </w:tcPr>
          <w:p w14:paraId="1781060F" w14:textId="50CFC765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patient</w:t>
            </w:r>
          </w:p>
        </w:tc>
        <w:tc>
          <w:tcPr>
            <w:tcW w:w="1034" w:type="dxa"/>
            <w:vAlign w:val="bottom"/>
          </w:tcPr>
          <w:p w14:paraId="4A0359A1" w14:textId="04AD630A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4BD22E1D" w14:textId="17F3AF9A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41499DCB" w14:textId="111ED107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593FDF02" w14:textId="79D244F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2F5C07C6" w14:textId="77777777" w:rsidTr="00D76380">
        <w:tc>
          <w:tcPr>
            <w:tcW w:w="1676" w:type="dxa"/>
            <w:vAlign w:val="bottom"/>
          </w:tcPr>
          <w:p w14:paraId="6CD49C21" w14:textId="6AC0C0BC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Kwan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d2FuPC9BdXRob3I+PFllYXI+MjAxNDwvWWVhcj48UmVj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d2FuPC9BdXRob3I+PFllYXI+MjAxNDwvWWVhcj48UmVj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2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337692F4" w14:textId="75710A9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Thailand</w:t>
            </w:r>
          </w:p>
        </w:tc>
        <w:tc>
          <w:tcPr>
            <w:tcW w:w="2072" w:type="dxa"/>
            <w:vAlign w:val="bottom"/>
          </w:tcPr>
          <w:p w14:paraId="66F062F2" w14:textId="70F81917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6EB5754F" w14:textId="3BCF3BE1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1</w:t>
            </w:r>
          </w:p>
        </w:tc>
        <w:tc>
          <w:tcPr>
            <w:tcW w:w="1039" w:type="dxa"/>
            <w:vAlign w:val="bottom"/>
          </w:tcPr>
          <w:p w14:paraId="2F10C29E" w14:textId="5C45918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00</w:t>
            </w:r>
          </w:p>
        </w:tc>
        <w:tc>
          <w:tcPr>
            <w:tcW w:w="1343" w:type="dxa"/>
            <w:vAlign w:val="bottom"/>
          </w:tcPr>
          <w:p w14:paraId="2619334B" w14:textId="05AB63BB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47</w:t>
            </w:r>
          </w:p>
        </w:tc>
        <w:tc>
          <w:tcPr>
            <w:tcW w:w="996" w:type="dxa"/>
            <w:vAlign w:val="bottom"/>
          </w:tcPr>
          <w:p w14:paraId="31070609" w14:textId="12ACB936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49AD060B" w14:textId="77777777" w:rsidTr="00D76380">
        <w:tc>
          <w:tcPr>
            <w:tcW w:w="1676" w:type="dxa"/>
            <w:vAlign w:val="bottom"/>
          </w:tcPr>
          <w:p w14:paraId="78A2F6D7" w14:textId="6686911A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Kwizer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d2l6ZXJhPC9BdXRob3I+PFllYXI+MjAxNDwvWWVhcj48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d2l6ZXJhPC9BdXRob3I+PFllYXI+MjAxNDwvWWVhcj48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3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EE493FD" w14:textId="0CB02DB5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420E0A61" w14:textId="610F7B52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50071F5B" w14:textId="73FE021A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2FB1114B" w14:textId="0739973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5</w:t>
            </w:r>
          </w:p>
        </w:tc>
        <w:tc>
          <w:tcPr>
            <w:tcW w:w="1343" w:type="dxa"/>
            <w:vAlign w:val="bottom"/>
          </w:tcPr>
          <w:p w14:paraId="1590FBDA" w14:textId="5F5B62EA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996" w:type="dxa"/>
            <w:vAlign w:val="bottom"/>
          </w:tcPr>
          <w:p w14:paraId="36F12CDC" w14:textId="0749FB4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39A7C7DC" w14:textId="77777777" w:rsidTr="00D76380">
        <w:tc>
          <w:tcPr>
            <w:tcW w:w="1676" w:type="dxa"/>
            <w:vAlign w:val="bottom"/>
          </w:tcPr>
          <w:p w14:paraId="0DCDA12D" w14:textId="515118AF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Lechiil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Lechiile&lt;/Author&gt;&lt;RecNum&gt;63&lt;/RecNum&gt;&lt;DisplayText&gt;&lt;style face="superscript"&gt;24&lt;/style&gt;&lt;/DisplayText&gt;&lt;record&gt;&lt;rec-number&gt;63&lt;/rec-number&gt;&lt;foreign-keys&gt;&lt;key app="EN" db-id="wsatpdtfodpdrse55e2xx2550pfdrrd5z9sd" timestamp="1506084120"&gt;63&lt;/key&gt;&lt;/foreign-keys&gt;&lt;ref-type name="Journal Article"&gt;17&lt;/ref-type&gt;&lt;contributors&gt;&lt;authors&gt;&lt;author&gt;Lechiile, K. &lt;/author&gt;&lt;author&gt;Mitchell, H. &lt;/author&gt;&lt;author&gt;Mulenga, F. &lt;/author&gt;&lt;author&gt;Goercke, I. &lt;/author&gt;&lt;author&gt;Azama, M, &lt;/author&gt;&lt;author&gt;Molefi, M. &lt;/author&gt;&lt;author&gt;Leeme, T. &lt;/author&gt;&lt;author&gt;Tenforde, M. &lt;/author&gt;&lt;author&gt;Mine, M. &lt;/author&gt;&lt;author&gt;Jarvis, J.&lt;/author&gt;&lt;/authors&gt;&lt;/contributors&gt;&lt;titles&gt;&lt;title&gt;Prevalence of advanced HIV disease and cryptococcal infection in Gaborone, Botswana. CROI, 2017. Abstract 740.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4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4ACF246" w14:textId="5DD62D21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Botswana</w:t>
            </w:r>
          </w:p>
        </w:tc>
        <w:tc>
          <w:tcPr>
            <w:tcW w:w="2072" w:type="dxa"/>
            <w:vAlign w:val="bottom"/>
          </w:tcPr>
          <w:p w14:paraId="19D72061" w14:textId="19AB16E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1CBEB490" w14:textId="4D819E1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7</w:t>
            </w:r>
          </w:p>
        </w:tc>
        <w:tc>
          <w:tcPr>
            <w:tcW w:w="1039" w:type="dxa"/>
            <w:vAlign w:val="bottom"/>
          </w:tcPr>
          <w:p w14:paraId="6D01DE83" w14:textId="3160D1F5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9.6</w:t>
            </w:r>
          </w:p>
        </w:tc>
        <w:tc>
          <w:tcPr>
            <w:tcW w:w="1343" w:type="dxa"/>
            <w:vAlign w:val="bottom"/>
          </w:tcPr>
          <w:p w14:paraId="7429EC1C" w14:textId="21393CCA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2 (</w:t>
            </w:r>
            <w:proofErr w:type="spellStart"/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C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r</w:t>
            </w:r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A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</w:t>
            </w:r>
            <w:proofErr w:type="spellEnd"/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+); 56 (</w:t>
            </w:r>
            <w:proofErr w:type="spellStart"/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C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r</w:t>
            </w:r>
            <w:r w:rsidR="00565BC3">
              <w:rPr>
                <w:rFonts w:ascii="Garamond" w:eastAsia="Times New Roman" w:hAnsi="Garamond" w:cs="Arial"/>
                <w:sz w:val="22"/>
                <w:szCs w:val="22"/>
              </w:rPr>
              <w:t>A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</w:t>
            </w:r>
            <w:proofErr w:type="spellEnd"/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-)</w:t>
            </w:r>
          </w:p>
        </w:tc>
        <w:tc>
          <w:tcPr>
            <w:tcW w:w="996" w:type="dxa"/>
            <w:vAlign w:val="bottom"/>
          </w:tcPr>
          <w:p w14:paraId="7BC2270C" w14:textId="6645A706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003231" w:rsidRPr="00003231" w14:paraId="63CB2EEE" w14:textId="77777777" w:rsidTr="00D76380">
        <w:tc>
          <w:tcPr>
            <w:tcW w:w="1676" w:type="dxa"/>
            <w:vAlign w:val="bottom"/>
          </w:tcPr>
          <w:p w14:paraId="74AB059B" w14:textId="54640F4B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Letang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MZXRhbmc8L0F1dGhvcj48WWVhcj4yMDE1PC9ZZWFyPjxS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MZXRhbmc8L0F1dGhvcj48WWVhcj4yMDE1PC9ZZWFyPjxS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5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6002FE79" w14:textId="7C8E238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Tanzania</w:t>
            </w:r>
          </w:p>
        </w:tc>
        <w:tc>
          <w:tcPr>
            <w:tcW w:w="2072" w:type="dxa"/>
            <w:vAlign w:val="bottom"/>
          </w:tcPr>
          <w:p w14:paraId="6DE948D6" w14:textId="792E5B2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7AE0033" w14:textId="03F13AE4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299C34A0" w14:textId="65689C39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0</w:t>
            </w:r>
          </w:p>
        </w:tc>
        <w:tc>
          <w:tcPr>
            <w:tcW w:w="1343" w:type="dxa"/>
            <w:vAlign w:val="bottom"/>
          </w:tcPr>
          <w:p w14:paraId="38C777D0" w14:textId="28D9BEC1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1</w:t>
            </w:r>
          </w:p>
        </w:tc>
        <w:tc>
          <w:tcPr>
            <w:tcW w:w="996" w:type="dxa"/>
            <w:vAlign w:val="bottom"/>
          </w:tcPr>
          <w:p w14:paraId="689BB3C4" w14:textId="3C3A72A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2D707F8D" w14:textId="77777777" w:rsidTr="00D76380">
        <w:tc>
          <w:tcPr>
            <w:tcW w:w="1676" w:type="dxa"/>
            <w:vAlign w:val="bottom"/>
          </w:tcPr>
          <w:p w14:paraId="04D44013" w14:textId="0AA679E9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Liechty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MaWVjaHR5PC9BdXRob3I+PFllYXI+MjAwNzwvWWVhcj48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MaWVjaHR5PC9BdXRob3I+PFllYXI+MjAwNzwvWWVhcj48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DAAC3AF" w14:textId="73F6CCE2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7B2205E9" w14:textId="6AB8752F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28EA58D1" w14:textId="5FC81D1A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6349A6B7" w14:textId="0627EF7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0.6</w:t>
            </w:r>
          </w:p>
        </w:tc>
        <w:tc>
          <w:tcPr>
            <w:tcW w:w="1343" w:type="dxa"/>
            <w:vAlign w:val="bottom"/>
          </w:tcPr>
          <w:p w14:paraId="240A58B0" w14:textId="3F0C8D06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0</w:t>
            </w:r>
          </w:p>
        </w:tc>
        <w:tc>
          <w:tcPr>
            <w:tcW w:w="996" w:type="dxa"/>
            <w:vAlign w:val="bottom"/>
          </w:tcPr>
          <w:p w14:paraId="1B8DAA0D" w14:textId="16816807" w:rsidR="00003231" w:rsidRPr="00003231" w:rsidRDefault="00003231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.0</w:t>
            </w:r>
          </w:p>
        </w:tc>
      </w:tr>
      <w:tr w:rsidR="00003231" w:rsidRPr="00003231" w14:paraId="1E9A7C7A" w14:textId="77777777" w:rsidTr="00D76380">
        <w:tc>
          <w:tcPr>
            <w:tcW w:w="1676" w:type="dxa"/>
            <w:vAlign w:val="bottom"/>
          </w:tcPr>
          <w:p w14:paraId="4FDA0C01" w14:textId="5AB5BBCE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Longley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Mb25nbGV5PC9BdXRob3I+PFllYXI+MjAxNjwvWWVhcj48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Mb25nbGV5PC9BdXRob3I+PFllYXI+MjAxNjwvWWVhcj48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7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B0B5CA6" w14:textId="5E1EF342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South Africa</w:t>
            </w:r>
          </w:p>
        </w:tc>
        <w:tc>
          <w:tcPr>
            <w:tcW w:w="2072" w:type="dxa"/>
            <w:vAlign w:val="bottom"/>
          </w:tcPr>
          <w:p w14:paraId="7DEE47C8" w14:textId="2BEC2E5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4E7E8233" w14:textId="377DE915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3944D10C" w14:textId="2D6A241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3</w:t>
            </w:r>
          </w:p>
        </w:tc>
        <w:tc>
          <w:tcPr>
            <w:tcW w:w="1343" w:type="dxa"/>
            <w:vAlign w:val="bottom"/>
          </w:tcPr>
          <w:p w14:paraId="5C4052CA" w14:textId="7334F2D4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6</w:t>
            </w:r>
          </w:p>
        </w:tc>
        <w:tc>
          <w:tcPr>
            <w:tcW w:w="996" w:type="dxa"/>
            <w:vAlign w:val="bottom"/>
          </w:tcPr>
          <w:p w14:paraId="201489E9" w14:textId="2B65EF18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003231" w:rsidRPr="00003231" w14:paraId="458A71A1" w14:textId="77777777" w:rsidTr="00D76380">
        <w:tc>
          <w:tcPr>
            <w:tcW w:w="1676" w:type="dxa"/>
            <w:vAlign w:val="bottom"/>
          </w:tcPr>
          <w:p w14:paraId="27A61A74" w14:textId="58A530CE" w:rsidR="00003231" w:rsidRPr="00003231" w:rsidRDefault="00003231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Luzind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Luzinda&lt;/Author&gt;&lt;RecNum&gt;57&lt;/RecNum&gt;&lt;DisplayText&gt;&lt;style face="superscript"&gt;28&lt;/style&gt;&lt;/DisplayText&gt;&lt;record&gt;&lt;rec-number&gt;57&lt;/rec-number&gt;&lt;foreign-keys&gt;&lt;key app="EN" db-id="wsatpdtfodpdrse55e2xx2550pfdrrd5z9sd" timestamp="1506082978"&gt;57&lt;/key&gt;&lt;/foreign-keys&gt;&lt;ref-type name="Journal Article"&gt;17&lt;/ref-type&gt;&lt;contributors&gt;&lt;authors&gt;&lt;author&gt;Luzinda, K.&lt;/author&gt;&lt;author&gt;Buard, V.&lt;/author&gt;&lt;author&gt;Damiani, I.&lt;/author&gt;&lt;author&gt;Sedlimaier Ouattara, S. &lt;/author&gt;&lt;author&gt;Kuleile, M.&lt;/author&gt;&lt;author&gt;Mots&amp;apos;oane, T.&lt;/author&gt;&lt;author&gt;Leqheka, M.,&lt;/author&gt;&lt;author&gt;Van Cutsem, G,&lt;/author&gt;&lt;author&gt;Shroufi, A.&lt;/author&gt;&lt;/authors&gt;&lt;/contributors&gt;&lt;titles&gt;&lt;title&gt;Cryptococcal antigen screening by lay cadres using a rapid test at the point of care: a feasibility study in rural Lesotho&lt;/title&gt;&lt;secondary-title&gt;8th IAS, Vancouver, Canada, 2015. Abstract TUPED778.&lt;/secondary-title&gt;&lt;/titles&gt;&lt;periodical&gt;&lt;full-title&gt;8th IAS, Vancouver, Canada, 2015. Abstract TUPED778.&lt;/full-title&gt;&lt;/periodical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8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A51AE95" w14:textId="6467203D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Lesotho</w:t>
            </w:r>
          </w:p>
        </w:tc>
        <w:tc>
          <w:tcPr>
            <w:tcW w:w="2072" w:type="dxa"/>
            <w:vAlign w:val="bottom"/>
          </w:tcPr>
          <w:p w14:paraId="1AA346D3" w14:textId="15A9A20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40FC2FC" w14:textId="4CFFFF8C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04E0C514" w14:textId="30B04543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7D383546" w14:textId="03AB809A" w:rsidR="00003231" w:rsidRPr="00003231" w:rsidRDefault="00003231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3DF53B20" w14:textId="4765F98B" w:rsidR="00003231" w:rsidRPr="00003231" w:rsidRDefault="00003231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</w:tr>
      <w:tr w:rsidR="00D76380" w:rsidRPr="00003231" w14:paraId="3F6E6B1B" w14:textId="77777777" w:rsidTr="00D76380">
        <w:tc>
          <w:tcPr>
            <w:tcW w:w="1676" w:type="dxa"/>
            <w:vAlign w:val="bottom"/>
          </w:tcPr>
          <w:p w14:paraId="5E93BC8E" w14:textId="579893DF" w:rsidR="00D76380" w:rsidRPr="00003231" w:rsidRDefault="00D76380" w:rsidP="00BB2D6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t>MSF DRC</w:t>
            </w:r>
          </w:p>
        </w:tc>
        <w:tc>
          <w:tcPr>
            <w:tcW w:w="1862" w:type="dxa"/>
            <w:vAlign w:val="bottom"/>
          </w:tcPr>
          <w:p w14:paraId="64B58E17" w14:textId="5945800A" w:rsidR="00D76380" w:rsidRPr="00003231" w:rsidRDefault="00D76380" w:rsidP="00BB2D6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DRC</w:t>
            </w:r>
          </w:p>
        </w:tc>
        <w:tc>
          <w:tcPr>
            <w:tcW w:w="2072" w:type="dxa"/>
            <w:vAlign w:val="bottom"/>
          </w:tcPr>
          <w:p w14:paraId="241907E3" w14:textId="5A4DD5F3" w:rsidR="00D76380" w:rsidRPr="00003231" w:rsidRDefault="00D76380" w:rsidP="00BB2D6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patient</w:t>
            </w:r>
          </w:p>
        </w:tc>
        <w:tc>
          <w:tcPr>
            <w:tcW w:w="1034" w:type="dxa"/>
            <w:vAlign w:val="bottom"/>
          </w:tcPr>
          <w:p w14:paraId="6F5048C8" w14:textId="7715AEB4" w:rsidR="00D76380" w:rsidRPr="00003231" w:rsidRDefault="00D76380" w:rsidP="00BB2D6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76051F22" w14:textId="15DC3105" w:rsidR="00D76380" w:rsidRPr="00003231" w:rsidRDefault="00D76380" w:rsidP="00BB2D6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3D884C92" w14:textId="3B514995" w:rsidR="00D76380" w:rsidRPr="00003231" w:rsidRDefault="00D76380" w:rsidP="00BB2D6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30EE4233" w14:textId="3880BEE2" w:rsidR="00D76380" w:rsidRPr="00003231" w:rsidRDefault="00D76380" w:rsidP="00BB2D6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</w:tr>
      <w:tr w:rsidR="00D76380" w:rsidRPr="00003231" w14:paraId="45EE3E25" w14:textId="77777777" w:rsidTr="00D76380">
        <w:tc>
          <w:tcPr>
            <w:tcW w:w="1676" w:type="dxa"/>
            <w:vAlign w:val="bottom"/>
          </w:tcPr>
          <w:p w14:paraId="6CEE9D6F" w14:textId="136DC3E8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t>MSF Kenya</w:t>
            </w:r>
          </w:p>
        </w:tc>
        <w:tc>
          <w:tcPr>
            <w:tcW w:w="1862" w:type="dxa"/>
            <w:vAlign w:val="bottom"/>
          </w:tcPr>
          <w:p w14:paraId="191AAE4D" w14:textId="3E27B134" w:rsidR="00D76380" w:rsidRPr="00003231" w:rsidRDefault="00D76380" w:rsidP="00445CF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Kenya</w:t>
            </w:r>
          </w:p>
        </w:tc>
        <w:tc>
          <w:tcPr>
            <w:tcW w:w="2072" w:type="dxa"/>
            <w:vAlign w:val="bottom"/>
          </w:tcPr>
          <w:p w14:paraId="2F9D86EE" w14:textId="13C5EE36" w:rsidR="00D76380" w:rsidRPr="00003231" w:rsidRDefault="00D76380" w:rsidP="00445CF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494E32D3" w14:textId="2B504AAF" w:rsidR="00D76380" w:rsidRPr="00003231" w:rsidRDefault="00D76380" w:rsidP="00445CF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5800A4BD" w14:textId="424DF6D6" w:rsidR="00D76380" w:rsidRPr="00003231" w:rsidRDefault="00D76380" w:rsidP="00445CF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2BBCC991" w14:textId="440352B9" w:rsidR="00D76380" w:rsidRPr="00003231" w:rsidRDefault="00D76380" w:rsidP="00445CF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048D9087" w14:textId="4E895B06" w:rsidR="00D76380" w:rsidRPr="00003231" w:rsidRDefault="00D76380" w:rsidP="00445CF8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</w:tr>
      <w:tr w:rsidR="00D76380" w:rsidRPr="00003231" w14:paraId="79065DC6" w14:textId="77777777" w:rsidTr="00D76380">
        <w:tc>
          <w:tcPr>
            <w:tcW w:w="1676" w:type="dxa"/>
            <w:vAlign w:val="bottom"/>
          </w:tcPr>
          <w:p w14:paraId="6B35F6FE" w14:textId="6FF57900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agambo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YWdhbWJvPC9BdXRob3I+PFllYXI+MjAxNDwvWWVhcj48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YWdhbWJvPC9BdXRob3I+PFllYXI+MjAxNDwvWWVhcj48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29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0514F62" w14:textId="049DA12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Tanzania</w:t>
            </w:r>
          </w:p>
        </w:tc>
        <w:tc>
          <w:tcPr>
            <w:tcW w:w="2072" w:type="dxa"/>
            <w:vAlign w:val="bottom"/>
          </w:tcPr>
          <w:p w14:paraId="1A5F25AA" w14:textId="2E3D0694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AD722A8" w14:textId="76321D53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4F34B409" w14:textId="7B9BF6E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7.9</w:t>
            </w:r>
          </w:p>
        </w:tc>
        <w:tc>
          <w:tcPr>
            <w:tcW w:w="1343" w:type="dxa"/>
            <w:vAlign w:val="bottom"/>
          </w:tcPr>
          <w:p w14:paraId="4C8C2702" w14:textId="295B0E26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97</w:t>
            </w:r>
          </w:p>
        </w:tc>
        <w:tc>
          <w:tcPr>
            <w:tcW w:w="996" w:type="dxa"/>
            <w:vAlign w:val="bottom"/>
          </w:tcPr>
          <w:p w14:paraId="33EBAFD6" w14:textId="253A9DC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</w:p>
        </w:tc>
      </w:tr>
      <w:tr w:rsidR="00D76380" w:rsidRPr="00003231" w14:paraId="75E4554B" w14:textId="77777777" w:rsidTr="00D76380">
        <w:tc>
          <w:tcPr>
            <w:tcW w:w="1676" w:type="dxa"/>
            <w:vAlign w:val="bottom"/>
          </w:tcPr>
          <w:p w14:paraId="04487224" w14:textId="40B8BAE9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akadzang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Makadzange&lt;/Author&gt;&lt;RecNum&gt;65&lt;/RecNum&gt;&lt;DisplayText&gt;&lt;style face="superscript"&gt;30&lt;/style&gt;&lt;/DisplayText&gt;&lt;record&gt;&lt;rec-number&gt;65&lt;/rec-number&gt;&lt;foreign-keys&gt;&lt;key app="EN" db-id="wsatpdtfodpdrse55e2xx2550pfdrrd5z9sd" timestamp="1506084855"&gt;65&lt;/key&gt;&lt;/foreign-keys&gt;&lt;ref-type name="Journal Article"&gt;17&lt;/ref-type&gt;&lt;contributors&gt;&lt;authors&gt;&lt;author&gt;Makadzange, A.&lt;/author&gt;&lt;author&gt;Hlupeni, A. &lt;/author&gt;&lt;author&gt;Boyd, K. &lt;/author&gt;&lt;author&gt;Chagumaira, T. &lt;/author&gt;&lt;author&gt;Ross, C. &lt;/author&gt;&lt;author&gt;Vallabhaneni, S. &lt;/author&gt;&lt;author&gt;Balachandra, S. &lt;/author&gt;&lt;author&gt;Bateganya, M. &lt;/author&gt;&lt;author&gt;Ndhlovu, C. &lt;/author&gt;&lt;/authors&gt;&lt;/contributors&gt;&lt;titles&gt;&lt;title&gt;High prevalence of CNS dissemination with asymptomatic cryptococcal antigenemia. CROI 2017. Abstrac 743. 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0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6A4F7045" w14:textId="54C28F5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Zimbabwe</w:t>
            </w:r>
          </w:p>
        </w:tc>
        <w:tc>
          <w:tcPr>
            <w:tcW w:w="2072" w:type="dxa"/>
            <w:vAlign w:val="bottom"/>
          </w:tcPr>
          <w:p w14:paraId="0492F2D1" w14:textId="4701C61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4D17D409" w14:textId="2A1A014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7</w:t>
            </w:r>
          </w:p>
        </w:tc>
        <w:tc>
          <w:tcPr>
            <w:tcW w:w="1039" w:type="dxa"/>
            <w:vAlign w:val="bottom"/>
          </w:tcPr>
          <w:p w14:paraId="1479F70C" w14:textId="42AFEA3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3.4</w:t>
            </w:r>
          </w:p>
        </w:tc>
        <w:tc>
          <w:tcPr>
            <w:tcW w:w="1343" w:type="dxa"/>
            <w:vAlign w:val="bottom"/>
          </w:tcPr>
          <w:p w14:paraId="0CA28D87" w14:textId="71B92F9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2</w:t>
            </w:r>
          </w:p>
        </w:tc>
        <w:tc>
          <w:tcPr>
            <w:tcW w:w="996" w:type="dxa"/>
            <w:vAlign w:val="bottom"/>
          </w:tcPr>
          <w:p w14:paraId="260746E7" w14:textId="6864D953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0.3</w:t>
            </w:r>
          </w:p>
        </w:tc>
      </w:tr>
      <w:tr w:rsidR="00D76380" w:rsidRPr="00003231" w14:paraId="7A9B28A6" w14:textId="77777777" w:rsidTr="00D76380">
        <w:tc>
          <w:tcPr>
            <w:tcW w:w="1676" w:type="dxa"/>
            <w:vAlign w:val="bottom"/>
          </w:tcPr>
          <w:p w14:paraId="53A9026D" w14:textId="58F64326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amooje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Mamoojee&lt;/Author&gt;&lt;Year&gt;2011&lt;/Year&gt;&lt;RecNum&gt;21&lt;/RecNum&gt;&lt;DisplayText&gt;&lt;style face="superscript"&gt;31&lt;/style&gt;&lt;/DisplayText&gt;&lt;record&gt;&lt;rec-number&gt;21&lt;/rec-number&gt;&lt;foreign-keys&gt;&lt;key app="EN" db-id="wsatpdtfodpdrse55e2xx2550pfdrrd5z9sd" timestamp="1505918664"&gt;21&lt;/key&gt;&lt;/foreign-keys&gt;&lt;ref-type name="Journal Article"&gt;17&lt;/ref-type&gt;&lt;contributors&gt;&lt;authors&gt;&lt;author&gt;Mamoojee, Y.&lt;/author&gt;&lt;author&gt;Shakoor, S.&lt;/author&gt;&lt;author&gt;Gorton, R. L.&lt;/author&gt;&lt;author&gt;Sarfo, S.&lt;/author&gt;&lt;author&gt;Appiah, L. T.&lt;/author&gt;&lt;author&gt;Norman, B.&lt;/author&gt;&lt;author&gt;Balakrishnan, I.&lt;/author&gt;&lt;author&gt;Phillips, R.&lt;/author&gt;&lt;author&gt;Chadwick, D.&lt;/author&gt;&lt;/authors&gt;&lt;/contributors&gt;&lt;auth-address&gt;Department of Infection &amp;amp; Travel Medicine, The James Cook University Hospital, Middlesbrough, UK. ymamoojee@gmail.com&lt;/auth-address&gt;&lt;titles&gt;&lt;title&gt;Short Communication: Low seroprevalence of cryptococcal antigenaemia in patients with advanced HIV infection enrolling in an antiretroviral programme in Ghana&lt;/title&gt;&lt;secondary-title&gt;Trop Med Int Health&lt;/secondary-title&gt;&lt;/titles&gt;&lt;periodical&gt;&lt;full-title&gt;Trop Med Int Health&lt;/full-title&gt;&lt;/periodical&gt;&lt;pages&gt;53-6&lt;/pages&gt;&lt;volume&gt;16&lt;/volume&gt;&lt;number&gt;1&lt;/number&gt;&lt;keywords&gt;&lt;keyword&gt;Adult&lt;/keyword&gt;&lt;keyword&gt;Antigens, Fungal/*blood&lt;/keyword&gt;&lt;keyword&gt;CD4 Lymphocyte Count&lt;/keyword&gt;&lt;keyword&gt;Cryptococcosis/*complications/diagnosis/immunology&lt;/keyword&gt;&lt;keyword&gt;Cryptococcus/*immunology&lt;/keyword&gt;&lt;keyword&gt;Developing Countries&lt;/keyword&gt;&lt;keyword&gt;Female&lt;/keyword&gt;&lt;keyword&gt;Ghana&lt;/keyword&gt;&lt;keyword&gt;HIV Infections/*complications/immunology&lt;/keyword&gt;&lt;keyword&gt;Humans&lt;/keyword&gt;&lt;keyword&gt;Male&lt;/keyword&gt;&lt;keyword&gt;Middle Aged&lt;/keyword&gt;&lt;keyword&gt;Retrospective Studies&lt;/keyword&gt;&lt;/keywords&gt;&lt;dates&gt;&lt;year&gt;2011&lt;/year&gt;&lt;pub-dates&gt;&lt;date&gt;Jan&lt;/date&gt;&lt;/pub-dates&gt;&lt;/dates&gt;&lt;isbn&gt;1365-3156 (Electronic)&amp;#xD;1360-2276 (Linking)&lt;/isbn&gt;&lt;accession-num&gt;21371208&lt;/accession-num&gt;&lt;urls&gt;&lt;related-urls&gt;&lt;url&gt;https://www.ncbi.nlm.nih.gov/pubmed/21371208&lt;/url&gt;&lt;/related-urls&gt;&lt;/urls&gt;&lt;electronic-resource-num&gt;10.1111/j.1365-3156.2010.02683.x&lt;/electronic-resource-num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1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5CEF248" w14:textId="7FF23B03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Ethiopia</w:t>
            </w:r>
          </w:p>
        </w:tc>
        <w:tc>
          <w:tcPr>
            <w:tcW w:w="2072" w:type="dxa"/>
            <w:vAlign w:val="bottom"/>
          </w:tcPr>
          <w:p w14:paraId="3F317019" w14:textId="0ACED79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patient</w:t>
            </w:r>
          </w:p>
        </w:tc>
        <w:tc>
          <w:tcPr>
            <w:tcW w:w="1034" w:type="dxa"/>
            <w:vAlign w:val="bottom"/>
          </w:tcPr>
          <w:p w14:paraId="55D700E9" w14:textId="3C311B6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</w:t>
            </w:r>
          </w:p>
        </w:tc>
        <w:tc>
          <w:tcPr>
            <w:tcW w:w="1039" w:type="dxa"/>
            <w:vAlign w:val="bottom"/>
          </w:tcPr>
          <w:p w14:paraId="66A654E8" w14:textId="42F5726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9</w:t>
            </w:r>
          </w:p>
        </w:tc>
        <w:tc>
          <w:tcPr>
            <w:tcW w:w="1343" w:type="dxa"/>
            <w:vAlign w:val="bottom"/>
          </w:tcPr>
          <w:p w14:paraId="78AF3BCC" w14:textId="5D327211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8</w:t>
            </w:r>
          </w:p>
        </w:tc>
        <w:tc>
          <w:tcPr>
            <w:tcW w:w="996" w:type="dxa"/>
            <w:vAlign w:val="bottom"/>
          </w:tcPr>
          <w:p w14:paraId="161442B8" w14:textId="444D638D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16AD1B9A" w14:textId="77777777" w:rsidTr="00D76380">
        <w:tc>
          <w:tcPr>
            <w:tcW w:w="1676" w:type="dxa"/>
            <w:vAlign w:val="bottom"/>
          </w:tcPr>
          <w:p w14:paraId="2D736669" w14:textId="173543C2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amuy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YW11eWU8L0F1dGhvcj48WWVhcj4yMDE2PC9ZZWFyPjxS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YW11eWU8L0F1dGhvcj48WWVhcj4yMDE2PC9ZZWFyPjxS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2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3F2C9898" w14:textId="734EED2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2CE6DFE1" w14:textId="35ED28D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patient</w:t>
            </w:r>
          </w:p>
        </w:tc>
        <w:tc>
          <w:tcPr>
            <w:tcW w:w="1034" w:type="dxa"/>
            <w:vAlign w:val="bottom"/>
          </w:tcPr>
          <w:p w14:paraId="37712BE7" w14:textId="6643BB8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7</w:t>
            </w:r>
          </w:p>
        </w:tc>
        <w:tc>
          <w:tcPr>
            <w:tcW w:w="1039" w:type="dxa"/>
            <w:vAlign w:val="bottom"/>
          </w:tcPr>
          <w:p w14:paraId="30277A5B" w14:textId="4F7F2A6D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7</w:t>
            </w:r>
          </w:p>
        </w:tc>
        <w:tc>
          <w:tcPr>
            <w:tcW w:w="1343" w:type="dxa"/>
            <w:vAlign w:val="bottom"/>
          </w:tcPr>
          <w:p w14:paraId="16782EEA" w14:textId="5C8B6A64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93</w:t>
            </w:r>
          </w:p>
        </w:tc>
        <w:tc>
          <w:tcPr>
            <w:tcW w:w="996" w:type="dxa"/>
            <w:vAlign w:val="bottom"/>
          </w:tcPr>
          <w:p w14:paraId="758DB0B3" w14:textId="6B7D7383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4.0</w:t>
            </w:r>
          </w:p>
        </w:tc>
      </w:tr>
      <w:tr w:rsidR="00D76380" w:rsidRPr="00003231" w14:paraId="63FA8665" w14:textId="77777777" w:rsidTr="00D76380">
        <w:tc>
          <w:tcPr>
            <w:tcW w:w="1676" w:type="dxa"/>
            <w:vAlign w:val="bottom"/>
          </w:tcPr>
          <w:p w14:paraId="5449417F" w14:textId="4210997D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cKenney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Y0tlbm5leTwvQXV0aG9yPjxZZWFyPjIwMTU8L1llYXI+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Y0tlbm5leTwvQXV0aG9yPjxZZWFyPjIwMTU8L1llYXI+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3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9627636" w14:textId="46C56C1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SA</w:t>
            </w:r>
          </w:p>
        </w:tc>
        <w:tc>
          <w:tcPr>
            <w:tcW w:w="2072" w:type="dxa"/>
            <w:vAlign w:val="bottom"/>
          </w:tcPr>
          <w:p w14:paraId="715DBD9F" w14:textId="1ED07FC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17C187F0" w14:textId="3FC3C65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9</w:t>
            </w:r>
          </w:p>
        </w:tc>
        <w:tc>
          <w:tcPr>
            <w:tcW w:w="1039" w:type="dxa"/>
            <w:vAlign w:val="bottom"/>
          </w:tcPr>
          <w:p w14:paraId="34406BF5" w14:textId="549C126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6.7</w:t>
            </w:r>
          </w:p>
        </w:tc>
        <w:tc>
          <w:tcPr>
            <w:tcW w:w="1343" w:type="dxa"/>
            <w:vAlign w:val="bottom"/>
          </w:tcPr>
          <w:p w14:paraId="56E8CDE2" w14:textId="0279DDDF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1-100</w:t>
            </w:r>
          </w:p>
        </w:tc>
        <w:tc>
          <w:tcPr>
            <w:tcW w:w="996" w:type="dxa"/>
            <w:vAlign w:val="bottom"/>
          </w:tcPr>
          <w:p w14:paraId="267A5EC3" w14:textId="1841643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5.9</w:t>
            </w:r>
          </w:p>
        </w:tc>
      </w:tr>
      <w:tr w:rsidR="00D76380" w:rsidRPr="00003231" w14:paraId="02D514D4" w14:textId="77777777" w:rsidTr="00D76380">
        <w:tc>
          <w:tcPr>
            <w:tcW w:w="1676" w:type="dxa"/>
            <w:vAlign w:val="bottom"/>
          </w:tcPr>
          <w:p w14:paraId="1D02BC97" w14:textId="30CB28F0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endes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Mendes&lt;/Author&gt;&lt;RecNum&gt;67&lt;/RecNum&gt;&lt;DisplayText&gt;&lt;style face="superscript"&gt;34&lt;/style&gt;&lt;/DisplayText&gt;&lt;record&gt;&lt;rec-number&gt;67&lt;/rec-number&gt;&lt;foreign-keys&gt;&lt;key app="EN" db-id="wsatpdtfodpdrse55e2xx2550pfdrrd5z9sd" timestamp="1506085563"&gt;67&lt;/key&gt;&lt;/foreign-keys&gt;&lt;ref-type name="Journal Article"&gt;17&lt;/ref-type&gt;&lt;contributors&gt;&lt;authors&gt;&lt;author&gt;Mendes, R. &lt;/author&gt;&lt;author&gt;Negri, A. &lt;/author&gt;&lt;author&gt;Tsujisaki, R. &lt;/author&gt;&lt;author&gt;Nunes, M. , &lt;/author&gt;&lt;author&gt;Valle Leone de Oliveira, S. &lt;/author&gt;&lt;author&gt;Chang, M. &lt;/author&gt;&lt;author&gt;Sylvestre, T. &lt;/author&gt;&lt;author&gt;Lazéra, M. &lt;/author&gt;&lt;author&gt;Paniago, A. &lt;/author&gt;&lt;/authors&gt;&lt;/contributors&gt;&lt;titles&gt;&lt;title&gt;Lateral flow assay in the early diagnosis of cryptococcosis in severely immunosupressed AIDS-patients from the Midwest Region of Brazil. ICCC. 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4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D09B5EA" w14:textId="1FAD7DC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Brazil</w:t>
            </w:r>
          </w:p>
        </w:tc>
        <w:tc>
          <w:tcPr>
            <w:tcW w:w="2072" w:type="dxa"/>
            <w:vAlign w:val="bottom"/>
          </w:tcPr>
          <w:p w14:paraId="4894894E" w14:textId="5DBEFAD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.</w:t>
            </w:r>
          </w:p>
        </w:tc>
        <w:tc>
          <w:tcPr>
            <w:tcW w:w="1034" w:type="dxa"/>
            <w:vAlign w:val="bottom"/>
          </w:tcPr>
          <w:p w14:paraId="74DF15BD" w14:textId="02A9986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1</w:t>
            </w:r>
          </w:p>
        </w:tc>
        <w:tc>
          <w:tcPr>
            <w:tcW w:w="1039" w:type="dxa"/>
            <w:vAlign w:val="bottom"/>
          </w:tcPr>
          <w:p w14:paraId="05645121" w14:textId="3F490EF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7BA8C5DF" w14:textId="70CF3E18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86.5</w:t>
            </w:r>
          </w:p>
        </w:tc>
        <w:tc>
          <w:tcPr>
            <w:tcW w:w="996" w:type="dxa"/>
            <w:vAlign w:val="bottom"/>
          </w:tcPr>
          <w:p w14:paraId="7488FFA7" w14:textId="598E09F1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D76380" w:rsidRPr="00003231" w14:paraId="30D078A9" w14:textId="77777777" w:rsidTr="00D76380">
        <w:tc>
          <w:tcPr>
            <w:tcW w:w="1676" w:type="dxa"/>
            <w:vAlign w:val="bottom"/>
          </w:tcPr>
          <w:p w14:paraId="438CCCE7" w14:textId="046153B6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ey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XlhPC9BdXRob3I+PFllYXI+MjAxNTwvWWVhcj48UmVj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XlhPC9BdXRob3I+PFllYXI+MjAxNTwvWWVhcj48UmVj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5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B9D8321" w14:textId="392039B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34BC3EDD" w14:textId="24521EA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A72C923" w14:textId="7D6EE75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34C46EC4" w14:textId="22AD424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0A65E021" w14:textId="6BD38F0D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6EDA1DCE" w14:textId="2E23E4F4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521B8998" w14:textId="77777777" w:rsidTr="00D76380">
        <w:tc>
          <w:tcPr>
            <w:tcW w:w="1676" w:type="dxa"/>
            <w:vAlign w:val="bottom"/>
          </w:tcPr>
          <w:p w14:paraId="48B1B02E" w14:textId="2A784D06" w:rsidR="00D76380" w:rsidRPr="00003231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eyer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XllcjwvQXV0aG9yPjxZZWFyPjIwMTM8L1llYXI+PFJl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XllcjwvQXV0aG9yPjxZZWFyPjIwMTM8L1llYXI+PFJl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=
</w:fldData>
              </w:fldCha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03231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6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63C0A4CF" w14:textId="3213289A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Kenya</w:t>
            </w:r>
          </w:p>
        </w:tc>
        <w:tc>
          <w:tcPr>
            <w:tcW w:w="2072" w:type="dxa"/>
            <w:vAlign w:val="bottom"/>
          </w:tcPr>
          <w:p w14:paraId="707F79B4" w14:textId="24096C1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AFD346C" w14:textId="1885A26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4</w:t>
            </w:r>
          </w:p>
        </w:tc>
        <w:tc>
          <w:tcPr>
            <w:tcW w:w="1039" w:type="dxa"/>
            <w:vAlign w:val="bottom"/>
          </w:tcPr>
          <w:p w14:paraId="656CECCB" w14:textId="59B310C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4</w:t>
            </w:r>
          </w:p>
        </w:tc>
        <w:tc>
          <w:tcPr>
            <w:tcW w:w="1343" w:type="dxa"/>
            <w:vAlign w:val="bottom"/>
          </w:tcPr>
          <w:p w14:paraId="0E5CE3AD" w14:textId="4598265E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3</w:t>
            </w:r>
          </w:p>
        </w:tc>
        <w:tc>
          <w:tcPr>
            <w:tcW w:w="996" w:type="dxa"/>
            <w:vAlign w:val="bottom"/>
          </w:tcPr>
          <w:p w14:paraId="1EC51212" w14:textId="7904D03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2616E396" w14:textId="77777777" w:rsidTr="00D76380">
        <w:tc>
          <w:tcPr>
            <w:tcW w:w="1676" w:type="dxa"/>
            <w:vAlign w:val="bottom"/>
          </w:tcPr>
          <w:p w14:paraId="057A6024" w14:textId="6AA6F316" w:rsidR="00D76380" w:rsidRPr="00087C23" w:rsidRDefault="00D76380" w:rsidP="00003231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finanga</w: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mluYW5nYTwvQXV0aG9yPjxZZWFyPjIwMTU8L1llYXI+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=
</w:fldData>
              </w:fldCha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mluYW5nYTwvQXV0aG9yPjxZZWFyPjIwMTU8L1llYXI+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=
</w:fldData>
              </w:fldCha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7</w: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42C70957" w14:textId="48B3E52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Tanzania &amp; Zambia</w:t>
            </w:r>
          </w:p>
        </w:tc>
        <w:tc>
          <w:tcPr>
            <w:tcW w:w="2072" w:type="dxa"/>
            <w:vAlign w:val="bottom"/>
          </w:tcPr>
          <w:p w14:paraId="68BE1449" w14:textId="386B050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4D3B4512" w14:textId="7CAC9AA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.3</w:t>
            </w:r>
          </w:p>
        </w:tc>
        <w:tc>
          <w:tcPr>
            <w:tcW w:w="1039" w:type="dxa"/>
            <w:vAlign w:val="bottom"/>
          </w:tcPr>
          <w:p w14:paraId="5F1D31DF" w14:textId="04B70DC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5</w:t>
            </w:r>
          </w:p>
        </w:tc>
        <w:tc>
          <w:tcPr>
            <w:tcW w:w="1343" w:type="dxa"/>
            <w:vAlign w:val="bottom"/>
          </w:tcPr>
          <w:p w14:paraId="6A0AD7F9" w14:textId="7D9976C4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0-99</w:t>
            </w:r>
          </w:p>
        </w:tc>
        <w:tc>
          <w:tcPr>
            <w:tcW w:w="996" w:type="dxa"/>
            <w:vAlign w:val="bottom"/>
          </w:tcPr>
          <w:p w14:paraId="7E0F33CA" w14:textId="036E42B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1EF1FC68" w14:textId="77777777" w:rsidTr="00D76380">
        <w:tc>
          <w:tcPr>
            <w:tcW w:w="1676" w:type="dxa"/>
            <w:vAlign w:val="bottom"/>
          </w:tcPr>
          <w:p w14:paraId="5725B095" w14:textId="07E8ADB9" w:rsidR="00D76380" w:rsidRPr="00087C23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hlan</w:t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t>ga</w:t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fldChar w:fldCharType="begin"/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instrText xml:space="preserve"> ADDIN EN.CITE &lt;EndNote&gt;&lt;Cite&gt;&lt;Author&gt;Mhlanga&lt;/Author&gt;&lt;Year&gt;2015&lt;/Year&gt;&lt;RecNum&gt;52&lt;/RecNum&gt;&lt;DisplayText&gt;&lt;style face="superscript"&gt;38&lt;/style&gt;&lt;/DisplayText&gt;&lt;record&gt;&lt;rec-number&gt;52&lt;/rec-number&gt;&lt;foreign-keys&gt;&lt;key app="EN" db-id="wsatpdtfodpdrse55e2xx2550pfdrrd5z9sd" timestamp="1506003958"&gt;52&lt;/key&gt;&lt;/foreign-keys&gt;&lt;ref-type name="Journal Article"&gt;17&lt;/ref-type&gt;&lt;contributors&gt;&lt;authors&gt;&lt;author&gt;Mhlanga, M.&lt;/author&gt;&lt;author&gt;Sriruttan, C.&lt;/author&gt;&lt;author&gt;Coetzee, L.&lt;/author&gt;&lt;author&gt;Glencross, D.&lt;/author&gt;&lt;author&gt;Govender, N. P.&lt;/author&gt;&lt;/authors&gt;&lt;/contributors&gt;&lt;titles&gt;&lt;title&gt;A cross-sectional laboratory survey to determine the prevalence of cryptococcal antigenaemia in South Africa. 6th FIDSSA Congress, KwaZulu Natal, South Africa. Abstract 5271.&lt;/title&gt;&lt;/titles&gt;&lt;dates&gt;&lt;year&gt;2015&lt;/year&gt;&lt;/dates&gt;&lt;urls&gt;&lt;/urls&gt;&lt;/record&gt;&lt;/Cite&gt;&lt;/EndNote&gt;</w:instrText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sz w:val="22"/>
                <w:szCs w:val="22"/>
                <w:vertAlign w:val="superscript"/>
              </w:rPr>
              <w:t>38</w:t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BF41BB8" w14:textId="3802A76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South Africa</w:t>
            </w:r>
          </w:p>
        </w:tc>
        <w:tc>
          <w:tcPr>
            <w:tcW w:w="2072" w:type="dxa"/>
            <w:vAlign w:val="bottom"/>
          </w:tcPr>
          <w:p w14:paraId="3ED848A5" w14:textId="58DDA98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1DEC9075" w14:textId="4ABCC0C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0A67C3E0" w14:textId="463DA43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1CE91DDE" w14:textId="45D16B6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1 (</w:t>
            </w:r>
            <w:proofErr w:type="spellStart"/>
            <w:r>
              <w:rPr>
                <w:rFonts w:ascii="Garamond" w:eastAsia="Times New Roman" w:hAnsi="Garamond" w:cs="Arial"/>
                <w:sz w:val="22"/>
                <w:szCs w:val="22"/>
              </w:rPr>
              <w:t>C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r</w:t>
            </w:r>
            <w:r>
              <w:rPr>
                <w:rFonts w:ascii="Garamond" w:eastAsia="Times New Roman" w:hAnsi="Garamond" w:cs="Arial"/>
                <w:sz w:val="22"/>
                <w:szCs w:val="22"/>
              </w:rPr>
              <w:t>Ag</w:t>
            </w:r>
            <w:proofErr w:type="spellEnd"/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+); 49 (</w:t>
            </w:r>
            <w:proofErr w:type="spellStart"/>
            <w:r>
              <w:rPr>
                <w:rFonts w:ascii="Garamond" w:eastAsia="Times New Roman" w:hAnsi="Garamond" w:cs="Arial"/>
                <w:sz w:val="22"/>
                <w:szCs w:val="22"/>
              </w:rPr>
              <w:t>C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r</w:t>
            </w:r>
            <w:r>
              <w:rPr>
                <w:rFonts w:ascii="Garamond" w:eastAsia="Times New Roman" w:hAnsi="Garamond" w:cs="Arial"/>
                <w:sz w:val="22"/>
                <w:szCs w:val="22"/>
              </w:rPr>
              <w:t>A</w:t>
            </w: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</w:t>
            </w:r>
            <w:proofErr w:type="spellEnd"/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-)</w:t>
            </w:r>
          </w:p>
        </w:tc>
        <w:tc>
          <w:tcPr>
            <w:tcW w:w="996" w:type="dxa"/>
            <w:vAlign w:val="bottom"/>
          </w:tcPr>
          <w:p w14:paraId="49D22B5C" w14:textId="0E11582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D76380" w:rsidRPr="00003231" w14:paraId="18D7B489" w14:textId="77777777" w:rsidTr="00D76380">
        <w:tc>
          <w:tcPr>
            <w:tcW w:w="1676" w:type="dxa"/>
            <w:vAlign w:val="bottom"/>
          </w:tcPr>
          <w:p w14:paraId="446CF0D5" w14:textId="2C25DC27" w:rsidR="00D76380" w:rsidRPr="00087C23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icol</w: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aWNvbDwvQXV0aG9yPjxZZWFyPjIwMDc8L1llYXI+PFJl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</w:fldData>
              </w:fldCha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aWNvbDwvQXV0aG9yPjxZZWFyPjIwMDc8L1llYXI+PFJl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</w:fldData>
              </w:fldCha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39</w:t>
            </w:r>
            <w:r w:rsidRPr="00087C23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25FE70F" w14:textId="4A70C4C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Cambodia</w:t>
            </w:r>
          </w:p>
        </w:tc>
        <w:tc>
          <w:tcPr>
            <w:tcW w:w="2072" w:type="dxa"/>
            <w:vAlign w:val="bottom"/>
          </w:tcPr>
          <w:p w14:paraId="542FEF75" w14:textId="633A385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095892B3" w14:textId="4B8F91C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5</w:t>
            </w:r>
          </w:p>
        </w:tc>
        <w:tc>
          <w:tcPr>
            <w:tcW w:w="1039" w:type="dxa"/>
            <w:vAlign w:val="bottom"/>
          </w:tcPr>
          <w:p w14:paraId="4E024082" w14:textId="5DD97AE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5</w:t>
            </w:r>
          </w:p>
        </w:tc>
        <w:tc>
          <w:tcPr>
            <w:tcW w:w="1343" w:type="dxa"/>
            <w:vAlign w:val="bottom"/>
          </w:tcPr>
          <w:p w14:paraId="41BFCF5C" w14:textId="7B4BEAEB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4</w:t>
            </w:r>
          </w:p>
        </w:tc>
        <w:tc>
          <w:tcPr>
            <w:tcW w:w="996" w:type="dxa"/>
            <w:vAlign w:val="bottom"/>
          </w:tcPr>
          <w:p w14:paraId="47718F5F" w14:textId="2A8029C4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5FE92240" w14:textId="77777777" w:rsidTr="00D76380">
        <w:trPr>
          <w:trHeight w:val="339"/>
        </w:trPr>
        <w:tc>
          <w:tcPr>
            <w:tcW w:w="1676" w:type="dxa"/>
            <w:vAlign w:val="bottom"/>
          </w:tcPr>
          <w:p w14:paraId="26359D86" w14:textId="02007DE4" w:rsidR="00D76380" w:rsidRPr="00087C23" w:rsidRDefault="00D76380" w:rsidP="00087C23">
            <w:pPr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t>Morawski</w:t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fldChar w:fldCharType="begin"/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instrText xml:space="preserve"> ADDIN EN.CITE &lt;EndNote&gt;&lt;Cite&gt;&lt;Author&gt;Morawski&lt;/Author&gt;&lt;RecNum&gt;66&lt;/RecNum&gt;&lt;DisplayText&gt;&lt;style face="superscript"&gt;40&lt;/style&gt;&lt;/DisplayText&gt;&lt;record&gt;&lt;rec-number&gt;66&lt;/rec-number&gt;&lt;foreign-keys&gt;&lt;key app="EN" db-id="wsatpdtfodpdrse55e2xx2550pfdrrd5z9sd" timestamp="1506085148"&gt;66&lt;/key&gt;&lt;/foreign-keys&gt;&lt;ref-type name="Journal Article"&gt;17&lt;/ref-type&gt;&lt;contributors&gt;&lt;authors&gt;&lt;author&gt;Morawski, B. &lt;/author&gt;&lt;author&gt;Boulware, D. &lt;/author&gt;&lt;author&gt;Nalintya, E. &lt;/author&gt;&lt;author&gt;Kiragga, A. &lt;/author&gt;&lt;author&gt;Kazooza, F. &lt;/author&gt;&lt;author&gt;Rajasingham, R. &lt;/author&gt;&lt;author&gt;Park, B. &lt;/author&gt;&lt;author&gt;Manabe, Y. &lt;/author&gt;&lt;author&gt;Kaplan, J. &lt;/author&gt;&lt;author&gt;Meya, D. &lt;/author&gt;&lt;/authors&gt;&lt;/contributors&gt;&lt;titles&gt;&lt;title&gt;Pre-ART Cryptococcal Antigen Titer Associated With Preemptive Fluconazole Failure. CROI 2016. Abstract 159.&lt;/title&gt;&lt;/titles&gt;&lt;dates&gt;&lt;/dates&gt;&lt;urls&gt;&lt;/urls&gt;&lt;/record&gt;&lt;/Cite&gt;&lt;/EndNote&gt;</w:instrText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sz w:val="22"/>
                <w:szCs w:val="22"/>
                <w:vertAlign w:val="superscript"/>
              </w:rPr>
              <w:t>40</w:t>
            </w:r>
            <w:r w:rsidRPr="00087C23">
              <w:rPr>
                <w:rFonts w:ascii="Garamond" w:eastAsia="Times New Roman" w:hAnsi="Garamond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1E8E888" w14:textId="11CF095D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0F2D94DB" w14:textId="4EA7015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12CDA16" w14:textId="77EC18A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62B45B51" w14:textId="377BF1DA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163FC48C" w14:textId="08DD3732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3C201063" w14:textId="299B1D5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744C9F15" w14:textId="77777777" w:rsidTr="00D76380">
        <w:tc>
          <w:tcPr>
            <w:tcW w:w="1676" w:type="dxa"/>
            <w:vAlign w:val="bottom"/>
          </w:tcPr>
          <w:p w14:paraId="5495F6FB" w14:textId="2BEEDE62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dayiseng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Ndayisenga&lt;/Author&gt;&lt;RecNum&gt;27&lt;/RecNum&gt;&lt;DisplayText&gt;&lt;style face="superscript"&gt;41&lt;/style&gt;&lt;/DisplayText&gt;&lt;record&gt;&lt;rec-number&gt;27&lt;/rec-number&gt;&lt;foreign-keys&gt;&lt;key app="EN" db-id="wsatpdtfodpdrse55e2xx2550pfdrrd5z9sd" timestamp="1505919737"&gt;27&lt;/key&gt;&lt;/foreign-keys&gt;&lt;ref-type name="Journal Article"&gt;17&lt;/ref-type&gt;&lt;contributors&gt;&lt;authors&gt;&lt;author&gt;Ndayisenga, L.&lt;/author&gt;&lt;author&gt;Yuma, J-D.&lt;/author&gt;&lt;author&gt;TiemTore, O.&lt;/author&gt;&lt;author&gt;Diallo, A.&lt;/author&gt;&lt;author&gt;Adjaho, I.&lt;/author&gt;&lt;author&gt;Boutouaba, S.&lt;/author&gt;&lt;author&gt;Kabongo, F.&lt;/author&gt;&lt;author&gt;Ellman, T.&lt;/author&gt;&lt;author&gt;Isaakidis, P.&lt;/author&gt;&lt;author&gt;Cisse, M.&lt;/author&gt;&lt;/authors&gt;&lt;/contributors&gt;&lt;titles&gt;&lt;title&gt;Mycobacterium Tuberculosis Lateral Flow Urine Lipoarabinomannan assay (TBLAM) and Cryptococcal Antigen Lateral Flow Assay (CrAg LFA) as screening among patients with advanced HIV-disease in Conakry, Guinea.&lt;/title&gt;&lt;secondary-title&gt;IAS, 2017. Abstract TUPEB0375.&lt;/secondary-title&gt;&lt;/titles&gt;&lt;periodical&gt;&lt;full-title&gt;IAS, 2017. Abstract TUPEB0375.&lt;/full-title&gt;&lt;/periodical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830D480" w14:textId="06F9076D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Guinea</w:t>
            </w:r>
          </w:p>
        </w:tc>
        <w:tc>
          <w:tcPr>
            <w:tcW w:w="2072" w:type="dxa"/>
            <w:vAlign w:val="bottom"/>
          </w:tcPr>
          <w:p w14:paraId="2454F9C2" w14:textId="7A78FF8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4B8AA537" w14:textId="1902D843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7</w:t>
            </w:r>
          </w:p>
        </w:tc>
        <w:tc>
          <w:tcPr>
            <w:tcW w:w="1039" w:type="dxa"/>
            <w:vAlign w:val="bottom"/>
          </w:tcPr>
          <w:p w14:paraId="6AFE5759" w14:textId="3AC569B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6</w:t>
            </w:r>
          </w:p>
        </w:tc>
        <w:tc>
          <w:tcPr>
            <w:tcW w:w="1343" w:type="dxa"/>
            <w:vAlign w:val="bottom"/>
          </w:tcPr>
          <w:p w14:paraId="7B748F22" w14:textId="0456F04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8</w:t>
            </w:r>
          </w:p>
        </w:tc>
        <w:tc>
          <w:tcPr>
            <w:tcW w:w="996" w:type="dxa"/>
            <w:vAlign w:val="bottom"/>
          </w:tcPr>
          <w:p w14:paraId="3A69E34C" w14:textId="4B27E495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9.3</w:t>
            </w:r>
          </w:p>
        </w:tc>
      </w:tr>
      <w:tr w:rsidR="00D76380" w:rsidRPr="00003231" w14:paraId="55D04CB5" w14:textId="77777777" w:rsidTr="00D76380">
        <w:tc>
          <w:tcPr>
            <w:tcW w:w="1676" w:type="dxa"/>
            <w:vAlign w:val="bottom"/>
          </w:tcPr>
          <w:p w14:paraId="3A7FDEA4" w14:textId="1DA2C0C7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Ogouyèmi-Hounto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Ogouyèmi-Hounto&lt;/Author&gt;&lt;RecNum&gt;71&lt;/RecNum&gt;&lt;DisplayText&gt;&lt;style face="superscript"&gt;42&lt;/style&gt;&lt;/DisplayText&gt;&lt;record&gt;&lt;rec-number&gt;71&lt;/rec-number&gt;&lt;foreign-keys&gt;&lt;key app="EN" db-id="wsatpdtfodpdrse55e2xx2550pfdrrd5z9sd" timestamp="1506086206"&gt;71&lt;/key&gt;&lt;/foreign-keys&gt;&lt;ref-type name="Journal Article"&gt;17&lt;/ref-type&gt;&lt;contributors&gt;&lt;authors&gt;&lt;author&gt;Ogouyèmi-Hounto, A. &lt;/author&gt;&lt;author&gt;Zannou, D. &lt;/author&gt;&lt;author&gt;Ayihounton, G. &lt;/author&gt;&lt;author&gt;Ahouada, C. &lt;/author&gt;&lt;author&gt;Azon-Kouanou, A. &lt;/author&gt;&lt;author&gt;Acakpo, J. &lt;/author&gt;&lt;author&gt;Sissinto Savi de Tove, Y.&lt;/author&gt;&lt;author&gt;Gazard, D. &lt;/author&gt;&lt;/authors&gt;&lt;/contributors&gt;&lt;titles&gt;&lt;title&gt;Prévalence de l’antigénémie cryptococcique et les facteurs associés chez les patients infectés par le VIH à Cotonou au Bénin&lt;/title&gt;&lt;secondary-title&gt;Journal de Mycologie Médicale, 2016. 26, 391—397.&lt;/secondary-title&gt;&lt;/titles&gt;&lt;periodical&gt;&lt;full-title&gt;Journal de Mycologie Médicale, 2016. 26, 391—397.&lt;/full-title&gt;&lt;/periodical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2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68D16B7" w14:textId="1A9EA3A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Cameroon</w:t>
            </w:r>
          </w:p>
        </w:tc>
        <w:tc>
          <w:tcPr>
            <w:tcW w:w="2072" w:type="dxa"/>
            <w:vAlign w:val="bottom"/>
          </w:tcPr>
          <w:p w14:paraId="7DAD3BD9" w14:textId="7B2095D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593FB9B8" w14:textId="26BE09D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</w:t>
            </w:r>
          </w:p>
        </w:tc>
        <w:tc>
          <w:tcPr>
            <w:tcW w:w="1039" w:type="dxa"/>
            <w:vAlign w:val="bottom"/>
          </w:tcPr>
          <w:p w14:paraId="79DDFE12" w14:textId="41DE07B4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8</w:t>
            </w:r>
          </w:p>
        </w:tc>
        <w:tc>
          <w:tcPr>
            <w:tcW w:w="1343" w:type="dxa"/>
            <w:vAlign w:val="bottom"/>
          </w:tcPr>
          <w:p w14:paraId="4DE05262" w14:textId="164DB6E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49</w:t>
            </w:r>
          </w:p>
        </w:tc>
        <w:tc>
          <w:tcPr>
            <w:tcW w:w="996" w:type="dxa"/>
            <w:vAlign w:val="bottom"/>
          </w:tcPr>
          <w:p w14:paraId="5468FDB0" w14:textId="5478F7B4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81.4</w:t>
            </w:r>
          </w:p>
        </w:tc>
      </w:tr>
      <w:tr w:rsidR="00D76380" w:rsidRPr="00003231" w14:paraId="1CC236A0" w14:textId="77777777" w:rsidTr="00D76380">
        <w:tc>
          <w:tcPr>
            <w:tcW w:w="1676" w:type="dxa"/>
            <w:vAlign w:val="bottom"/>
          </w:tcPr>
          <w:p w14:paraId="331B9E96" w14:textId="608015B1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Oladel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bGFkZWxlPC9BdXRob3I+PFllYXI+MjAxNjwvWWVhcj48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bGFkZWxlPC9BdXRob3I+PFllYXI+MjAxNjwvWWVhcj48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3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459FAA5F" w14:textId="52F953A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igeria</w:t>
            </w:r>
          </w:p>
        </w:tc>
        <w:tc>
          <w:tcPr>
            <w:tcW w:w="2072" w:type="dxa"/>
            <w:vAlign w:val="bottom"/>
          </w:tcPr>
          <w:p w14:paraId="1957DC1A" w14:textId="341947B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20F9AB8A" w14:textId="3D580F5D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</w:t>
            </w:r>
          </w:p>
        </w:tc>
        <w:tc>
          <w:tcPr>
            <w:tcW w:w="1039" w:type="dxa"/>
            <w:vAlign w:val="bottom"/>
          </w:tcPr>
          <w:p w14:paraId="5AA37FE6" w14:textId="4D178A5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7.9</w:t>
            </w:r>
          </w:p>
        </w:tc>
        <w:tc>
          <w:tcPr>
            <w:tcW w:w="1343" w:type="dxa"/>
            <w:vAlign w:val="bottom"/>
          </w:tcPr>
          <w:p w14:paraId="7B6F3897" w14:textId="3E6DA7B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160</w:t>
            </w:r>
          </w:p>
        </w:tc>
        <w:tc>
          <w:tcPr>
            <w:tcW w:w="996" w:type="dxa"/>
            <w:vAlign w:val="bottom"/>
          </w:tcPr>
          <w:p w14:paraId="4D6E8C12" w14:textId="3FC38A7C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95.3</w:t>
            </w:r>
          </w:p>
        </w:tc>
      </w:tr>
      <w:tr w:rsidR="00D76380" w:rsidRPr="00003231" w14:paraId="1E908839" w14:textId="77777777" w:rsidTr="00D76380">
        <w:tc>
          <w:tcPr>
            <w:tcW w:w="1676" w:type="dxa"/>
            <w:vAlign w:val="bottom"/>
          </w:tcPr>
          <w:p w14:paraId="61B669A5" w14:textId="20460F7C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lastRenderedPageBreak/>
              <w:t>Osazuw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Osazuwa&lt;/Author&gt;&lt;Year&gt;2012&lt;/Year&gt;&lt;RecNum&gt;30&lt;/RecNum&gt;&lt;DisplayText&gt;&lt;style face="superscript"&gt;44&lt;/style&gt;&lt;/DisplayText&gt;&lt;record&gt;&lt;rec-number&gt;30&lt;/rec-number&gt;&lt;foreign-keys&gt;&lt;key app="EN" db-id="wsatpdtfodpdrse55e2xx2550pfdrrd5z9sd" timestamp="1505919840"&gt;30&lt;/key&gt;&lt;/foreign-keys&gt;&lt;ref-type name="Journal Article"&gt;17&lt;/ref-type&gt;&lt;contributors&gt;&lt;authors&gt;&lt;author&gt;Osazuwa, F.&lt;/author&gt;&lt;author&gt;Dirisu, J. O.&lt;/author&gt;&lt;author&gt;Okuonghae, P. E.&lt;/author&gt;&lt;author&gt;Ugbebor, O.&lt;/author&gt;&lt;/authors&gt;&lt;/contributors&gt;&lt;titles&gt;&lt;title&gt;Screening for cryptococcal antigenemia in anti-retroviral naive AIDS patients in benin city, Nigeria&lt;/title&gt;&lt;secondary-title&gt;Oman Med J&lt;/secondary-title&gt;&lt;/titles&gt;&lt;periodical&gt;&lt;full-title&gt;Oman Med J&lt;/full-title&gt;&lt;/periodical&gt;&lt;pages&gt;228-31&lt;/pages&gt;&lt;volume&gt;27&lt;/volume&gt;&lt;number&gt;3&lt;/number&gt;&lt;keywords&gt;&lt;keyword&gt;ART-naive AIDS patients&lt;/keyword&gt;&lt;keyword&gt;CD4 T cell counts&lt;/keyword&gt;&lt;keyword&gt;Cryptococcal antigen&lt;/keyword&gt;&lt;keyword&gt;Sero-prevalence&lt;/keyword&gt;&lt;/keywords&gt;&lt;dates&gt;&lt;year&gt;2012&lt;/year&gt;&lt;pub-dates&gt;&lt;date&gt;May&lt;/date&gt;&lt;/pub-dates&gt;&lt;/dates&gt;&lt;isbn&gt;2070-5204 (Electronic)&amp;#xD;1999-768X (Linking)&lt;/isbn&gt;&lt;accession-num&gt;22811773&lt;/accession-num&gt;&lt;urls&gt;&lt;related-urls&gt;&lt;url&gt;https://www.ncbi.nlm.nih.gov/pubmed/22811773&lt;/url&gt;&lt;/related-urls&gt;&lt;/urls&gt;&lt;custom2&gt;PMC3394362&lt;/custom2&gt;&lt;electronic-resource-num&gt;10.5001/omj.2012.51&lt;/electronic-resource-num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4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DFFD0C2" w14:textId="420BE00D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igeria</w:t>
            </w:r>
          </w:p>
        </w:tc>
        <w:tc>
          <w:tcPr>
            <w:tcW w:w="2072" w:type="dxa"/>
            <w:vAlign w:val="bottom"/>
          </w:tcPr>
          <w:p w14:paraId="49F878F2" w14:textId="7A238DD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7BFA908" w14:textId="340BBF8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1-40</w:t>
            </w:r>
          </w:p>
        </w:tc>
        <w:tc>
          <w:tcPr>
            <w:tcW w:w="1039" w:type="dxa"/>
            <w:vAlign w:val="bottom"/>
          </w:tcPr>
          <w:p w14:paraId="5C44A6EA" w14:textId="10E763C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9</w:t>
            </w:r>
          </w:p>
        </w:tc>
        <w:tc>
          <w:tcPr>
            <w:tcW w:w="1343" w:type="dxa"/>
            <w:vAlign w:val="bottom"/>
          </w:tcPr>
          <w:p w14:paraId="0C3BCCAF" w14:textId="7D1E3D8E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1-100</w:t>
            </w:r>
          </w:p>
        </w:tc>
        <w:tc>
          <w:tcPr>
            <w:tcW w:w="996" w:type="dxa"/>
            <w:vAlign w:val="bottom"/>
          </w:tcPr>
          <w:p w14:paraId="50C45864" w14:textId="03F0BAC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7D3932C7" w14:textId="77777777" w:rsidTr="00D76380">
        <w:tc>
          <w:tcPr>
            <w:tcW w:w="1676" w:type="dxa"/>
            <w:vAlign w:val="bottom"/>
          </w:tcPr>
          <w:p w14:paraId="29C6C534" w14:textId="7FCF39A6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Oyell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eWVsbGE8L0F1dGhvcj48WWVhcj4yMDEyPC9ZZWFyPjxS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eWVsbGE8L0F1dGhvcj48WWVhcj4yMDEyPC9ZZWFyPjxS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5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49883534" w14:textId="5C9F222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096DF984" w14:textId="07F36D3D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62C22D3F" w14:textId="6E8F4C5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2</w:t>
            </w:r>
          </w:p>
        </w:tc>
        <w:tc>
          <w:tcPr>
            <w:tcW w:w="1039" w:type="dxa"/>
            <w:vAlign w:val="bottom"/>
          </w:tcPr>
          <w:p w14:paraId="5B09E676" w14:textId="228F5A2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1.8</w:t>
            </w:r>
          </w:p>
        </w:tc>
        <w:tc>
          <w:tcPr>
            <w:tcW w:w="1343" w:type="dxa"/>
            <w:vAlign w:val="bottom"/>
          </w:tcPr>
          <w:p w14:paraId="356B7853" w14:textId="0C2C6434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3</w:t>
            </w:r>
          </w:p>
        </w:tc>
        <w:tc>
          <w:tcPr>
            <w:tcW w:w="996" w:type="dxa"/>
            <w:vAlign w:val="bottom"/>
          </w:tcPr>
          <w:p w14:paraId="25DB2ED6" w14:textId="45395F5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395E99F3" w14:textId="77777777" w:rsidTr="00D76380">
        <w:tc>
          <w:tcPr>
            <w:tcW w:w="1676" w:type="dxa"/>
            <w:vAlign w:val="bottom"/>
          </w:tcPr>
          <w:p w14:paraId="165DF66E" w14:textId="3C5EC0B4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Pac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YWM8L0F1dGhvcj48WWVhcj4yMDE1PC9ZZWFyPjxSZWNO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YWM8L0F1dGhvcj48WWVhcj4yMDE1PC9ZZWFyPjxSZWNO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6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DC3906F" w14:textId="5FEDD3F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4288CE30" w14:textId="7D8A179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A0E66B1" w14:textId="6754825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6</w:t>
            </w:r>
          </w:p>
        </w:tc>
        <w:tc>
          <w:tcPr>
            <w:tcW w:w="1039" w:type="dxa"/>
            <w:vAlign w:val="bottom"/>
          </w:tcPr>
          <w:p w14:paraId="155AD571" w14:textId="2727B5C3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0</w:t>
            </w:r>
          </w:p>
        </w:tc>
        <w:tc>
          <w:tcPr>
            <w:tcW w:w="1343" w:type="dxa"/>
            <w:vAlign w:val="bottom"/>
          </w:tcPr>
          <w:p w14:paraId="041DAB5D" w14:textId="0DC03C58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58BB06E6" w14:textId="450C908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343726FD" w14:textId="77777777" w:rsidTr="00D76380">
        <w:tc>
          <w:tcPr>
            <w:tcW w:w="1676" w:type="dxa"/>
            <w:vAlign w:val="bottom"/>
          </w:tcPr>
          <w:p w14:paraId="7D44DE5C" w14:textId="4C6F3FB1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Patel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Patel&lt;/Author&gt;&lt;Year&gt;2013&lt;/Year&gt;&lt;RecNum&gt;33&lt;/RecNum&gt;&lt;DisplayText&gt;&lt;style face="superscript"&gt;47&lt;/style&gt;&lt;/DisplayText&gt;&lt;record&gt;&lt;rec-number&gt;33&lt;/rec-number&gt;&lt;foreign-keys&gt;&lt;key app="EN" db-id="wsatpdtfodpdrse55e2xx2550pfdrrd5z9sd" timestamp="1505919935"&gt;33&lt;/key&gt;&lt;/foreign-keys&gt;&lt;ref-type name="Journal Article"&gt;17&lt;/ref-type&gt;&lt;contributors&gt;&lt;authors&gt;&lt;author&gt;Patel, S.&lt;/author&gt;&lt;author&gt;Shin, G. Y.&lt;/author&gt;&lt;author&gt;Wijewardana, I.&lt;/author&gt;&lt;author&gt;Vitharana, S. R.&lt;/author&gt;&lt;author&gt;Cormack, I.&lt;/author&gt;&lt;author&gt;Pakianathan, M.&lt;/author&gt;&lt;author&gt;Harrison, T. S.&lt;/author&gt;&lt;author&gt;Bicanic, T.&lt;/author&gt;&lt;/authors&gt;&lt;/contributors&gt;&lt;auth-address&gt;Courtyard Clinic, Department of Genitourinary Medicine, St George&amp;apos;s Hospital, London, UK.&lt;/auth-address&gt;&lt;titles&gt;&lt;title&gt;The prevalence of cryptococcal antigenemia in newly diagnosed HIV patients in a Southwest London cohort&lt;/title&gt;&lt;secondary-title&gt;J Infect&lt;/secondary-title&gt;&lt;/titles&gt;&lt;periodical&gt;&lt;full-title&gt;J Infect&lt;/full-title&gt;&lt;/periodical&gt;&lt;pages&gt;75-9&lt;/pages&gt;&lt;volume&gt;66&lt;/volume&gt;&lt;number&gt;1&lt;/number&gt;&lt;keywords&gt;&lt;keyword&gt;AIDS-Related Opportunistic Infections/blood/*epidemiology&lt;/keyword&gt;&lt;keyword&gt;Adult&lt;/keyword&gt;&lt;keyword&gt;Antigens, Fungal/*blood&lt;/keyword&gt;&lt;keyword&gt;Female&lt;/keyword&gt;&lt;keyword&gt;Humans&lt;/keyword&gt;&lt;keyword&gt;London/epidemiology&lt;/keyword&gt;&lt;keyword&gt;Male&lt;/keyword&gt;&lt;keyword&gt;Meningitis, Cryptococcal/blood/*epidemiology&lt;/keyword&gt;&lt;keyword&gt;Middle Aged&lt;/keyword&gt;&lt;keyword&gt;Prevalence&lt;/keyword&gt;&lt;keyword&gt;Retrospective Studies&lt;/keyword&gt;&lt;keyword&gt;Risk Factors&lt;/keyword&gt;&lt;/keywords&gt;&lt;dates&gt;&lt;year&gt;2013&lt;/year&gt;&lt;pub-dates&gt;&lt;date&gt;Jan&lt;/date&gt;&lt;/pub-dates&gt;&lt;/dates&gt;&lt;isbn&gt;1532-2742 (Electronic)&amp;#xD;0163-4453 (Linking)&lt;/isbn&gt;&lt;accession-num&gt;23046967&lt;/accession-num&gt;&lt;urls&gt;&lt;related-urls&gt;&lt;url&gt;https://www.ncbi.nlm.nih.gov/pubmed/23046967&lt;/url&gt;&lt;/related-urls&gt;&lt;/urls&gt;&lt;custom2&gt;PMC3540259&lt;/custom2&gt;&lt;electronic-resource-num&gt;10.1016/j.jinf.2012.09.014&lt;/electronic-resource-num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7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56135C84" w14:textId="41E95B2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K</w:t>
            </w:r>
          </w:p>
        </w:tc>
        <w:tc>
          <w:tcPr>
            <w:tcW w:w="2072" w:type="dxa"/>
            <w:vAlign w:val="bottom"/>
          </w:tcPr>
          <w:p w14:paraId="3FD11FC6" w14:textId="516F0F8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1F8180AB" w14:textId="50E6D78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7</w:t>
            </w:r>
          </w:p>
        </w:tc>
        <w:tc>
          <w:tcPr>
            <w:tcW w:w="1039" w:type="dxa"/>
            <w:vAlign w:val="bottom"/>
          </w:tcPr>
          <w:p w14:paraId="54BCD761" w14:textId="326B1BC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5</w:t>
            </w:r>
          </w:p>
        </w:tc>
        <w:tc>
          <w:tcPr>
            <w:tcW w:w="1343" w:type="dxa"/>
            <w:vAlign w:val="bottom"/>
          </w:tcPr>
          <w:p w14:paraId="2140C1D7" w14:textId="7DD9075E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6</w:t>
            </w:r>
          </w:p>
        </w:tc>
        <w:tc>
          <w:tcPr>
            <w:tcW w:w="996" w:type="dxa"/>
            <w:vAlign w:val="bottom"/>
          </w:tcPr>
          <w:p w14:paraId="6B9F8604" w14:textId="0E10B2A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34B96ED6" w14:textId="77777777" w:rsidTr="00D76380">
        <w:tc>
          <w:tcPr>
            <w:tcW w:w="1676" w:type="dxa"/>
            <w:vAlign w:val="bottom"/>
          </w:tcPr>
          <w:p w14:paraId="42DF877C" w14:textId="27F34914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Pongsai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b25nc2FpPC9BdXRob3I+PFllYXI+MjAxMDwvWWVhcj48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b25nc2FpPC9BdXRob3I+PFllYXI+MjAxMDwvWWVhcj48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8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45D7624" w14:textId="305A0E3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Thailand</w:t>
            </w:r>
          </w:p>
        </w:tc>
        <w:tc>
          <w:tcPr>
            <w:tcW w:w="2072" w:type="dxa"/>
            <w:vAlign w:val="bottom"/>
          </w:tcPr>
          <w:p w14:paraId="608A119A" w14:textId="7ABBAE1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39D4315" w14:textId="74482F8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9</w:t>
            </w:r>
          </w:p>
        </w:tc>
        <w:tc>
          <w:tcPr>
            <w:tcW w:w="1039" w:type="dxa"/>
            <w:vAlign w:val="bottom"/>
          </w:tcPr>
          <w:p w14:paraId="2BD22893" w14:textId="6F5571A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.2</w:t>
            </w:r>
          </w:p>
        </w:tc>
        <w:tc>
          <w:tcPr>
            <w:tcW w:w="1343" w:type="dxa"/>
            <w:vAlign w:val="bottom"/>
          </w:tcPr>
          <w:p w14:paraId="0FFE4A0C" w14:textId="3C28870C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2</w:t>
            </w:r>
          </w:p>
        </w:tc>
        <w:tc>
          <w:tcPr>
            <w:tcW w:w="996" w:type="dxa"/>
            <w:vAlign w:val="bottom"/>
          </w:tcPr>
          <w:p w14:paraId="386B4AE5" w14:textId="31A1977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709254C0" w14:textId="77777777" w:rsidTr="00D76380">
        <w:tc>
          <w:tcPr>
            <w:tcW w:w="1676" w:type="dxa"/>
            <w:vAlign w:val="bottom"/>
          </w:tcPr>
          <w:p w14:paraId="48DDD7B1" w14:textId="425A38C8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Reepalu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SZWVwYWx1PC9BdXRob3I+PFllYXI+MjAxNTwvWWVhcj48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SZWVwYWx1PC9BdXRob3I+PFllYXI+MjAxNTwvWWVhcj48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49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1A873E0" w14:textId="09E0AFF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Ethiopia</w:t>
            </w:r>
          </w:p>
        </w:tc>
        <w:tc>
          <w:tcPr>
            <w:tcW w:w="2072" w:type="dxa"/>
            <w:vAlign w:val="bottom"/>
          </w:tcPr>
          <w:p w14:paraId="3672124C" w14:textId="3399844A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36A61CBE" w14:textId="05D387E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5</w:t>
            </w:r>
          </w:p>
        </w:tc>
        <w:tc>
          <w:tcPr>
            <w:tcW w:w="1039" w:type="dxa"/>
            <w:vAlign w:val="bottom"/>
          </w:tcPr>
          <w:p w14:paraId="5134B0BF" w14:textId="6C1D0A1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4</w:t>
            </w:r>
          </w:p>
        </w:tc>
        <w:tc>
          <w:tcPr>
            <w:tcW w:w="1343" w:type="dxa"/>
            <w:vAlign w:val="bottom"/>
          </w:tcPr>
          <w:p w14:paraId="15D1D4B9" w14:textId="79C1C324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10</w:t>
            </w:r>
          </w:p>
        </w:tc>
        <w:tc>
          <w:tcPr>
            <w:tcW w:w="996" w:type="dxa"/>
            <w:vAlign w:val="bottom"/>
          </w:tcPr>
          <w:p w14:paraId="6D6D6B19" w14:textId="1F3B926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4A56509E" w14:textId="77777777" w:rsidTr="00D76380">
        <w:tc>
          <w:tcPr>
            <w:tcW w:w="1676" w:type="dxa"/>
            <w:vAlign w:val="bottom"/>
          </w:tcPr>
          <w:p w14:paraId="38CA4EAC" w14:textId="291DE03D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Rick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Rick&lt;/Author&gt;&lt;Year&gt;2017&lt;/Year&gt;&lt;RecNum&gt;36&lt;/RecNum&gt;&lt;DisplayText&gt;&lt;style face="superscript"&gt;50&lt;/style&gt;&lt;/DisplayText&gt;&lt;record&gt;&lt;rec-number&gt;36&lt;/rec-number&gt;&lt;foreign-keys&gt;&lt;key app="EN" db-id="wsatpdtfodpdrse55e2xx2550pfdrrd5z9sd" timestamp="1505920063"&gt;36&lt;/key&gt;&lt;/foreign-keys&gt;&lt;ref-type name="Journal Article"&gt;17&lt;/ref-type&gt;&lt;contributors&gt;&lt;authors&gt;&lt;author&gt;Rick, F.&lt;/author&gt;&lt;author&gt;Niyibizi, A. A.&lt;/author&gt;&lt;author&gt;Shroufi, A.&lt;/author&gt;&lt;author&gt;Onami, K.&lt;/author&gt;&lt;author&gt;Steele, S. J.&lt;/author&gt;&lt;author&gt;Kuleile, M.&lt;/author&gt;&lt;author&gt;Muleya, I.&lt;/author&gt;&lt;author&gt;Chiller, T.&lt;/author&gt;&lt;author&gt;Walker, T.&lt;/author&gt;&lt;author&gt;Van Cutsem, G.&lt;/author&gt;&lt;/authors&gt;&lt;/contributors&gt;&lt;auth-address&gt;Medecins Sans Frontieres, Cape Town, South Africa.&amp;#xD;Medecins Sans Frontieres, Maseru, Lesotho.&amp;#xD;Mycotic Diseases Branch, Centers for Disease Control and Prevention, Atlanta, Georgia, United States of America.&amp;#xD;Epidemic Intelligence Service, Centers for Disease Control and Prevention (CDC), Atlanta, GA, United States of America.&amp;#xD;Centre for Infectious Disease Epidemiology and Research, University of Cape Town, Cape Town, South Africa.&lt;/auth-address&gt;&lt;titles&gt;&lt;title&gt;Cryptococcal antigen screening by lay cadres using a rapid test at the point of care: A feasibility study in rural Lesotho&lt;/title&gt;&lt;secondary-title&gt;PLoS One&lt;/secondary-title&gt;&lt;/titles&gt;&lt;periodical&gt;&lt;full-title&gt;PLoS One&lt;/full-title&gt;&lt;/periodical&gt;&lt;pages&gt;e0183656&lt;/pages&gt;&lt;volume&gt;12&lt;/volume&gt;&lt;number&gt;9&lt;/number&gt;&lt;dates&gt;&lt;year&gt;2017&lt;/year&gt;&lt;/dates&gt;&lt;isbn&gt;1932-6203 (Electronic)&amp;#xD;1932-6203 (Linking)&lt;/isbn&gt;&lt;accession-num&gt;28877182&lt;/accession-num&gt;&lt;urls&gt;&lt;related-urls&gt;&lt;url&gt;https://www.ncbi.nlm.nih.gov/pubmed/28877182&lt;/url&gt;&lt;/related-urls&gt;&lt;/urls&gt;&lt;custom2&gt;PMC5587318&lt;/custom2&gt;&lt;electronic-resource-num&gt;10.1371/journal.pone.0183656&lt;/electronic-resource-num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0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4438FF51" w14:textId="0BCBA253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Lesotho</w:t>
            </w:r>
          </w:p>
        </w:tc>
        <w:tc>
          <w:tcPr>
            <w:tcW w:w="2072" w:type="dxa"/>
            <w:vAlign w:val="bottom"/>
          </w:tcPr>
          <w:p w14:paraId="59A7904E" w14:textId="52FF26D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8864C34" w14:textId="2C7849A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5</w:t>
            </w:r>
          </w:p>
        </w:tc>
        <w:tc>
          <w:tcPr>
            <w:tcW w:w="1039" w:type="dxa"/>
            <w:vAlign w:val="bottom"/>
          </w:tcPr>
          <w:p w14:paraId="0C57DDED" w14:textId="2082532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6.5</w:t>
            </w:r>
          </w:p>
        </w:tc>
        <w:tc>
          <w:tcPr>
            <w:tcW w:w="1343" w:type="dxa"/>
            <w:vAlign w:val="bottom"/>
          </w:tcPr>
          <w:p w14:paraId="2F4A24F2" w14:textId="19682A0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0</w:t>
            </w:r>
          </w:p>
        </w:tc>
        <w:tc>
          <w:tcPr>
            <w:tcW w:w="996" w:type="dxa"/>
            <w:vAlign w:val="bottom"/>
          </w:tcPr>
          <w:p w14:paraId="21E97B8E" w14:textId="4B6D71A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30416C8E" w14:textId="77777777" w:rsidTr="00D76380">
        <w:tc>
          <w:tcPr>
            <w:tcW w:w="1676" w:type="dxa"/>
            <w:vAlign w:val="bottom"/>
          </w:tcPr>
          <w:p w14:paraId="6C5F98E2" w14:textId="6748696C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Rugemalila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SdWdlbWFsaWxhPC9BdXRob3I+PFllYXI+MjAxMzwvWWVh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=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SdWdlbWFsaWxhPC9BdXRob3I+PFllYXI+MjAxMzwvWWVh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=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1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2A790DFD" w14:textId="1E1F0CD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Tanzania</w:t>
            </w:r>
          </w:p>
        </w:tc>
        <w:tc>
          <w:tcPr>
            <w:tcW w:w="2072" w:type="dxa"/>
            <w:vAlign w:val="bottom"/>
          </w:tcPr>
          <w:p w14:paraId="011A6E5E" w14:textId="0F846C9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0A7A7B0B" w14:textId="5D29899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9</w:t>
            </w:r>
          </w:p>
        </w:tc>
        <w:tc>
          <w:tcPr>
            <w:tcW w:w="1039" w:type="dxa"/>
            <w:vAlign w:val="bottom"/>
          </w:tcPr>
          <w:p w14:paraId="6E08BC40" w14:textId="3C25C3A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57</w:t>
            </w:r>
          </w:p>
        </w:tc>
        <w:tc>
          <w:tcPr>
            <w:tcW w:w="1343" w:type="dxa"/>
            <w:vAlign w:val="bottom"/>
          </w:tcPr>
          <w:p w14:paraId="005BA7D1" w14:textId="03CAFBF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96</w:t>
            </w:r>
          </w:p>
        </w:tc>
        <w:tc>
          <w:tcPr>
            <w:tcW w:w="996" w:type="dxa"/>
            <w:vAlign w:val="bottom"/>
          </w:tcPr>
          <w:p w14:paraId="602AD49E" w14:textId="4BA48592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4.09</w:t>
            </w:r>
          </w:p>
        </w:tc>
      </w:tr>
      <w:tr w:rsidR="00D76380" w:rsidRPr="00003231" w14:paraId="2BE414A2" w14:textId="77777777" w:rsidTr="00D76380">
        <w:tc>
          <w:tcPr>
            <w:tcW w:w="1676" w:type="dxa"/>
            <w:vAlign w:val="bottom"/>
          </w:tcPr>
          <w:p w14:paraId="58EE61C5" w14:textId="3B41E1B3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Sawadogo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YXdhZG9nbzwvQXV0aG9yPjxZZWFyPjIwMTY8L1llYXI+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YXdhZG9nbzwvQXV0aG9yPjxZZWFyPjIwMTY8L1llYXI+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2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4C29A8C5" w14:textId="283C60E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amibia</w:t>
            </w:r>
          </w:p>
        </w:tc>
        <w:tc>
          <w:tcPr>
            <w:tcW w:w="2072" w:type="dxa"/>
            <w:vAlign w:val="bottom"/>
          </w:tcPr>
          <w:p w14:paraId="753C5E1D" w14:textId="13DACE3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7EF1BFB1" w14:textId="578AD20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27F3627E" w14:textId="12BD91C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6</w:t>
            </w:r>
          </w:p>
        </w:tc>
        <w:tc>
          <w:tcPr>
            <w:tcW w:w="1343" w:type="dxa"/>
            <w:vAlign w:val="bottom"/>
          </w:tcPr>
          <w:p w14:paraId="0B53310A" w14:textId="6DAD87A5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85</w:t>
            </w:r>
          </w:p>
        </w:tc>
        <w:tc>
          <w:tcPr>
            <w:tcW w:w="996" w:type="dxa"/>
            <w:vAlign w:val="bottom"/>
          </w:tcPr>
          <w:p w14:paraId="3F163B3D" w14:textId="22D7B01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D76380" w:rsidRPr="00003231" w14:paraId="492132FE" w14:textId="77777777" w:rsidTr="00D76380">
        <w:tc>
          <w:tcPr>
            <w:tcW w:w="1676" w:type="dxa"/>
            <w:vAlign w:val="bottom"/>
          </w:tcPr>
          <w:p w14:paraId="67F8484A" w14:textId="3AE829EF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Smith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bWl0aDwvQXV0aG9yPjxZZWFyPjIwMTM8L1llYXI+PFJl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bWl0aDwvQXV0aG9yPjxZZWFyPjIwMTM8L1llYXI+PFJl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3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3AFA3CFD" w14:textId="2F5E851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Vietnam</w:t>
            </w:r>
          </w:p>
        </w:tc>
        <w:tc>
          <w:tcPr>
            <w:tcW w:w="2072" w:type="dxa"/>
            <w:vAlign w:val="bottom"/>
          </w:tcPr>
          <w:p w14:paraId="2D028449" w14:textId="38B04E5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7BF599D5" w14:textId="6E3C306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bottom"/>
          </w:tcPr>
          <w:p w14:paraId="5499BE35" w14:textId="6CE8FB29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1343" w:type="dxa"/>
            <w:vAlign w:val="bottom"/>
          </w:tcPr>
          <w:p w14:paraId="68B1AAB2" w14:textId="02028893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0</w:t>
            </w:r>
          </w:p>
        </w:tc>
        <w:tc>
          <w:tcPr>
            <w:tcW w:w="996" w:type="dxa"/>
            <w:vAlign w:val="bottom"/>
          </w:tcPr>
          <w:p w14:paraId="2922E15B" w14:textId="4ED88FC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7B9D008E" w14:textId="77777777" w:rsidTr="00D76380">
        <w:tc>
          <w:tcPr>
            <w:tcW w:w="1676" w:type="dxa"/>
            <w:vAlign w:val="bottom"/>
          </w:tcPr>
          <w:p w14:paraId="19AE0D12" w14:textId="345DC738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Tassie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Tassie&lt;/Author&gt;&lt;Year&gt;2003&lt;/Year&gt;&lt;RecNum&gt;2&lt;/RecNum&gt;&lt;DisplayText&gt;&lt;style face="superscript"&gt;54&lt;/style&gt;&lt;/DisplayText&gt;&lt;record&gt;&lt;rec-number&gt;2&lt;/rec-number&gt;&lt;foreign-keys&gt;&lt;key app="EN" db-id="wsatpdtfodpdrse55e2xx2550pfdrrd5z9sd" timestamp="1505827695"&gt;2&lt;/key&gt;&lt;/foreign-keys&gt;&lt;ref-type name="Journal Article"&gt;17&lt;/ref-type&gt;&lt;contributors&gt;&lt;authors&gt;&lt;author&gt;Tassie, J. M.&lt;/author&gt;&lt;author&gt;Pepper, L.&lt;/author&gt;&lt;author&gt;Fogg, C.&lt;/author&gt;&lt;author&gt;Biraro, S.&lt;/author&gt;&lt;author&gt;Mayanja, B.&lt;/author&gt;&lt;author&gt;Andia, I.&lt;/author&gt;&lt;author&gt;Paugam, A.&lt;/author&gt;&lt;author&gt;Priotto, G.&lt;/author&gt;&lt;author&gt;Legros, D.&lt;/author&gt;&lt;/authors&gt;&lt;/contributors&gt;&lt;titles&gt;&lt;title&gt;Systematic screening of cryptococcal antigenemia in HIV-positive adults in Uganda&lt;/title&gt;&lt;secondary-title&gt;J Acquir Immune Defic Syndr&lt;/secondary-title&gt;&lt;/titles&gt;&lt;periodical&gt;&lt;full-title&gt;J Acquir Immune Defic Syndr&lt;/full-title&gt;&lt;/periodical&gt;&lt;pages&gt;411-2&lt;/pages&gt;&lt;volume&gt;33&lt;/volume&gt;&lt;number&gt;3&lt;/number&gt;&lt;keywords&gt;&lt;keyword&gt;AIDS-Related Opportunistic Infections&lt;/keyword&gt;&lt;keyword&gt;Adolescent&lt;/keyword&gt;&lt;keyword&gt;Adult&lt;/keyword&gt;&lt;keyword&gt;Antigens, Fungal/blood&lt;/keyword&gt;&lt;keyword&gt;Cryptococcosis/*complications/*diagnosis/immunology&lt;/keyword&gt;&lt;keyword&gt;Cryptococcus neoformans/immunology&lt;/keyword&gt;&lt;keyword&gt;Female&lt;/keyword&gt;&lt;keyword&gt;HIV Infections/*complications&lt;/keyword&gt;&lt;keyword&gt;Humans&lt;/keyword&gt;&lt;keyword&gt;Male&lt;/keyword&gt;&lt;keyword&gt;*Mass Screening&lt;/keyword&gt;&lt;keyword&gt;Prevalence&lt;/keyword&gt;&lt;keyword&gt;Uganda&lt;/keyword&gt;&lt;/keywords&gt;&lt;dates&gt;&lt;year&gt;2003&lt;/year&gt;&lt;pub-dates&gt;&lt;date&gt;Jul 01&lt;/date&gt;&lt;/pub-dates&gt;&lt;/dates&gt;&lt;isbn&gt;1525-4135 (Print)&amp;#xD;1525-4135 (Linking)&lt;/isbn&gt;&lt;accession-num&gt;12843756&lt;/accession-num&gt;&lt;urls&gt;&lt;related-urls&gt;&lt;url&gt;https://www.ncbi.nlm.nih.gov/pubmed/12843756&lt;/url&gt;&lt;/related-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4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45383A5D" w14:textId="582490E8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Uganda</w:t>
            </w:r>
          </w:p>
        </w:tc>
        <w:tc>
          <w:tcPr>
            <w:tcW w:w="2072" w:type="dxa"/>
            <w:vAlign w:val="bottom"/>
          </w:tcPr>
          <w:p w14:paraId="1923DEEC" w14:textId="681765B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 &amp; outpatient</w:t>
            </w:r>
          </w:p>
        </w:tc>
        <w:tc>
          <w:tcPr>
            <w:tcW w:w="1034" w:type="dxa"/>
            <w:vAlign w:val="bottom"/>
          </w:tcPr>
          <w:p w14:paraId="720C86B4" w14:textId="13D6EA5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4</w:t>
            </w:r>
          </w:p>
        </w:tc>
        <w:tc>
          <w:tcPr>
            <w:tcW w:w="1039" w:type="dxa"/>
            <w:vAlign w:val="bottom"/>
          </w:tcPr>
          <w:p w14:paraId="102BD51C" w14:textId="006900A7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60.9</w:t>
            </w:r>
          </w:p>
        </w:tc>
        <w:tc>
          <w:tcPr>
            <w:tcW w:w="1343" w:type="dxa"/>
            <w:vAlign w:val="bottom"/>
          </w:tcPr>
          <w:p w14:paraId="0E4B8167" w14:textId="11AAF5AA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7C9B50AF" w14:textId="669F2444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NR</w:t>
            </w:r>
          </w:p>
        </w:tc>
      </w:tr>
      <w:tr w:rsidR="00D76380" w:rsidRPr="00003231" w14:paraId="3C0C6E7F" w14:textId="77777777" w:rsidTr="00D76380">
        <w:tc>
          <w:tcPr>
            <w:tcW w:w="1676" w:type="dxa"/>
            <w:vAlign w:val="bottom"/>
          </w:tcPr>
          <w:p w14:paraId="512B4816" w14:textId="47B71FA7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Temfack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&lt;EndNote&gt;&lt;Cite&gt;&lt;Author&gt;Temfack&lt;/Author&gt;&lt;RecNum&gt;68&lt;/RecNum&gt;&lt;DisplayText&gt;&lt;style face="superscript"&gt;55&lt;/style&gt;&lt;/DisplayText&gt;&lt;record&gt;&lt;rec-number&gt;68&lt;/rec-number&gt;&lt;foreign-keys&gt;&lt;key app="EN" db-id="wsatpdtfodpdrse55e2xx2550pfdrrd5z9sd" timestamp="1506085798"&gt;68&lt;/key&gt;&lt;/foreign-keys&gt;&lt;ref-type name="Journal Article"&gt;17&lt;/ref-type&gt;&lt;contributors&gt;&lt;authors&gt;&lt;author&gt;Temfack, E. &lt;/author&gt;&lt;author&gt;Kouanfack, C. &lt;/author&gt;&lt;author&gt;Loyse, A. &lt;/author&gt;&lt;author&gt;Molloy, S. &lt;/author&gt;&lt;author&gt;Koulla-Shiro, S. &lt;/author&gt;&lt;author&gt;Delaporte, E&lt;/author&gt;&lt;author&gt;Harrison, T. &lt;/author&gt;&lt;author&gt;Lortholary, O. &lt;/author&gt;&lt;/authors&gt;&lt;/contributors&gt;&lt;titles&gt;&lt;title&gt;Prevalence of latent cryptococcosis among HIV-infected patients in Cameroon: the ANRS 12312 PreCASA study. ICCC. &lt;/title&gt;&lt;/titles&gt;&lt;dates&gt;&lt;/dates&gt;&lt;urls&gt;&lt;/urls&gt;&lt;/record&gt;&lt;/Cite&gt;&lt;/EndNote&gt;</w:instrTex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5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479619E" w14:textId="0DD7EE0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Cameroon</w:t>
            </w:r>
          </w:p>
        </w:tc>
        <w:tc>
          <w:tcPr>
            <w:tcW w:w="2072" w:type="dxa"/>
            <w:vAlign w:val="bottom"/>
          </w:tcPr>
          <w:p w14:paraId="3FA293E9" w14:textId="2D650C1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2AE3F53E" w14:textId="65D75183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5B111D3F" w14:textId="296B578F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0.7</w:t>
            </w:r>
          </w:p>
        </w:tc>
        <w:tc>
          <w:tcPr>
            <w:tcW w:w="1343" w:type="dxa"/>
            <w:vAlign w:val="bottom"/>
          </w:tcPr>
          <w:p w14:paraId="5AD5DBE3" w14:textId="4D5AA303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6</w:t>
            </w:r>
          </w:p>
        </w:tc>
        <w:tc>
          <w:tcPr>
            <w:tcW w:w="996" w:type="dxa"/>
            <w:vAlign w:val="bottom"/>
          </w:tcPr>
          <w:p w14:paraId="3A9BDE4B" w14:textId="6511D2DC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6078DC88" w14:textId="77777777" w:rsidTr="00D76380">
        <w:tc>
          <w:tcPr>
            <w:tcW w:w="1676" w:type="dxa"/>
            <w:vAlign w:val="bottom"/>
          </w:tcPr>
          <w:p w14:paraId="43F7DAD3" w14:textId="04AD79B6" w:rsidR="00D76380" w:rsidRPr="00003231" w:rsidRDefault="00D76380" w:rsidP="00087C23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Vallabhaneni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WYWxsYWJoYW5lbmk8L0F1dGhvcj48WWVhcj4yMDE2PC9Z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WYWxsYWJoYW5lbmk8L0F1dGhvcj48WWVhcj4yMDE2PC9Z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</w:fldData>
              </w:fldCha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separate"/>
            </w:r>
            <w:r w:rsidRPr="00087C23">
              <w:rPr>
                <w:rFonts w:ascii="Garamond" w:eastAsia="Times New Roman" w:hAnsi="Garamond" w:cs="Times New Roman"/>
                <w:noProof/>
                <w:color w:val="000000"/>
                <w:sz w:val="22"/>
                <w:szCs w:val="22"/>
                <w:vertAlign w:val="superscript"/>
              </w:rPr>
              <w:t>56</w:t>
            </w: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16929E95" w14:textId="2FD40D10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South Africa</w:t>
            </w:r>
          </w:p>
        </w:tc>
        <w:tc>
          <w:tcPr>
            <w:tcW w:w="2072" w:type="dxa"/>
            <w:vAlign w:val="bottom"/>
          </w:tcPr>
          <w:p w14:paraId="11DA6A03" w14:textId="253FA60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7D466A61" w14:textId="375E1714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5.2</w:t>
            </w:r>
          </w:p>
        </w:tc>
        <w:tc>
          <w:tcPr>
            <w:tcW w:w="1039" w:type="dxa"/>
            <w:vAlign w:val="bottom"/>
          </w:tcPr>
          <w:p w14:paraId="0321AB31" w14:textId="606B5DEE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48.2</w:t>
            </w:r>
          </w:p>
        </w:tc>
        <w:tc>
          <w:tcPr>
            <w:tcW w:w="1343" w:type="dxa"/>
            <w:vAlign w:val="bottom"/>
          </w:tcPr>
          <w:p w14:paraId="0BBC1A38" w14:textId="023F36AC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6" w:type="dxa"/>
            <w:vAlign w:val="bottom"/>
          </w:tcPr>
          <w:p w14:paraId="3DB12FD2" w14:textId="77D339E1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  <w:tr w:rsidR="00D76380" w:rsidRPr="00003231" w14:paraId="73CD9859" w14:textId="77777777" w:rsidTr="00D76380">
        <w:tc>
          <w:tcPr>
            <w:tcW w:w="1676" w:type="dxa"/>
          </w:tcPr>
          <w:p w14:paraId="17B12E4B" w14:textId="56B68913" w:rsidR="00D76380" w:rsidRPr="00003231" w:rsidRDefault="00D76380" w:rsidP="00087C23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Vidal</w:t>
            </w:r>
            <w:r w:rsidRPr="00003231">
              <w:rPr>
                <w:rFonts w:ascii="Garamond" w:hAnsi="Garamond"/>
                <w:sz w:val="22"/>
                <w:szCs w:val="22"/>
              </w:rPr>
              <w:fldChar w:fldCharType="begin">
                <w:fldData xml:space="preserve">PEVuZE5vdGU+PENpdGU+PEF1dGhvcj5WaWRhbDwvQXV0aG9yPjxZZWFyPjIwMTY8L1llYXI+PFJl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</w:fldData>
              </w:fldChar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</w:instrText>
            </w:r>
            <w:r>
              <w:rPr>
                <w:rFonts w:ascii="Garamond" w:hAnsi="Garamond"/>
                <w:sz w:val="22"/>
                <w:szCs w:val="22"/>
              </w:rPr>
              <w:fldChar w:fldCharType="begin">
                <w:fldData xml:space="preserve">PEVuZE5vdGU+PENpdGU+PEF1dGhvcj5WaWRhbDwvQXV0aG9yPjxZZWFyPjIwMTY8L1llYXI+PFJl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</w:fldData>
              </w:fldChar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.DATA </w:instrText>
            </w:r>
            <w:r>
              <w:rPr>
                <w:rFonts w:ascii="Garamond" w:hAnsi="Garamond"/>
                <w:sz w:val="22"/>
                <w:szCs w:val="22"/>
              </w:rPr>
            </w:r>
            <w:r>
              <w:rPr>
                <w:rFonts w:ascii="Garamond" w:hAnsi="Garamond"/>
                <w:sz w:val="22"/>
                <w:szCs w:val="22"/>
              </w:rPr>
              <w:fldChar w:fldCharType="end"/>
            </w:r>
            <w:r w:rsidRPr="00003231">
              <w:rPr>
                <w:rFonts w:ascii="Garamond" w:hAnsi="Garamond"/>
                <w:sz w:val="22"/>
                <w:szCs w:val="22"/>
              </w:rPr>
            </w:r>
            <w:r w:rsidRPr="00003231">
              <w:rPr>
                <w:rFonts w:ascii="Garamond" w:hAnsi="Garamond"/>
                <w:sz w:val="22"/>
                <w:szCs w:val="22"/>
              </w:rPr>
              <w:fldChar w:fldCharType="separate"/>
            </w:r>
            <w:r w:rsidRPr="00087C23">
              <w:rPr>
                <w:rFonts w:ascii="Garamond" w:hAnsi="Garamond"/>
                <w:noProof/>
                <w:sz w:val="22"/>
                <w:szCs w:val="22"/>
                <w:vertAlign w:val="superscript"/>
              </w:rPr>
              <w:t>57</w:t>
            </w:r>
            <w:r w:rsidRPr="00003231"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0349A168" w14:textId="7505FC5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Brazil</w:t>
            </w:r>
          </w:p>
        </w:tc>
        <w:tc>
          <w:tcPr>
            <w:tcW w:w="2072" w:type="dxa"/>
            <w:vAlign w:val="bottom"/>
          </w:tcPr>
          <w:p w14:paraId="3AC1C210" w14:textId="3BA1D1D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Inpatient</w:t>
            </w:r>
          </w:p>
        </w:tc>
        <w:tc>
          <w:tcPr>
            <w:tcW w:w="1034" w:type="dxa"/>
            <w:vAlign w:val="bottom"/>
          </w:tcPr>
          <w:p w14:paraId="7833A8E7" w14:textId="0DD76B8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bottom"/>
          </w:tcPr>
          <w:p w14:paraId="363EAAE5" w14:textId="0FD0869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9</w:t>
            </w:r>
          </w:p>
        </w:tc>
        <w:tc>
          <w:tcPr>
            <w:tcW w:w="1343" w:type="dxa"/>
            <w:vAlign w:val="bottom"/>
          </w:tcPr>
          <w:p w14:paraId="0F0DEFDF" w14:textId="7E7ECD23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5</w:t>
            </w:r>
          </w:p>
        </w:tc>
        <w:tc>
          <w:tcPr>
            <w:tcW w:w="996" w:type="dxa"/>
            <w:vAlign w:val="bottom"/>
          </w:tcPr>
          <w:p w14:paraId="1D2EDDD3" w14:textId="01A519AB" w:rsidR="00D76380" w:rsidRPr="00003231" w:rsidRDefault="00D76380" w:rsidP="00003231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74.2</w:t>
            </w:r>
          </w:p>
        </w:tc>
      </w:tr>
      <w:tr w:rsidR="00D76380" w:rsidRPr="00003231" w14:paraId="613DAFB8" w14:textId="77777777" w:rsidTr="00D76380">
        <w:tc>
          <w:tcPr>
            <w:tcW w:w="1676" w:type="dxa"/>
          </w:tcPr>
          <w:p w14:paraId="315A8399" w14:textId="52A42C21" w:rsidR="00D76380" w:rsidRPr="00003231" w:rsidRDefault="00D76380" w:rsidP="00087C23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hAnsi="Garamond"/>
                <w:sz w:val="22"/>
                <w:szCs w:val="22"/>
              </w:rPr>
              <w:t>Vu</w:t>
            </w:r>
            <w:r w:rsidRPr="00003231">
              <w:rPr>
                <w:rFonts w:ascii="Garamond" w:hAnsi="Garamond"/>
                <w:sz w:val="22"/>
                <w:szCs w:val="22"/>
              </w:rPr>
              <w:fldChar w:fldCharType="begin"/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&lt;EndNote&gt;&lt;Cite&gt;&lt;Author&gt;Vu&lt;/Author&gt;&lt;RecNum&gt;64&lt;/RecNum&gt;&lt;DisplayText&gt;&lt;style face="superscript"&gt;58&lt;/style&gt;&lt;/DisplayText&gt;&lt;record&gt;&lt;rec-number&gt;64&lt;/rec-number&gt;&lt;foreign-keys&gt;&lt;key app="EN" db-id="wsatpdtfodpdrse55e2xx2550pfdrrd5z9sd" timestamp="1506084304"&gt;64&lt;/key&gt;&lt;/foreign-keys&gt;&lt;ref-type name="Journal Article"&gt;17&lt;/ref-type&gt;&lt;contributors&gt;&lt;authors&gt;&lt;author&gt;Vu, D, &lt;/author&gt;&lt;author&gt;Nguyen, K. &lt;/author&gt;&lt;author&gt;Nguyen, D. &lt;/author&gt;&lt;author&gt;Bateganya, M. &lt;/author&gt;&lt;author&gt;Lyss, S. &lt;/author&gt;&lt;author&gt;Ho, A. &lt;/author&gt;&lt;author&gt;Kaplan, J. &lt;/author&gt;&lt;/authors&gt;&lt;/contributors&gt;&lt;titles&gt;&lt;title&gt;Cryptoccal antigen screening among patients with advanced HIV infection in Vietnam. CROI, 2016. Abstract 741.&lt;/title&gt;&lt;/titles&gt;&lt;dates&gt;&lt;/dates&gt;&lt;urls&gt;&lt;/urls&gt;&lt;/record&gt;&lt;/Cite&gt;&lt;/EndNote&gt;</w:instrText>
            </w:r>
            <w:r w:rsidRPr="00003231">
              <w:rPr>
                <w:rFonts w:ascii="Garamond" w:hAnsi="Garamond"/>
                <w:sz w:val="22"/>
                <w:szCs w:val="22"/>
              </w:rPr>
              <w:fldChar w:fldCharType="separate"/>
            </w:r>
            <w:r w:rsidRPr="00087C23">
              <w:rPr>
                <w:rFonts w:ascii="Garamond" w:hAnsi="Garamond"/>
                <w:noProof/>
                <w:sz w:val="22"/>
                <w:szCs w:val="22"/>
                <w:vertAlign w:val="superscript"/>
              </w:rPr>
              <w:t>58</w:t>
            </w:r>
            <w:r w:rsidRPr="00003231"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  <w:tc>
          <w:tcPr>
            <w:tcW w:w="1862" w:type="dxa"/>
            <w:vAlign w:val="bottom"/>
          </w:tcPr>
          <w:p w14:paraId="78774265" w14:textId="01ADCA02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Vietnam</w:t>
            </w:r>
          </w:p>
        </w:tc>
        <w:tc>
          <w:tcPr>
            <w:tcW w:w="2072" w:type="dxa"/>
            <w:vAlign w:val="bottom"/>
          </w:tcPr>
          <w:p w14:paraId="123B1747" w14:textId="59A8AC3A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Outpatient</w:t>
            </w:r>
          </w:p>
        </w:tc>
        <w:tc>
          <w:tcPr>
            <w:tcW w:w="1034" w:type="dxa"/>
            <w:vAlign w:val="bottom"/>
          </w:tcPr>
          <w:p w14:paraId="66327E8F" w14:textId="09D82D8B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35</w:t>
            </w:r>
          </w:p>
        </w:tc>
        <w:tc>
          <w:tcPr>
            <w:tcW w:w="1039" w:type="dxa"/>
            <w:vAlign w:val="bottom"/>
          </w:tcPr>
          <w:p w14:paraId="7FF8B88F" w14:textId="55B51545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6.4</w:t>
            </w:r>
          </w:p>
        </w:tc>
        <w:tc>
          <w:tcPr>
            <w:tcW w:w="1343" w:type="dxa"/>
            <w:vAlign w:val="bottom"/>
          </w:tcPr>
          <w:p w14:paraId="3E39CB48" w14:textId="094294CF" w:rsidR="00D76380" w:rsidRPr="00003231" w:rsidRDefault="00D76380" w:rsidP="00445CF8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25</w:t>
            </w:r>
          </w:p>
        </w:tc>
        <w:tc>
          <w:tcPr>
            <w:tcW w:w="996" w:type="dxa"/>
            <w:vAlign w:val="bottom"/>
          </w:tcPr>
          <w:p w14:paraId="03CD47E1" w14:textId="76239806" w:rsidR="00D76380" w:rsidRPr="00003231" w:rsidRDefault="00D76380" w:rsidP="00445CF8">
            <w:pPr>
              <w:rPr>
                <w:rFonts w:ascii="Garamond" w:hAnsi="Garamond"/>
                <w:sz w:val="22"/>
                <w:szCs w:val="22"/>
              </w:rPr>
            </w:pPr>
            <w:r w:rsidRPr="00003231">
              <w:rPr>
                <w:rFonts w:ascii="Garamond" w:eastAsia="Times New Roman" w:hAnsi="Garamond" w:cs="Arial"/>
                <w:sz w:val="22"/>
                <w:szCs w:val="22"/>
              </w:rPr>
              <w:t>0</w:t>
            </w:r>
          </w:p>
        </w:tc>
      </w:tr>
    </w:tbl>
    <w:p w14:paraId="5B9C6A07" w14:textId="4AA1342F" w:rsidR="00445CF8" w:rsidRPr="00003231" w:rsidRDefault="00974A4D">
      <w:pPr>
        <w:rPr>
          <w:rFonts w:ascii="Garamond" w:hAnsi="Garamond"/>
          <w:sz w:val="22"/>
          <w:szCs w:val="22"/>
        </w:rPr>
      </w:pPr>
      <w:r w:rsidRPr="00003231">
        <w:rPr>
          <w:rFonts w:ascii="Garamond" w:hAnsi="Garamond"/>
          <w:sz w:val="22"/>
          <w:szCs w:val="22"/>
        </w:rPr>
        <w:tab/>
      </w:r>
      <w:r w:rsidR="00565BC3">
        <w:rPr>
          <w:rFonts w:ascii="Garamond" w:hAnsi="Garamond"/>
          <w:sz w:val="22"/>
          <w:szCs w:val="22"/>
        </w:rPr>
        <w:t xml:space="preserve">ART= antiretroviral therapy; </w:t>
      </w:r>
      <w:proofErr w:type="spellStart"/>
      <w:r w:rsidR="00565BC3">
        <w:rPr>
          <w:rFonts w:ascii="Garamond" w:hAnsi="Garamond"/>
          <w:sz w:val="22"/>
          <w:szCs w:val="22"/>
        </w:rPr>
        <w:t>CrAg</w:t>
      </w:r>
      <w:proofErr w:type="spellEnd"/>
      <w:r w:rsidR="00565BC3">
        <w:rPr>
          <w:rFonts w:ascii="Garamond" w:hAnsi="Garamond"/>
          <w:sz w:val="22"/>
          <w:szCs w:val="22"/>
        </w:rPr>
        <w:t xml:space="preserve">= </w:t>
      </w:r>
      <w:proofErr w:type="spellStart"/>
      <w:r w:rsidR="00565BC3">
        <w:rPr>
          <w:rFonts w:ascii="Garamond" w:hAnsi="Garamond"/>
          <w:sz w:val="22"/>
          <w:szCs w:val="22"/>
        </w:rPr>
        <w:t>cryptococcal</w:t>
      </w:r>
      <w:proofErr w:type="spellEnd"/>
      <w:r w:rsidR="00565BC3">
        <w:rPr>
          <w:rFonts w:ascii="Garamond" w:hAnsi="Garamond"/>
          <w:sz w:val="22"/>
          <w:szCs w:val="22"/>
        </w:rPr>
        <w:t xml:space="preserve"> antigen; DRC=Democratic Republic of the Congo; NR=Not reported; UK= United Kingdom; USA = United States of America</w:t>
      </w:r>
    </w:p>
    <w:p w14:paraId="7FE12C4D" w14:textId="77777777" w:rsidR="00445CF8" w:rsidRPr="00003231" w:rsidRDefault="00445CF8">
      <w:pPr>
        <w:rPr>
          <w:rFonts w:ascii="Garamond" w:hAnsi="Garamond"/>
          <w:sz w:val="22"/>
          <w:szCs w:val="22"/>
        </w:rPr>
      </w:pPr>
    </w:p>
    <w:p w14:paraId="46C2ACEC" w14:textId="77777777" w:rsidR="00087C23" w:rsidRPr="00087C23" w:rsidRDefault="00445CF8" w:rsidP="00087C23">
      <w:pPr>
        <w:pStyle w:val="EndNoteBibliography"/>
        <w:rPr>
          <w:noProof/>
        </w:rPr>
      </w:pPr>
      <w:r w:rsidRPr="00003231">
        <w:rPr>
          <w:rFonts w:ascii="Garamond" w:hAnsi="Garamond"/>
          <w:sz w:val="22"/>
          <w:szCs w:val="22"/>
        </w:rPr>
        <w:fldChar w:fldCharType="begin"/>
      </w:r>
      <w:r w:rsidRPr="00003231">
        <w:rPr>
          <w:rFonts w:ascii="Garamond" w:hAnsi="Garamond"/>
          <w:sz w:val="22"/>
          <w:szCs w:val="22"/>
        </w:rPr>
        <w:instrText xml:space="preserve"> ADDIN EN.REFLIST </w:instrText>
      </w:r>
      <w:r w:rsidRPr="00003231">
        <w:rPr>
          <w:rFonts w:ascii="Garamond" w:hAnsi="Garamond"/>
          <w:sz w:val="22"/>
          <w:szCs w:val="22"/>
        </w:rPr>
        <w:fldChar w:fldCharType="separate"/>
      </w:r>
      <w:r w:rsidR="00087C23" w:rsidRPr="00087C23">
        <w:rPr>
          <w:noProof/>
        </w:rPr>
        <w:t>1.</w:t>
      </w:r>
      <w:r w:rsidR="00087C23" w:rsidRPr="00087C23">
        <w:rPr>
          <w:noProof/>
        </w:rPr>
        <w:tab/>
        <w:t>Ake J, Maswai J, Kiweewa F, et al. Infectious and Noninfectious Multimorbidity Among HIV Clinic Clients in the African Cohort Study. CROI 2015. Abstract 764.</w:t>
      </w:r>
    </w:p>
    <w:p w14:paraId="41883E7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.</w:t>
      </w:r>
      <w:r w:rsidRPr="00087C23">
        <w:rPr>
          <w:noProof/>
        </w:rPr>
        <w:tab/>
        <w:t xml:space="preserve">Alemu AS, Kempker RR, Tenna A, et al. High prevalence of Cryptococcal antigenemia among HIV-infected patients receiving antiretroviral therapy in Ethiopia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3; </w:t>
      </w:r>
      <w:r w:rsidRPr="00087C23">
        <w:rPr>
          <w:b/>
          <w:noProof/>
        </w:rPr>
        <w:t>8</w:t>
      </w:r>
      <w:r w:rsidRPr="00087C23">
        <w:rPr>
          <w:noProof/>
        </w:rPr>
        <w:t>(3): e58377.</w:t>
      </w:r>
    </w:p>
    <w:p w14:paraId="229121B3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.</w:t>
      </w:r>
      <w:r w:rsidRPr="00087C23">
        <w:rPr>
          <w:noProof/>
        </w:rPr>
        <w:tab/>
        <w:t xml:space="preserve">Andama AO, den Boon S, Meya D, et al. Prevalence and outcomes of cryptococcal antigenemia in HIV-seropositive patients hospitalized for suspected tuberculosis in Uganda. </w:t>
      </w:r>
      <w:r w:rsidRPr="00087C23">
        <w:rPr>
          <w:i/>
          <w:noProof/>
        </w:rPr>
        <w:t>J Acquir Immune Defic Syndr</w:t>
      </w:r>
      <w:r w:rsidRPr="00087C23">
        <w:rPr>
          <w:noProof/>
        </w:rPr>
        <w:t xml:space="preserve"> 2013; </w:t>
      </w:r>
      <w:r w:rsidRPr="00087C23">
        <w:rPr>
          <w:b/>
          <w:noProof/>
        </w:rPr>
        <w:t>63</w:t>
      </w:r>
      <w:r w:rsidRPr="00087C23">
        <w:rPr>
          <w:noProof/>
        </w:rPr>
        <w:t>(2): 189-94.</w:t>
      </w:r>
    </w:p>
    <w:p w14:paraId="1BA66BCD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.</w:t>
      </w:r>
      <w:r w:rsidRPr="00087C23">
        <w:rPr>
          <w:noProof/>
        </w:rPr>
        <w:tab/>
        <w:t xml:space="preserve">Anuradha S, H AN, Dewan R, Kaur R, Rajeshwari K. Asymptomatic Cryptococcal Antigenemia in People Living with HIV (PLHIV) with Severe Immunosuppression: Is Routine CrAg Screening Indicated in India? </w:t>
      </w:r>
      <w:r w:rsidRPr="00087C23">
        <w:rPr>
          <w:i/>
          <w:noProof/>
        </w:rPr>
        <w:t>J Assoc Physicians India</w:t>
      </w:r>
      <w:r w:rsidRPr="00087C23">
        <w:rPr>
          <w:noProof/>
        </w:rPr>
        <w:t xml:space="preserve"> 2017; </w:t>
      </w:r>
      <w:r w:rsidRPr="00087C23">
        <w:rPr>
          <w:b/>
          <w:noProof/>
        </w:rPr>
        <w:t>65</w:t>
      </w:r>
      <w:r w:rsidRPr="00087C23">
        <w:rPr>
          <w:noProof/>
        </w:rPr>
        <w:t>(4): 14-7.</w:t>
      </w:r>
    </w:p>
    <w:p w14:paraId="0DC33FC4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.</w:t>
      </w:r>
      <w:r w:rsidRPr="00087C23">
        <w:rPr>
          <w:noProof/>
        </w:rPr>
        <w:tab/>
        <w:t xml:space="preserve">Bedell RA, Anderson ST, van Lettow M, et al. High prevalence of tuberculosis and serious bloodstream infections in ambulatory individuals presenting for antiretroviral therapy in Malawi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2; </w:t>
      </w:r>
      <w:r w:rsidRPr="00087C23">
        <w:rPr>
          <w:b/>
          <w:noProof/>
        </w:rPr>
        <w:t>7</w:t>
      </w:r>
      <w:r w:rsidRPr="00087C23">
        <w:rPr>
          <w:noProof/>
        </w:rPr>
        <w:t>(6): e39347.</w:t>
      </w:r>
    </w:p>
    <w:p w14:paraId="4E8DEAD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6.</w:t>
      </w:r>
      <w:r w:rsidRPr="00087C23">
        <w:rPr>
          <w:noProof/>
        </w:rPr>
        <w:tab/>
        <w:t xml:space="preserve">Beyene T, Woldeamanuel Y, Asrat D, Ayana G, Boulware DR. Comparison of cryptococcal antigenemia between antiretroviral naive and antiretroviral experienced HIV positive patients at two hospitals in Ethiopia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3; </w:t>
      </w:r>
      <w:r w:rsidRPr="00087C23">
        <w:rPr>
          <w:b/>
          <w:noProof/>
        </w:rPr>
        <w:t>8</w:t>
      </w:r>
      <w:r w:rsidRPr="00087C23">
        <w:rPr>
          <w:noProof/>
        </w:rPr>
        <w:t>(10): e75585.</w:t>
      </w:r>
    </w:p>
    <w:p w14:paraId="1861068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7.</w:t>
      </w:r>
      <w:r w:rsidRPr="00087C23">
        <w:rPr>
          <w:noProof/>
        </w:rPr>
        <w:tab/>
        <w:t xml:space="preserve">Chim B, Soeung S, Heng V, Sopheak T, Lynen L, van Griensven J. Integrated cryptococcal antigen screening and pre-emptive treatment prior to initiation of antiretroviral treatment in HIV-infected adults in Cambodia. 7th IAS, Kuala Lumpor, Malaysia. Abstract </w:t>
      </w:r>
      <w:r w:rsidRPr="00087C23">
        <w:rPr>
          <w:i/>
          <w:noProof/>
        </w:rPr>
        <w:t>AIDS Clin Res 2013, 4:7</w:t>
      </w:r>
      <w:r w:rsidRPr="00087C23">
        <w:rPr>
          <w:noProof/>
        </w:rPr>
        <w:t>.</w:t>
      </w:r>
    </w:p>
    <w:p w14:paraId="2973069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8.</w:t>
      </w:r>
      <w:r w:rsidRPr="00087C23">
        <w:rPr>
          <w:noProof/>
        </w:rPr>
        <w:tab/>
        <w:t xml:space="preserve">Chipungu C, Veltman JA, Jansen P, et al. Feasibility and Acceptability of Cryptococcal Antigen Screening and Prevalence of Cryptocococcemia in Patients Attending a Resource-Limited HIV/AIDS Clinic in Malawi. </w:t>
      </w:r>
      <w:r w:rsidRPr="00087C23">
        <w:rPr>
          <w:i/>
          <w:noProof/>
        </w:rPr>
        <w:t>J Int Assoc Provid AIDS Care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14</w:t>
      </w:r>
      <w:r w:rsidRPr="00087C23">
        <w:rPr>
          <w:noProof/>
        </w:rPr>
        <w:t>(5): 387-90.</w:t>
      </w:r>
    </w:p>
    <w:p w14:paraId="309D7319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9.</w:t>
      </w:r>
      <w:r w:rsidRPr="00087C23">
        <w:rPr>
          <w:noProof/>
        </w:rPr>
        <w:tab/>
        <w:t xml:space="preserve">Ezeanolue EE, Nwizu C, Greene GS, et al. Brief Report: Geographical Variation in Prevalence of Cryptococcal Antigenemia Among HIV-Infected, Treatment-Naive Patients in Nigeria: A Multicenter Cross-Sectional Study. </w:t>
      </w:r>
      <w:r w:rsidRPr="00087C23">
        <w:rPr>
          <w:i/>
          <w:noProof/>
        </w:rPr>
        <w:t>J Acquir Immune Defic Syndr</w:t>
      </w:r>
      <w:r w:rsidRPr="00087C23">
        <w:rPr>
          <w:noProof/>
        </w:rPr>
        <w:t xml:space="preserve"> 2016; </w:t>
      </w:r>
      <w:r w:rsidRPr="00087C23">
        <w:rPr>
          <w:b/>
          <w:noProof/>
        </w:rPr>
        <w:t>73</w:t>
      </w:r>
      <w:r w:rsidRPr="00087C23">
        <w:rPr>
          <w:noProof/>
        </w:rPr>
        <w:t>(1): 117-21.</w:t>
      </w:r>
    </w:p>
    <w:p w14:paraId="1D257438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0.</w:t>
      </w:r>
      <w:r w:rsidRPr="00087C23">
        <w:rPr>
          <w:noProof/>
        </w:rPr>
        <w:tab/>
        <w:t>Faini D, Kalinjuma A, Neborak J, et al. Maximizing Detection and Improving Outcomes of Cryptococcosis in Rural Tanzania. CROI 2016. Abstract 760.</w:t>
      </w:r>
    </w:p>
    <w:p w14:paraId="0953CB3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1.</w:t>
      </w:r>
      <w:r w:rsidRPr="00087C23">
        <w:rPr>
          <w:noProof/>
        </w:rPr>
        <w:tab/>
        <w:t xml:space="preserve">Frola C, Guelfand L, Blugerman G, et al. Prevalence of cryptococcal infection among advanced HIV patients in Argentina using lateral flow immunoassay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7; </w:t>
      </w:r>
      <w:r w:rsidRPr="00087C23">
        <w:rPr>
          <w:b/>
          <w:noProof/>
        </w:rPr>
        <w:t>12</w:t>
      </w:r>
      <w:r w:rsidRPr="00087C23">
        <w:rPr>
          <w:noProof/>
        </w:rPr>
        <w:t>(6): e0178721.</w:t>
      </w:r>
    </w:p>
    <w:p w14:paraId="3FAF6AEB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2.</w:t>
      </w:r>
      <w:r w:rsidRPr="00087C23">
        <w:rPr>
          <w:noProof/>
        </w:rPr>
        <w:tab/>
        <w:t xml:space="preserve">Ganiem AR, Indrati AR, Wisaksana R, et al. Asymptomatic cryptococcal antigenemia is associated with mortality among HIV-positive patients in Indonesia. </w:t>
      </w:r>
      <w:r w:rsidRPr="00087C23">
        <w:rPr>
          <w:i/>
          <w:noProof/>
        </w:rPr>
        <w:t>J Int AIDS Soc</w:t>
      </w:r>
      <w:r w:rsidRPr="00087C23">
        <w:rPr>
          <w:noProof/>
        </w:rPr>
        <w:t xml:space="preserve"> 2014; </w:t>
      </w:r>
      <w:r w:rsidRPr="00087C23">
        <w:rPr>
          <w:b/>
          <w:noProof/>
        </w:rPr>
        <w:t>17</w:t>
      </w:r>
      <w:r w:rsidRPr="00087C23">
        <w:rPr>
          <w:noProof/>
        </w:rPr>
        <w:t>: 18821.</w:t>
      </w:r>
    </w:p>
    <w:p w14:paraId="3427862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3.</w:t>
      </w:r>
      <w:r w:rsidRPr="00087C23">
        <w:rPr>
          <w:noProof/>
        </w:rPr>
        <w:tab/>
        <w:t>Gonzalez F, Paz P, Valencia F, et al. Use of a rapid test for the diagnosis of cryptococcosis in an HIV positive adult population in the city of Popayán, Colombia.</w:t>
      </w:r>
    </w:p>
    <w:p w14:paraId="6E4E0A7F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4.</w:t>
      </w:r>
      <w:r w:rsidRPr="00087C23">
        <w:rPr>
          <w:noProof/>
        </w:rPr>
        <w:tab/>
        <w:t xml:space="preserve">Govender NP, Roy M, Mendes JF, Zulu TG, Chiller TM, Karstaedt AS. Evaluation of screening and treatment of cryptococcal antigenaemia among HIV-infected persons in Soweto, South Africa. </w:t>
      </w:r>
      <w:r w:rsidRPr="00087C23">
        <w:rPr>
          <w:i/>
          <w:noProof/>
        </w:rPr>
        <w:t>HIV Med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16</w:t>
      </w:r>
      <w:r w:rsidRPr="00087C23">
        <w:rPr>
          <w:noProof/>
        </w:rPr>
        <w:t>(8): 468-76.</w:t>
      </w:r>
    </w:p>
    <w:p w14:paraId="09EBD2C7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5.</w:t>
      </w:r>
      <w:r w:rsidRPr="00087C23">
        <w:rPr>
          <w:noProof/>
        </w:rPr>
        <w:tab/>
        <w:t>Govender N, Sriruttan C, Greene G, et al. Evaluation of reflex laboratory cryptococcal disease screening, South Africa, 2012-2015.</w:t>
      </w:r>
    </w:p>
    <w:p w14:paraId="13C99AD8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6.</w:t>
      </w:r>
      <w:r w:rsidRPr="00087C23">
        <w:rPr>
          <w:noProof/>
        </w:rPr>
        <w:tab/>
        <w:t xml:space="preserve">Guha S, Mukherjee M, Dutta N, et al. Routine cryptococcal antigen screening before ART initiation: a study from an ART center of Eastern India. . </w:t>
      </w:r>
      <w:r w:rsidRPr="00087C23">
        <w:rPr>
          <w:i/>
          <w:noProof/>
        </w:rPr>
        <w:t>8th IAS, Vancouver, Canada, 2015</w:t>
      </w:r>
      <w:r w:rsidRPr="00087C23">
        <w:rPr>
          <w:noProof/>
        </w:rPr>
        <w:t>.</w:t>
      </w:r>
    </w:p>
    <w:p w14:paraId="708552EC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7.</w:t>
      </w:r>
      <w:r w:rsidRPr="00087C23">
        <w:rPr>
          <w:noProof/>
        </w:rPr>
        <w:tab/>
        <w:t>Hajiabdolbaghi M, Kalantari S, Jamshidi-Makiani M, et al. Prevalence of cryptococcal antigen positivity among HIV infected patient with CD4 cell count less than 100 of Imam Khomeini Hospital, Tehran, Iran. Iranian J Microbiol. 9;2: 119-121. 2017.</w:t>
      </w:r>
    </w:p>
    <w:p w14:paraId="1F8AAC31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8.</w:t>
      </w:r>
      <w:r w:rsidRPr="00087C23">
        <w:rPr>
          <w:noProof/>
        </w:rPr>
        <w:tab/>
        <w:t xml:space="preserve">Jarvis JN, Lawn SD, Vogt M, Bangani N, Wood R, Harrison TS. Screening for cryptococcal antigenemia in patients accessing an antiretroviral treatment program in South Africa. </w:t>
      </w:r>
      <w:r w:rsidRPr="00087C23">
        <w:rPr>
          <w:i/>
          <w:noProof/>
        </w:rPr>
        <w:t>Clin Infect Dis</w:t>
      </w:r>
      <w:r w:rsidRPr="00087C23">
        <w:rPr>
          <w:noProof/>
        </w:rPr>
        <w:t xml:space="preserve"> 2009; </w:t>
      </w:r>
      <w:r w:rsidRPr="00087C23">
        <w:rPr>
          <w:b/>
          <w:noProof/>
        </w:rPr>
        <w:t>48</w:t>
      </w:r>
      <w:r w:rsidRPr="00087C23">
        <w:rPr>
          <w:noProof/>
        </w:rPr>
        <w:t>(7): 856-62.</w:t>
      </w:r>
    </w:p>
    <w:p w14:paraId="6FE61506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19.</w:t>
      </w:r>
      <w:r w:rsidRPr="00087C23">
        <w:rPr>
          <w:noProof/>
        </w:rPr>
        <w:tab/>
        <w:t xml:space="preserve">Kadam D, Chandanwale A, Bharadwaj R, et al. High prevalence of cryptococcal antigenaemia amongst asymptomatic advanced HIV patients in Pune, India. </w:t>
      </w:r>
      <w:r w:rsidRPr="00087C23">
        <w:rPr>
          <w:i/>
          <w:noProof/>
        </w:rPr>
        <w:t>Indian J Med Microbiol</w:t>
      </w:r>
      <w:r w:rsidRPr="00087C23">
        <w:rPr>
          <w:noProof/>
        </w:rPr>
        <w:t xml:space="preserve"> 2017; </w:t>
      </w:r>
      <w:r w:rsidRPr="00087C23">
        <w:rPr>
          <w:b/>
          <w:noProof/>
        </w:rPr>
        <w:t>35</w:t>
      </w:r>
      <w:r w:rsidRPr="00087C23">
        <w:rPr>
          <w:noProof/>
        </w:rPr>
        <w:t>(1): 105-8.</w:t>
      </w:r>
    </w:p>
    <w:p w14:paraId="3BFB5589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0.</w:t>
      </w:r>
      <w:r w:rsidRPr="00087C23">
        <w:rPr>
          <w:noProof/>
        </w:rPr>
        <w:tab/>
        <w:t xml:space="preserve">Katchanov J, Jefferys L, Tominski D, et al. Cryptococcosis in HIV-infected hospitalized patients in Germany: Evidence for routine antigen testing. </w:t>
      </w:r>
      <w:r w:rsidRPr="00087C23">
        <w:rPr>
          <w:i/>
          <w:noProof/>
        </w:rPr>
        <w:t>J Infect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71</w:t>
      </w:r>
      <w:r w:rsidRPr="00087C23">
        <w:rPr>
          <w:noProof/>
        </w:rPr>
        <w:t>(1): 110-6.</w:t>
      </w:r>
    </w:p>
    <w:p w14:paraId="79F4AF42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1.</w:t>
      </w:r>
      <w:r w:rsidRPr="00087C23">
        <w:rPr>
          <w:noProof/>
        </w:rPr>
        <w:tab/>
        <w:t>Kebede H, Seyoum H, Abebe Y, et al. The invisible killer: a pilot project on cryptococcal meningitis screening, diagnosis and management in high volume hospitals in Ethiopia. IAS 2016. .</w:t>
      </w:r>
    </w:p>
    <w:p w14:paraId="554C5C3D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2.</w:t>
      </w:r>
      <w:r w:rsidRPr="00087C23">
        <w:rPr>
          <w:noProof/>
        </w:rPr>
        <w:tab/>
        <w:t xml:space="preserve">Kwan CK, Leelawiwat W, Intalapaporn P, et al. Utility of Cryptococcal Antigen Screening and Evolution of Asymptomatic Cryptococcal Antigenemia among HIV-Infected Women Starting Antiretroviral Therapy in Thailand. </w:t>
      </w:r>
      <w:r w:rsidRPr="00087C23">
        <w:rPr>
          <w:i/>
          <w:noProof/>
        </w:rPr>
        <w:t>J Int Assoc Provid AIDS Care</w:t>
      </w:r>
      <w:r w:rsidRPr="00087C23">
        <w:rPr>
          <w:noProof/>
        </w:rPr>
        <w:t xml:space="preserve"> 2014; </w:t>
      </w:r>
      <w:r w:rsidRPr="00087C23">
        <w:rPr>
          <w:b/>
          <w:noProof/>
        </w:rPr>
        <w:t>13</w:t>
      </w:r>
      <w:r w:rsidRPr="00087C23">
        <w:rPr>
          <w:noProof/>
        </w:rPr>
        <w:t>(5): 434-7.</w:t>
      </w:r>
    </w:p>
    <w:p w14:paraId="353375EE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3.</w:t>
      </w:r>
      <w:r w:rsidRPr="00087C23">
        <w:rPr>
          <w:noProof/>
        </w:rPr>
        <w:tab/>
        <w:t xml:space="preserve">Kwizera R, Nguna J, Kiragga A, et al. Performance of cryptococcal antigen lateral flow assay using saliva in Ugandans with CD4 &lt;100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4; </w:t>
      </w:r>
      <w:r w:rsidRPr="00087C23">
        <w:rPr>
          <w:b/>
          <w:noProof/>
        </w:rPr>
        <w:t>9</w:t>
      </w:r>
      <w:r w:rsidRPr="00087C23">
        <w:rPr>
          <w:noProof/>
        </w:rPr>
        <w:t>(7): e103156.</w:t>
      </w:r>
    </w:p>
    <w:p w14:paraId="5E3D5791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4.</w:t>
      </w:r>
      <w:r w:rsidRPr="00087C23">
        <w:rPr>
          <w:noProof/>
        </w:rPr>
        <w:tab/>
        <w:t>Lechiile K, Mitchell H, Mulenga F, et al. Prevalence of advanced HIV disease and cryptococcal infection in Gaborone, Botswana. CROI, 2017. Abstract 740.</w:t>
      </w:r>
    </w:p>
    <w:p w14:paraId="5ADB3BCB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5.</w:t>
      </w:r>
      <w:r w:rsidRPr="00087C23">
        <w:rPr>
          <w:noProof/>
        </w:rPr>
        <w:tab/>
        <w:t xml:space="preserve">Letang E, Muller MC, Ntamatungiro AJ, et al. Cryptococcal Antigenemia in Immunocompromised Human Immunodeficiency Virus Patients in Rural Tanzania: A Preventable Cause of Early Mortality. </w:t>
      </w:r>
      <w:r w:rsidRPr="00087C23">
        <w:rPr>
          <w:i/>
          <w:noProof/>
        </w:rPr>
        <w:t>Open Forum Infect Dis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2</w:t>
      </w:r>
      <w:r w:rsidRPr="00087C23">
        <w:rPr>
          <w:noProof/>
        </w:rPr>
        <w:t>(2): ofv046.</w:t>
      </w:r>
    </w:p>
    <w:p w14:paraId="154E0C74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6.</w:t>
      </w:r>
      <w:r w:rsidRPr="00087C23">
        <w:rPr>
          <w:noProof/>
        </w:rPr>
        <w:tab/>
        <w:t xml:space="preserve">Liechty CA, Solberg P, Were W, et al. Asymptomatic serum cryptococcal antigenemia and early mortality during antiretroviral therapy in rural Uganda. </w:t>
      </w:r>
      <w:r w:rsidRPr="00087C23">
        <w:rPr>
          <w:i/>
          <w:noProof/>
        </w:rPr>
        <w:t>Trop Med Int Health</w:t>
      </w:r>
      <w:r w:rsidRPr="00087C23">
        <w:rPr>
          <w:noProof/>
        </w:rPr>
        <w:t xml:space="preserve"> 2007; </w:t>
      </w:r>
      <w:r w:rsidRPr="00087C23">
        <w:rPr>
          <w:b/>
          <w:noProof/>
        </w:rPr>
        <w:t>12</w:t>
      </w:r>
      <w:r w:rsidRPr="00087C23">
        <w:rPr>
          <w:noProof/>
        </w:rPr>
        <w:t>(8): 929-35.</w:t>
      </w:r>
    </w:p>
    <w:p w14:paraId="3D3BDF11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7.</w:t>
      </w:r>
      <w:r w:rsidRPr="00087C23">
        <w:rPr>
          <w:noProof/>
        </w:rPr>
        <w:tab/>
        <w:t xml:space="preserve">Longley N, Jarvis JN, Meintjes G, et al. Cryptococcal Antigen Screening in Patients Initiating ART in South Africa: A Prospective Cohort Study. </w:t>
      </w:r>
      <w:r w:rsidRPr="00087C23">
        <w:rPr>
          <w:i/>
          <w:noProof/>
        </w:rPr>
        <w:t>Clin Infect Dis</w:t>
      </w:r>
      <w:r w:rsidRPr="00087C23">
        <w:rPr>
          <w:noProof/>
        </w:rPr>
        <w:t xml:space="preserve"> 2016; </w:t>
      </w:r>
      <w:r w:rsidRPr="00087C23">
        <w:rPr>
          <w:b/>
          <w:noProof/>
        </w:rPr>
        <w:t>62</w:t>
      </w:r>
      <w:r w:rsidRPr="00087C23">
        <w:rPr>
          <w:noProof/>
        </w:rPr>
        <w:t>(5): 581-7.</w:t>
      </w:r>
    </w:p>
    <w:p w14:paraId="42993AE2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8.</w:t>
      </w:r>
      <w:r w:rsidRPr="00087C23">
        <w:rPr>
          <w:noProof/>
        </w:rPr>
        <w:tab/>
        <w:t xml:space="preserve">Luzinda K, Buard V, Damiani I, et al. Cryptococcal antigen screening by lay cadres using a rapid test at the point of care: a feasibility study in rural Lesotho. </w:t>
      </w:r>
      <w:r w:rsidRPr="00087C23">
        <w:rPr>
          <w:i/>
          <w:noProof/>
        </w:rPr>
        <w:t>8th IAS, Vancouver, Canada, 2015 Abstract TUPED778</w:t>
      </w:r>
      <w:r w:rsidRPr="00087C23">
        <w:rPr>
          <w:noProof/>
        </w:rPr>
        <w:t>.</w:t>
      </w:r>
    </w:p>
    <w:p w14:paraId="7F64D86B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29.</w:t>
      </w:r>
      <w:r w:rsidRPr="00087C23">
        <w:rPr>
          <w:noProof/>
        </w:rPr>
        <w:tab/>
        <w:t xml:space="preserve">Magambo KA, Kalluvya SE, Kapoor SW, et al. Utility of urine and serum lateral flow assays to determine the prevalence and predictors of cryptococcal antigenemia in HIV-positive outpatients beginning antiretroviral therapy in Mwanza, Tanzania. </w:t>
      </w:r>
      <w:r w:rsidRPr="00087C23">
        <w:rPr>
          <w:i/>
          <w:noProof/>
        </w:rPr>
        <w:t>J Int AIDS Soc</w:t>
      </w:r>
      <w:r w:rsidRPr="00087C23">
        <w:rPr>
          <w:noProof/>
        </w:rPr>
        <w:t xml:space="preserve"> 2014; </w:t>
      </w:r>
      <w:r w:rsidRPr="00087C23">
        <w:rPr>
          <w:b/>
          <w:noProof/>
        </w:rPr>
        <w:t>17</w:t>
      </w:r>
      <w:r w:rsidRPr="00087C23">
        <w:rPr>
          <w:noProof/>
        </w:rPr>
        <w:t>: 19040.</w:t>
      </w:r>
    </w:p>
    <w:p w14:paraId="2344883F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0.</w:t>
      </w:r>
      <w:r w:rsidRPr="00087C23">
        <w:rPr>
          <w:noProof/>
        </w:rPr>
        <w:tab/>
        <w:t>Makadzange A, Hlupeni A, Boyd K, et al. High prevalence of CNS dissemination with asymptomatic cryptococcal antigenemia. CROI 2017. Abstrac 743. .</w:t>
      </w:r>
    </w:p>
    <w:p w14:paraId="1FC15CD9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1.</w:t>
      </w:r>
      <w:r w:rsidRPr="00087C23">
        <w:rPr>
          <w:noProof/>
        </w:rPr>
        <w:tab/>
        <w:t xml:space="preserve">Mamoojee Y, Shakoor S, Gorton RL, et al. Short Communication: Low seroprevalence of cryptococcal antigenaemia in patients with advanced HIV infection enrolling in an antiretroviral programme in Ghana. </w:t>
      </w:r>
      <w:r w:rsidRPr="00087C23">
        <w:rPr>
          <w:i/>
          <w:noProof/>
        </w:rPr>
        <w:t>Trop Med Int Health</w:t>
      </w:r>
      <w:r w:rsidRPr="00087C23">
        <w:rPr>
          <w:noProof/>
        </w:rPr>
        <w:t xml:space="preserve"> 2011; </w:t>
      </w:r>
      <w:r w:rsidRPr="00087C23">
        <w:rPr>
          <w:b/>
          <w:noProof/>
        </w:rPr>
        <w:t>16</w:t>
      </w:r>
      <w:r w:rsidRPr="00087C23">
        <w:rPr>
          <w:noProof/>
        </w:rPr>
        <w:t>(1): 53-6.</w:t>
      </w:r>
    </w:p>
    <w:p w14:paraId="3CB362BB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2.</w:t>
      </w:r>
      <w:r w:rsidRPr="00087C23">
        <w:rPr>
          <w:noProof/>
        </w:rPr>
        <w:tab/>
        <w:t xml:space="preserve">Mamuye AT, Bornstein E, Temesgen O, Blumberg HM, Kempker RR. Point-of-Care Testing for Cryptococcal Disease Among Hospitalized Human Immunodeficiency Virus-Infected Adults in Ethiopia. </w:t>
      </w:r>
      <w:r w:rsidRPr="00087C23">
        <w:rPr>
          <w:i/>
          <w:noProof/>
        </w:rPr>
        <w:t>Am J Trop Med Hyg</w:t>
      </w:r>
      <w:r w:rsidRPr="00087C23">
        <w:rPr>
          <w:noProof/>
        </w:rPr>
        <w:t xml:space="preserve"> 2016; </w:t>
      </w:r>
      <w:r w:rsidRPr="00087C23">
        <w:rPr>
          <w:b/>
          <w:noProof/>
        </w:rPr>
        <w:t>95</w:t>
      </w:r>
      <w:r w:rsidRPr="00087C23">
        <w:rPr>
          <w:noProof/>
        </w:rPr>
        <w:t>(4): 786-92.</w:t>
      </w:r>
    </w:p>
    <w:p w14:paraId="3F07C158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3.</w:t>
      </w:r>
      <w:r w:rsidRPr="00087C23">
        <w:rPr>
          <w:noProof/>
        </w:rPr>
        <w:tab/>
        <w:t xml:space="preserve">McKenney J, Bauman S, Neary B, et al. Prevalence, correlates, and outcomes of cryptococcal antigen positivity among patients with AIDS, United States, 1986-2012. </w:t>
      </w:r>
      <w:r w:rsidRPr="00087C23">
        <w:rPr>
          <w:i/>
          <w:noProof/>
        </w:rPr>
        <w:t>Clin Infect Dis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60</w:t>
      </w:r>
      <w:r w:rsidRPr="00087C23">
        <w:rPr>
          <w:noProof/>
        </w:rPr>
        <w:t>(6): 959-65.</w:t>
      </w:r>
    </w:p>
    <w:p w14:paraId="40E57B48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4.</w:t>
      </w:r>
      <w:r w:rsidRPr="00087C23">
        <w:rPr>
          <w:noProof/>
        </w:rPr>
        <w:tab/>
        <w:t>Mendes R, Negri A, Tsujisaki R, et al. Lateral flow assay in the early diagnosis of cryptococcosis in severely immunosupressed AIDS-patients from the Midwest Region of Brazil. ICCC. .</w:t>
      </w:r>
    </w:p>
    <w:p w14:paraId="76DE4369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5.</w:t>
      </w:r>
      <w:r w:rsidRPr="00087C23">
        <w:rPr>
          <w:noProof/>
        </w:rPr>
        <w:tab/>
        <w:t xml:space="preserve">Meya D, Rajasingham R, Nalintya E, Tenforde M, Jarvis JN. Preventing Cryptococcosis-Shifting the Paradigm in the Era of Highly Active Antiretroviral Therapy. </w:t>
      </w:r>
      <w:r w:rsidRPr="00087C23">
        <w:rPr>
          <w:i/>
          <w:noProof/>
        </w:rPr>
        <w:t>Curr Trop Med Rep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2</w:t>
      </w:r>
      <w:r w:rsidRPr="00087C23">
        <w:rPr>
          <w:noProof/>
        </w:rPr>
        <w:t>(2): 81-9.</w:t>
      </w:r>
    </w:p>
    <w:p w14:paraId="43986C38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6.</w:t>
      </w:r>
      <w:r w:rsidRPr="00087C23">
        <w:rPr>
          <w:noProof/>
        </w:rPr>
        <w:tab/>
        <w:t xml:space="preserve">Meyer AC, Kendi CK, Penner JA, et al. The impact of routine cryptococcal antigen screening on survival among HIV-infected individuals with advanced immunosuppression in Kenya. </w:t>
      </w:r>
      <w:r w:rsidRPr="00087C23">
        <w:rPr>
          <w:i/>
          <w:noProof/>
        </w:rPr>
        <w:t>Trop Med Int Health</w:t>
      </w:r>
      <w:r w:rsidRPr="00087C23">
        <w:rPr>
          <w:noProof/>
        </w:rPr>
        <w:t xml:space="preserve"> 2013; </w:t>
      </w:r>
      <w:r w:rsidRPr="00087C23">
        <w:rPr>
          <w:b/>
          <w:noProof/>
        </w:rPr>
        <w:t>18</w:t>
      </w:r>
      <w:r w:rsidRPr="00087C23">
        <w:rPr>
          <w:noProof/>
        </w:rPr>
        <w:t>(4): 495-503.</w:t>
      </w:r>
    </w:p>
    <w:p w14:paraId="6F54D1B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7.</w:t>
      </w:r>
      <w:r w:rsidRPr="00087C23">
        <w:rPr>
          <w:noProof/>
        </w:rPr>
        <w:tab/>
        <w:t xml:space="preserve">Mfinanga S, Chanda D, Kivuyo SL, et al. Cryptococcal meningitis screening and community-based early adherence support in people with advanced HIV infection starting antiretroviral therapy in Tanzania and Zambia: an open-label, randomised controlled trial. </w:t>
      </w:r>
      <w:r w:rsidRPr="00087C23">
        <w:rPr>
          <w:i/>
          <w:noProof/>
        </w:rPr>
        <w:t>Lancet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385</w:t>
      </w:r>
      <w:r w:rsidRPr="00087C23">
        <w:rPr>
          <w:noProof/>
        </w:rPr>
        <w:t>(9983): 2173-82.</w:t>
      </w:r>
    </w:p>
    <w:p w14:paraId="025373E0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8.</w:t>
      </w:r>
      <w:r w:rsidRPr="00087C23">
        <w:rPr>
          <w:noProof/>
        </w:rPr>
        <w:tab/>
        <w:t>Mhlanga M, Sriruttan C, Coetzee L, Glencross D, Govender NP. A cross-sectional laboratory survey to determine the prevalence of cryptococcal antigenaemia in South Africa. 6th FIDSSA Congress, KwaZulu Natal, South Africa. Abstract 5271. 2015.</w:t>
      </w:r>
    </w:p>
    <w:p w14:paraId="53789734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39.</w:t>
      </w:r>
      <w:r w:rsidRPr="00087C23">
        <w:rPr>
          <w:noProof/>
        </w:rPr>
        <w:tab/>
        <w:t xml:space="preserve">Micol R, Lortholary O, Sar B, et al. Prevalence, determinants of positivity, and clinical utility of cryptococcal antigenemia in Cambodian HIV-infected patients. </w:t>
      </w:r>
      <w:r w:rsidRPr="00087C23">
        <w:rPr>
          <w:i/>
          <w:noProof/>
        </w:rPr>
        <w:t>J Acquir Immune Defic Syndr</w:t>
      </w:r>
      <w:r w:rsidRPr="00087C23">
        <w:rPr>
          <w:noProof/>
        </w:rPr>
        <w:t xml:space="preserve"> 2007; </w:t>
      </w:r>
      <w:r w:rsidRPr="00087C23">
        <w:rPr>
          <w:b/>
          <w:noProof/>
        </w:rPr>
        <w:t>45</w:t>
      </w:r>
      <w:r w:rsidRPr="00087C23">
        <w:rPr>
          <w:noProof/>
        </w:rPr>
        <w:t>(5): 555-9.</w:t>
      </w:r>
    </w:p>
    <w:p w14:paraId="3BF63CEF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0.</w:t>
      </w:r>
      <w:r w:rsidRPr="00087C23">
        <w:rPr>
          <w:noProof/>
        </w:rPr>
        <w:tab/>
        <w:t>Morawski B, Boulware D, Nalintya E, et al. Pre-ART Cryptococcal Antigen Titer Associated With Preemptive Fluconazole Failure. CROI 2016. Abstract 159.</w:t>
      </w:r>
    </w:p>
    <w:p w14:paraId="07D7948E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1.</w:t>
      </w:r>
      <w:r w:rsidRPr="00087C23">
        <w:rPr>
          <w:noProof/>
        </w:rPr>
        <w:tab/>
        <w:t xml:space="preserve">Ndayisenga L, Yuma J-D, TiemTore O, et al. Mycobacterium Tuberculosis Lateral Flow Urine Lipoarabinomannan assay (TBLAM) and Cryptococcal Antigen Lateral Flow Assay (CrAg LFA) as screening among patients with advanced HIV-disease in Conakry, Guinea. </w:t>
      </w:r>
      <w:r w:rsidRPr="00087C23">
        <w:rPr>
          <w:i/>
          <w:noProof/>
        </w:rPr>
        <w:t>IAS, 2017 Abstract TUPEB0375</w:t>
      </w:r>
      <w:r w:rsidRPr="00087C23">
        <w:rPr>
          <w:noProof/>
        </w:rPr>
        <w:t>.</w:t>
      </w:r>
    </w:p>
    <w:p w14:paraId="3EB4D489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2.</w:t>
      </w:r>
      <w:r w:rsidRPr="00087C23">
        <w:rPr>
          <w:noProof/>
        </w:rPr>
        <w:tab/>
        <w:t xml:space="preserve">Ogouyèmi-Hounto A, Zannou D, Ayihounton G, et al. Prévalence de l’antigénémie cryptococcique et les facteurs associés chez les patients infectés par le VIH à Cotonou au Bénin. </w:t>
      </w:r>
      <w:r w:rsidRPr="00087C23">
        <w:rPr>
          <w:i/>
          <w:noProof/>
        </w:rPr>
        <w:t>Journal de Mycologie Médicale, 2016 26, 391—397</w:t>
      </w:r>
      <w:r w:rsidRPr="00087C23">
        <w:rPr>
          <w:noProof/>
        </w:rPr>
        <w:t>.</w:t>
      </w:r>
    </w:p>
    <w:p w14:paraId="39406DBC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3.</w:t>
      </w:r>
      <w:r w:rsidRPr="00087C23">
        <w:rPr>
          <w:noProof/>
        </w:rPr>
        <w:tab/>
        <w:t xml:space="preserve">Oladele RO, Akanmu AS, Nwosu AO, Ogunsola FT, Richardson MD, Denning DW. Cryptococcal Antigenemia in Nigerian Patients With Advanced Human Immunodeficiency Virus: Influence of Antiretroviral Therapy Adherence. </w:t>
      </w:r>
      <w:r w:rsidRPr="00087C23">
        <w:rPr>
          <w:i/>
          <w:noProof/>
        </w:rPr>
        <w:t>Open Forum Infect Dis</w:t>
      </w:r>
      <w:r w:rsidRPr="00087C23">
        <w:rPr>
          <w:noProof/>
        </w:rPr>
        <w:t xml:space="preserve"> 2016; </w:t>
      </w:r>
      <w:r w:rsidRPr="00087C23">
        <w:rPr>
          <w:b/>
          <w:noProof/>
        </w:rPr>
        <w:t>3</w:t>
      </w:r>
      <w:r w:rsidRPr="00087C23">
        <w:rPr>
          <w:noProof/>
        </w:rPr>
        <w:t>(2): ofw055.</w:t>
      </w:r>
    </w:p>
    <w:p w14:paraId="6C78DC41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4.</w:t>
      </w:r>
      <w:r w:rsidRPr="00087C23">
        <w:rPr>
          <w:noProof/>
        </w:rPr>
        <w:tab/>
        <w:t xml:space="preserve">Osazuwa F, Dirisu JO, Okuonghae PE, Ugbebor O. Screening for cryptococcal antigenemia in anti-retroviral naive AIDS patients in benin city, Nigeria. </w:t>
      </w:r>
      <w:r w:rsidRPr="00087C23">
        <w:rPr>
          <w:i/>
          <w:noProof/>
        </w:rPr>
        <w:t>Oman Med J</w:t>
      </w:r>
      <w:r w:rsidRPr="00087C23">
        <w:rPr>
          <w:noProof/>
        </w:rPr>
        <w:t xml:space="preserve"> 2012; </w:t>
      </w:r>
      <w:r w:rsidRPr="00087C23">
        <w:rPr>
          <w:b/>
          <w:noProof/>
        </w:rPr>
        <w:t>27</w:t>
      </w:r>
      <w:r w:rsidRPr="00087C23">
        <w:rPr>
          <w:noProof/>
        </w:rPr>
        <w:t>(3): 228-31.</w:t>
      </w:r>
    </w:p>
    <w:p w14:paraId="5FD3E6B3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5.</w:t>
      </w:r>
      <w:r w:rsidRPr="00087C23">
        <w:rPr>
          <w:noProof/>
        </w:rPr>
        <w:tab/>
        <w:t xml:space="preserve">Oyella J, Meya D, Bajunirwe F, Kamya MR. Prevalence and factors associated with cryptococcal antigenemia among severely immunosuppressed HIV-infected adults in Uganda: a cross-sectional study. </w:t>
      </w:r>
      <w:r w:rsidRPr="00087C23">
        <w:rPr>
          <w:i/>
          <w:noProof/>
        </w:rPr>
        <w:t>J Int AIDS Soc</w:t>
      </w:r>
      <w:r w:rsidRPr="00087C23">
        <w:rPr>
          <w:noProof/>
        </w:rPr>
        <w:t xml:space="preserve"> 2012; </w:t>
      </w:r>
      <w:r w:rsidRPr="00087C23">
        <w:rPr>
          <w:b/>
          <w:noProof/>
        </w:rPr>
        <w:t>15</w:t>
      </w:r>
      <w:r w:rsidRPr="00087C23">
        <w:rPr>
          <w:noProof/>
        </w:rPr>
        <w:t>(1): 15.</w:t>
      </w:r>
    </w:p>
    <w:p w14:paraId="5A4CB59B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6.</w:t>
      </w:r>
      <w:r w:rsidRPr="00087C23">
        <w:rPr>
          <w:noProof/>
        </w:rPr>
        <w:tab/>
        <w:t xml:space="preserve">Pac L, Horwitz MM, Namutebi AM, et al. Implementation and operational research: Integrated pre-antiretroviral therapy screening and treatment for tuberculosis and cryptococcal antigenemia. </w:t>
      </w:r>
      <w:r w:rsidRPr="00087C23">
        <w:rPr>
          <w:i/>
          <w:noProof/>
        </w:rPr>
        <w:t>J Acquir Immune Defic Syndr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68</w:t>
      </w:r>
      <w:r w:rsidRPr="00087C23">
        <w:rPr>
          <w:noProof/>
        </w:rPr>
        <w:t>(5): e69-76.</w:t>
      </w:r>
    </w:p>
    <w:p w14:paraId="250044C8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7.</w:t>
      </w:r>
      <w:r w:rsidRPr="00087C23">
        <w:rPr>
          <w:noProof/>
        </w:rPr>
        <w:tab/>
        <w:t xml:space="preserve">Patel S, Shin GY, Wijewardana I, et al. The prevalence of cryptococcal antigenemia in newly diagnosed HIV patients in a Southwest London cohort. </w:t>
      </w:r>
      <w:r w:rsidRPr="00087C23">
        <w:rPr>
          <w:i/>
          <w:noProof/>
        </w:rPr>
        <w:t>J Infect</w:t>
      </w:r>
      <w:r w:rsidRPr="00087C23">
        <w:rPr>
          <w:noProof/>
        </w:rPr>
        <w:t xml:space="preserve"> 2013; </w:t>
      </w:r>
      <w:r w:rsidRPr="00087C23">
        <w:rPr>
          <w:b/>
          <w:noProof/>
        </w:rPr>
        <w:t>66</w:t>
      </w:r>
      <w:r w:rsidRPr="00087C23">
        <w:rPr>
          <w:noProof/>
        </w:rPr>
        <w:t>(1): 75-9.</w:t>
      </w:r>
    </w:p>
    <w:p w14:paraId="7D03C7D9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8.</w:t>
      </w:r>
      <w:r w:rsidRPr="00087C23">
        <w:rPr>
          <w:noProof/>
        </w:rPr>
        <w:tab/>
        <w:t xml:space="preserve">Pongsai P, Atamasirikul K, Sungkanuparph S. The role of serum cryptococcal antigen screening for the early diagnosis of cryptococcosis in HIV-infected patients with different ranges of CD4 cell counts. </w:t>
      </w:r>
      <w:r w:rsidRPr="00087C23">
        <w:rPr>
          <w:i/>
          <w:noProof/>
        </w:rPr>
        <w:t>J Infect</w:t>
      </w:r>
      <w:r w:rsidRPr="00087C23">
        <w:rPr>
          <w:noProof/>
        </w:rPr>
        <w:t xml:space="preserve"> 2010; </w:t>
      </w:r>
      <w:r w:rsidRPr="00087C23">
        <w:rPr>
          <w:b/>
          <w:noProof/>
        </w:rPr>
        <w:t>60</w:t>
      </w:r>
      <w:r w:rsidRPr="00087C23">
        <w:rPr>
          <w:noProof/>
        </w:rPr>
        <w:t>(6): 474-7.</w:t>
      </w:r>
    </w:p>
    <w:p w14:paraId="689D6B19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49.</w:t>
      </w:r>
      <w:r w:rsidRPr="00087C23">
        <w:rPr>
          <w:noProof/>
        </w:rPr>
        <w:tab/>
        <w:t xml:space="preserve">Reepalu A, Balcha TT, Yitbarek T, Jarso G, Sturegard E, Bjorkman P. Screening for cryptococcal antigenemia using the lateral flow assay in antiretroviral therapy-naive HIV-positive adults at an Ethiopian hospital clinic. </w:t>
      </w:r>
      <w:r w:rsidRPr="00087C23">
        <w:rPr>
          <w:i/>
          <w:noProof/>
        </w:rPr>
        <w:t>BMC Res Notes</w:t>
      </w:r>
      <w:r w:rsidRPr="00087C23">
        <w:rPr>
          <w:noProof/>
        </w:rPr>
        <w:t xml:space="preserve"> 2015; </w:t>
      </w:r>
      <w:r w:rsidRPr="00087C23">
        <w:rPr>
          <w:b/>
          <w:noProof/>
        </w:rPr>
        <w:t>8</w:t>
      </w:r>
      <w:r w:rsidRPr="00087C23">
        <w:rPr>
          <w:noProof/>
        </w:rPr>
        <w:t>: 702.</w:t>
      </w:r>
    </w:p>
    <w:p w14:paraId="185C5F07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0.</w:t>
      </w:r>
      <w:r w:rsidRPr="00087C23">
        <w:rPr>
          <w:noProof/>
        </w:rPr>
        <w:tab/>
        <w:t xml:space="preserve">Rick F, Niyibizi AA, Shroufi A, et al. Cryptococcal antigen screening by lay cadres using a rapid test at the point of care: A feasibility study in rural Lesotho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7; </w:t>
      </w:r>
      <w:r w:rsidRPr="00087C23">
        <w:rPr>
          <w:b/>
          <w:noProof/>
        </w:rPr>
        <w:t>12</w:t>
      </w:r>
      <w:r w:rsidRPr="00087C23">
        <w:rPr>
          <w:noProof/>
        </w:rPr>
        <w:t>(9): e0183656.</w:t>
      </w:r>
    </w:p>
    <w:p w14:paraId="6C0F069F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1.</w:t>
      </w:r>
      <w:r w:rsidRPr="00087C23">
        <w:rPr>
          <w:noProof/>
        </w:rPr>
        <w:tab/>
        <w:t xml:space="preserve">Rugemalila J, Maro VP, Kapanda G, Ndaro AJ, Jarvis JN. Cryptococcal antigen prevalence in HIV-infected Tanzanians: a cross-sectional study and evaluation of a point-of-care lateral flow assay. </w:t>
      </w:r>
      <w:r w:rsidRPr="00087C23">
        <w:rPr>
          <w:i/>
          <w:noProof/>
        </w:rPr>
        <w:t>Trop Med Int Health</w:t>
      </w:r>
      <w:r w:rsidRPr="00087C23">
        <w:rPr>
          <w:noProof/>
        </w:rPr>
        <w:t xml:space="preserve"> 2013; </w:t>
      </w:r>
      <w:r w:rsidRPr="00087C23">
        <w:rPr>
          <w:b/>
          <w:noProof/>
        </w:rPr>
        <w:t>18</w:t>
      </w:r>
      <w:r w:rsidRPr="00087C23">
        <w:rPr>
          <w:noProof/>
        </w:rPr>
        <w:t>(9): 1075-9.</w:t>
      </w:r>
    </w:p>
    <w:p w14:paraId="21F5CED0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2.</w:t>
      </w:r>
      <w:r w:rsidRPr="00087C23">
        <w:rPr>
          <w:noProof/>
        </w:rPr>
        <w:tab/>
        <w:t xml:space="preserve">Sawadogo S, Makumbi B, Purfield A, et al. Estimated Prevalence of Cryptococcus Antigenemia (CrAg) among HIV-Infected Adults with Advanced Immunosuppression in Namibia Justifies Routine Screening and Preemptive Treatment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6; </w:t>
      </w:r>
      <w:r w:rsidRPr="00087C23">
        <w:rPr>
          <w:b/>
          <w:noProof/>
        </w:rPr>
        <w:t>11</w:t>
      </w:r>
      <w:r w:rsidRPr="00087C23">
        <w:rPr>
          <w:noProof/>
        </w:rPr>
        <w:t>(10): e0161830.</w:t>
      </w:r>
    </w:p>
    <w:p w14:paraId="3F1BE2C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3.</w:t>
      </w:r>
      <w:r w:rsidRPr="00087C23">
        <w:rPr>
          <w:noProof/>
        </w:rPr>
        <w:tab/>
        <w:t xml:space="preserve">Smith RM, Nguyen TA, Ha HT, et al. Prevalence of cryptococcal antigenemia and cost-effectiveness of a cryptococcal antigen screening program--Vietnam. </w:t>
      </w:r>
      <w:r w:rsidRPr="00087C23">
        <w:rPr>
          <w:i/>
          <w:noProof/>
        </w:rPr>
        <w:t>PLoS One</w:t>
      </w:r>
      <w:r w:rsidRPr="00087C23">
        <w:rPr>
          <w:noProof/>
        </w:rPr>
        <w:t xml:space="preserve"> 2013; </w:t>
      </w:r>
      <w:r w:rsidRPr="00087C23">
        <w:rPr>
          <w:b/>
          <w:noProof/>
        </w:rPr>
        <w:t>8</w:t>
      </w:r>
      <w:r w:rsidRPr="00087C23">
        <w:rPr>
          <w:noProof/>
        </w:rPr>
        <w:t>(4): e62213.</w:t>
      </w:r>
    </w:p>
    <w:p w14:paraId="04F63DA5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4.</w:t>
      </w:r>
      <w:r w:rsidRPr="00087C23">
        <w:rPr>
          <w:noProof/>
        </w:rPr>
        <w:tab/>
        <w:t xml:space="preserve">Tassie JM, Pepper L, Fogg C, et al. Systematic screening of cryptococcal antigenemia in HIV-positive adults in Uganda. </w:t>
      </w:r>
      <w:r w:rsidRPr="00087C23">
        <w:rPr>
          <w:i/>
          <w:noProof/>
        </w:rPr>
        <w:t>J Acquir Immune Defic Syndr</w:t>
      </w:r>
      <w:r w:rsidRPr="00087C23">
        <w:rPr>
          <w:noProof/>
        </w:rPr>
        <w:t xml:space="preserve"> 2003; </w:t>
      </w:r>
      <w:r w:rsidRPr="00087C23">
        <w:rPr>
          <w:b/>
          <w:noProof/>
        </w:rPr>
        <w:t>33</w:t>
      </w:r>
      <w:r w:rsidRPr="00087C23">
        <w:rPr>
          <w:noProof/>
        </w:rPr>
        <w:t>(3): 411-2.</w:t>
      </w:r>
    </w:p>
    <w:p w14:paraId="37766D3C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5.</w:t>
      </w:r>
      <w:r w:rsidRPr="00087C23">
        <w:rPr>
          <w:noProof/>
        </w:rPr>
        <w:tab/>
        <w:t>Temfack E, Kouanfack C, Loyse A, et al. Prevalence of latent cryptococcosis among HIV-infected patients in Cameroon: the ANRS 12312 PreCASA study. ICCC. .</w:t>
      </w:r>
    </w:p>
    <w:p w14:paraId="5E9161CB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6.</w:t>
      </w:r>
      <w:r w:rsidRPr="00087C23">
        <w:rPr>
          <w:noProof/>
        </w:rPr>
        <w:tab/>
        <w:t xml:space="preserve">Vallabhaneni S, Longley N, Smith M, et al. Implementation and Operational Research: Evaluation of a Public-Sector, Provider-Initiated Cryptococcal Antigen Screening and Treatment Program, Western Cape, South Africa. </w:t>
      </w:r>
      <w:r w:rsidRPr="00087C23">
        <w:rPr>
          <w:i/>
          <w:noProof/>
        </w:rPr>
        <w:t>J Acquir Immune Defic Syndr</w:t>
      </w:r>
      <w:r w:rsidRPr="00087C23">
        <w:rPr>
          <w:noProof/>
        </w:rPr>
        <w:t xml:space="preserve"> 2016; </w:t>
      </w:r>
      <w:r w:rsidRPr="00087C23">
        <w:rPr>
          <w:b/>
          <w:noProof/>
        </w:rPr>
        <w:t>72</w:t>
      </w:r>
      <w:r w:rsidRPr="00087C23">
        <w:rPr>
          <w:noProof/>
        </w:rPr>
        <w:t>(2): e37-e42.</w:t>
      </w:r>
    </w:p>
    <w:p w14:paraId="25E16531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7.</w:t>
      </w:r>
      <w:r w:rsidRPr="00087C23">
        <w:rPr>
          <w:noProof/>
        </w:rPr>
        <w:tab/>
        <w:t xml:space="preserve">Vidal JE, Toniolo C, Paulino A, et al. Asymptomatic cryptococcal antigen prevalence detected by lateral flow assay in hospitalised HIV-infected patients in Sao Paulo, Brazil. </w:t>
      </w:r>
      <w:r w:rsidRPr="00087C23">
        <w:rPr>
          <w:i/>
          <w:noProof/>
        </w:rPr>
        <w:t>Trop Med Int Health</w:t>
      </w:r>
      <w:r w:rsidRPr="00087C23">
        <w:rPr>
          <w:noProof/>
        </w:rPr>
        <w:t xml:space="preserve"> 2016; </w:t>
      </w:r>
      <w:r w:rsidRPr="00087C23">
        <w:rPr>
          <w:b/>
          <w:noProof/>
        </w:rPr>
        <w:t>21</w:t>
      </w:r>
      <w:r w:rsidRPr="00087C23">
        <w:rPr>
          <w:noProof/>
        </w:rPr>
        <w:t>(12): 1539-44.</w:t>
      </w:r>
    </w:p>
    <w:p w14:paraId="77B7FB3D" w14:textId="77777777" w:rsidR="00087C23" w:rsidRPr="00087C23" w:rsidRDefault="00087C23" w:rsidP="00087C23">
      <w:pPr>
        <w:pStyle w:val="EndNoteBibliography"/>
        <w:rPr>
          <w:noProof/>
        </w:rPr>
      </w:pPr>
      <w:r w:rsidRPr="00087C23">
        <w:rPr>
          <w:noProof/>
        </w:rPr>
        <w:t>58.</w:t>
      </w:r>
      <w:r w:rsidRPr="00087C23">
        <w:rPr>
          <w:noProof/>
        </w:rPr>
        <w:tab/>
        <w:t>Vu D, Nguyen K, Nguyen D, et al. Cryptoccal antigen screening among patients with advanced HIV infection in Vietnam. CROI, 2016. Abstract 741.</w:t>
      </w:r>
    </w:p>
    <w:p w14:paraId="168B1AF6" w14:textId="6F7BB412" w:rsidR="009E1165" w:rsidRPr="00003231" w:rsidRDefault="00445CF8">
      <w:pPr>
        <w:rPr>
          <w:rFonts w:ascii="Garamond" w:hAnsi="Garamond"/>
          <w:sz w:val="22"/>
          <w:szCs w:val="22"/>
        </w:rPr>
      </w:pPr>
      <w:r w:rsidRPr="00003231">
        <w:rPr>
          <w:rFonts w:ascii="Garamond" w:hAnsi="Garamond"/>
          <w:sz w:val="22"/>
          <w:szCs w:val="22"/>
        </w:rPr>
        <w:fldChar w:fldCharType="end"/>
      </w:r>
    </w:p>
    <w:sectPr w:rsidR="009E1165" w:rsidRPr="00003231" w:rsidSect="009E11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ara Shubber">
    <w15:presenceInfo w15:providerId="Windows Live" w15:userId="8f7fc21e1c93ff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atpdtfodpdrse55e2xx2550pfdrrd5z9sd&quot;&gt;CM CD4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8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122887"/>
    <w:rsid w:val="00003231"/>
    <w:rsid w:val="00033E45"/>
    <w:rsid w:val="00087C23"/>
    <w:rsid w:val="00122887"/>
    <w:rsid w:val="00397F2F"/>
    <w:rsid w:val="00445CF8"/>
    <w:rsid w:val="004F6DAE"/>
    <w:rsid w:val="0051513A"/>
    <w:rsid w:val="00565BC3"/>
    <w:rsid w:val="00622DF7"/>
    <w:rsid w:val="006271D8"/>
    <w:rsid w:val="006D1DDC"/>
    <w:rsid w:val="007200B0"/>
    <w:rsid w:val="00974A4D"/>
    <w:rsid w:val="009E1165"/>
    <w:rsid w:val="009E55D0"/>
    <w:rsid w:val="00A30058"/>
    <w:rsid w:val="00AE1F4D"/>
    <w:rsid w:val="00B03407"/>
    <w:rsid w:val="00B30136"/>
    <w:rsid w:val="00B374F3"/>
    <w:rsid w:val="00C20202"/>
    <w:rsid w:val="00C87E77"/>
    <w:rsid w:val="00D353C6"/>
    <w:rsid w:val="00D57433"/>
    <w:rsid w:val="00D76380"/>
    <w:rsid w:val="00DB4D6C"/>
    <w:rsid w:val="00F532D0"/>
    <w:rsid w:val="00F95F4D"/>
    <w:rsid w:val="00FD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B10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45CF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45CF8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B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BC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45CF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45CF8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B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B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61</Words>
  <Characters>38538</Characters>
  <Application>Microsoft Macintosh Word</Application>
  <DocSecurity>0</DocSecurity>
  <Lines>321</Lines>
  <Paragraphs>90</Paragraphs>
  <ScaleCrop>false</ScaleCrop>
  <Company/>
  <LinksUpToDate>false</LinksUpToDate>
  <CharactersWithSpaces>45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2</cp:revision>
  <dcterms:created xsi:type="dcterms:W3CDTF">2017-10-06T11:29:00Z</dcterms:created>
  <dcterms:modified xsi:type="dcterms:W3CDTF">2017-10-06T11:29:00Z</dcterms:modified>
</cp:coreProperties>
</file>